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8CEF2" w14:textId="3518B53D" w:rsidR="00A02BD4" w:rsidRPr="00F25C89" w:rsidRDefault="00A02BD4" w:rsidP="00A02BD4">
      <w:pPr>
        <w:widowControl/>
        <w:ind w:right="2618"/>
        <w:jc w:val="left"/>
        <w:rPr>
          <w:rFonts w:ascii="Times New Roman" w:eastAsia="DengXian" w:hAnsi="Times New Roman" w:cs="Times New Roman"/>
          <w:b/>
          <w:bCs/>
          <w:sz w:val="24"/>
          <w:szCs w:val="24"/>
        </w:rPr>
      </w:pPr>
      <w:bookmarkStart w:id="0" w:name="_Hlk109828318"/>
      <w:r w:rsidRPr="00F25C89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Appendix </w:t>
      </w:r>
      <w:r w:rsidR="00FE3547" w:rsidRPr="00F25C89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- </w:t>
      </w:r>
      <w:r w:rsidRPr="00F25C89">
        <w:rPr>
          <w:rFonts w:ascii="Times New Roman" w:eastAsia="DengXian" w:hAnsi="Times New Roman" w:cs="Times New Roman"/>
          <w:b/>
          <w:bCs/>
          <w:sz w:val="24"/>
          <w:szCs w:val="24"/>
        </w:rPr>
        <w:t>Supplementary Tables S1-S6</w:t>
      </w:r>
    </w:p>
    <w:p w14:paraId="5087DABA" w14:textId="77777777" w:rsidR="00A02BD4" w:rsidRPr="00F25C89" w:rsidRDefault="00A02BD4" w:rsidP="00A02B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DEEFFC" w14:textId="77777777" w:rsidR="00A02BD4" w:rsidRPr="00F25C89" w:rsidRDefault="00A02BD4" w:rsidP="00A02B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A944EE" w14:textId="11697F25" w:rsidR="00A02BD4" w:rsidRPr="00F25C89" w:rsidRDefault="00A02BD4" w:rsidP="00A02B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25C89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F25C89">
        <w:rPr>
          <w:rFonts w:ascii="Times New Roman" w:hAnsi="Times New Roman" w:cs="Times New Roman"/>
          <w:sz w:val="24"/>
          <w:szCs w:val="24"/>
        </w:rPr>
        <w:t xml:space="preserve">Cord serum leptin, total and HMW adiponectin, and IGF-1 concentrations comparing cesarean section vs. </w:t>
      </w:r>
      <w:r w:rsidR="009D10A5" w:rsidRPr="00F25C89">
        <w:rPr>
          <w:rFonts w:ascii="Times New Roman" w:hAnsi="Times New Roman" w:cs="Times New Roman"/>
          <w:sz w:val="24"/>
          <w:szCs w:val="24"/>
        </w:rPr>
        <w:t>vaginal</w:t>
      </w:r>
      <w:r w:rsidRPr="00F25C89">
        <w:rPr>
          <w:rFonts w:ascii="Times New Roman" w:hAnsi="Times New Roman" w:cs="Times New Roman"/>
          <w:sz w:val="24"/>
          <w:szCs w:val="24"/>
        </w:rPr>
        <w:t xml:space="preserve"> </w:t>
      </w:r>
      <w:r w:rsidR="009D10A5" w:rsidRPr="00F25C89">
        <w:rPr>
          <w:rFonts w:ascii="Times New Roman" w:hAnsi="Times New Roman" w:cs="Times New Roman"/>
          <w:sz w:val="24"/>
          <w:szCs w:val="24"/>
        </w:rPr>
        <w:t>deliver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1865"/>
        <w:gridCol w:w="2953"/>
        <w:gridCol w:w="870"/>
      </w:tblGrid>
      <w:tr w:rsidR="00A02BD4" w:rsidRPr="00F25C89" w14:paraId="445C1EFF" w14:textId="77777777" w:rsidTr="00AC7304">
        <w:tc>
          <w:tcPr>
            <w:tcW w:w="3085" w:type="dxa"/>
            <w:tcBorders>
              <w:top w:val="single" w:sz="12" w:space="0" w:color="auto"/>
              <w:bottom w:val="single" w:sz="12" w:space="0" w:color="auto"/>
            </w:tcBorders>
          </w:tcPr>
          <w:p w14:paraId="45C622A5" w14:textId="77777777" w:rsidR="00A02BD4" w:rsidRPr="00F25C89" w:rsidRDefault="00A02BD4" w:rsidP="00AC73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5D2BF905" w14:textId="173F5E79" w:rsidR="00A02BD4" w:rsidRPr="00F25C89" w:rsidRDefault="00A02BD4" w:rsidP="009D10A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25C89">
              <w:rPr>
                <w:rFonts w:ascii="Times New Roman" w:hAnsi="Times New Roman" w:cs="Times New Roman"/>
                <w:b/>
                <w:bCs/>
                <w:sz w:val="22"/>
              </w:rPr>
              <w:t>Cesarean section (n=43)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</w:tcPr>
          <w:p w14:paraId="2574F974" w14:textId="77FB390F" w:rsidR="009D10A5" w:rsidRPr="00F25C89" w:rsidRDefault="009D10A5" w:rsidP="00AC730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25C89">
              <w:rPr>
                <w:rFonts w:ascii="Times New Roman" w:hAnsi="Times New Roman" w:cs="Times New Roman"/>
                <w:b/>
                <w:bCs/>
                <w:sz w:val="22"/>
              </w:rPr>
              <w:t>Vaginal</w:t>
            </w:r>
            <w:r w:rsidR="00A02BD4" w:rsidRPr="00F25C89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</w:p>
          <w:p w14:paraId="7AFD0FED" w14:textId="139293C3" w:rsidR="00A02BD4" w:rsidRPr="00F25C89" w:rsidRDefault="00A02BD4" w:rsidP="00AC730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25C89">
              <w:rPr>
                <w:rFonts w:ascii="Times New Roman" w:hAnsi="Times New Roman" w:cs="Times New Roman"/>
                <w:b/>
                <w:bCs/>
                <w:sz w:val="22"/>
              </w:rPr>
              <w:t>(n=25)</w:t>
            </w:r>
          </w:p>
        </w:tc>
        <w:tc>
          <w:tcPr>
            <w:tcW w:w="912" w:type="dxa"/>
            <w:tcBorders>
              <w:top w:val="single" w:sz="12" w:space="0" w:color="auto"/>
              <w:bottom w:val="single" w:sz="12" w:space="0" w:color="auto"/>
            </w:tcBorders>
          </w:tcPr>
          <w:p w14:paraId="5958F281" w14:textId="77777777" w:rsidR="00A02BD4" w:rsidRPr="00F25C89" w:rsidRDefault="00A02BD4" w:rsidP="00AC730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25C89">
              <w:rPr>
                <w:rFonts w:ascii="Times New Roman" w:hAnsi="Times New Roman" w:cs="Times New Roman"/>
                <w:b/>
                <w:bCs/>
                <w:sz w:val="22"/>
              </w:rPr>
              <w:t>P</w:t>
            </w:r>
            <w:r w:rsidRPr="00F25C89">
              <w:rPr>
                <w:rFonts w:ascii="Times New Roman" w:hAnsi="Times New Roman" w:cs="Times New Roman" w:hint="eastAsia"/>
                <w:b/>
                <w:bCs/>
                <w:sz w:val="22"/>
              </w:rPr>
              <w:t>*</w:t>
            </w:r>
          </w:p>
        </w:tc>
      </w:tr>
      <w:tr w:rsidR="00A02BD4" w:rsidRPr="00F25C89" w14:paraId="08A8F7CB" w14:textId="77777777" w:rsidTr="00AC7304">
        <w:tc>
          <w:tcPr>
            <w:tcW w:w="3085" w:type="dxa"/>
            <w:tcBorders>
              <w:top w:val="single" w:sz="12" w:space="0" w:color="auto"/>
            </w:tcBorders>
          </w:tcPr>
          <w:p w14:paraId="1D1DF834" w14:textId="77777777" w:rsidR="00A02BD4" w:rsidRPr="00F25C89" w:rsidRDefault="00A02BD4" w:rsidP="00AC7304">
            <w:pPr>
              <w:rPr>
                <w:rFonts w:ascii="Times New Roman" w:hAnsi="Times New Roman" w:cs="Times New Roman"/>
                <w:sz w:val="22"/>
              </w:rPr>
            </w:pPr>
            <w:r w:rsidRPr="00F25C89">
              <w:rPr>
                <w:rFonts w:ascii="Times New Roman" w:hAnsi="Times New Roman" w:cs="Times New Roman"/>
                <w:sz w:val="22"/>
              </w:rPr>
              <w:t>Leptin (ng/ml)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21C79505" w14:textId="77777777" w:rsidR="00A02BD4" w:rsidRPr="00F25C89" w:rsidRDefault="00A02BD4" w:rsidP="00AC73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5C89">
              <w:rPr>
                <w:rFonts w:ascii="Times New Roman" w:hAnsi="Times New Roman" w:cs="Times New Roman"/>
                <w:sz w:val="22"/>
              </w:rPr>
              <w:t>9.7±6.0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00ACA827" w14:textId="77777777" w:rsidR="00A02BD4" w:rsidRPr="00F25C89" w:rsidRDefault="00A02BD4" w:rsidP="00AC73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5C89">
              <w:rPr>
                <w:rFonts w:ascii="Times New Roman" w:hAnsi="Times New Roman" w:cs="Times New Roman"/>
                <w:sz w:val="22"/>
              </w:rPr>
              <w:t>7.8±5.3</w:t>
            </w:r>
          </w:p>
        </w:tc>
        <w:tc>
          <w:tcPr>
            <w:tcW w:w="912" w:type="dxa"/>
            <w:tcBorders>
              <w:top w:val="single" w:sz="12" w:space="0" w:color="auto"/>
            </w:tcBorders>
          </w:tcPr>
          <w:p w14:paraId="7ABB90A5" w14:textId="7D6205BD" w:rsidR="00A02BD4" w:rsidRPr="00F25C89" w:rsidRDefault="00A02BD4" w:rsidP="009D10A5">
            <w:pPr>
              <w:rPr>
                <w:rFonts w:ascii="Times New Roman" w:hAnsi="Times New Roman" w:cs="Times New Roman"/>
                <w:sz w:val="22"/>
              </w:rPr>
            </w:pPr>
            <w:r w:rsidRPr="00F25C89">
              <w:rPr>
                <w:rFonts w:ascii="Times New Roman" w:hAnsi="Times New Roman" w:cs="Times New Roman"/>
                <w:sz w:val="22"/>
              </w:rPr>
              <w:t>0.26</w:t>
            </w:r>
          </w:p>
        </w:tc>
      </w:tr>
      <w:tr w:rsidR="00A02BD4" w:rsidRPr="00F25C89" w14:paraId="02570C03" w14:textId="77777777" w:rsidTr="00AC7304">
        <w:tc>
          <w:tcPr>
            <w:tcW w:w="3085" w:type="dxa"/>
          </w:tcPr>
          <w:p w14:paraId="5536CA56" w14:textId="77777777" w:rsidR="00A02BD4" w:rsidRPr="00F25C89" w:rsidRDefault="00A02BD4" w:rsidP="00AC7304">
            <w:pPr>
              <w:rPr>
                <w:rFonts w:ascii="Times New Roman" w:hAnsi="Times New Roman" w:cs="Times New Roman"/>
                <w:sz w:val="22"/>
              </w:rPr>
            </w:pPr>
            <w:r w:rsidRPr="00F25C89">
              <w:rPr>
                <w:rFonts w:ascii="Times New Roman" w:hAnsi="Times New Roman" w:cs="Times New Roman"/>
                <w:sz w:val="22"/>
              </w:rPr>
              <w:t>HMW adiponectin (</w:t>
            </w:r>
            <w:proofErr w:type="spellStart"/>
            <w:r w:rsidRPr="00F25C89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F25C89">
              <w:rPr>
                <w:rFonts w:ascii="Times New Roman" w:hAnsi="Times New Roman" w:cs="Times New Roman"/>
                <w:sz w:val="22"/>
              </w:rPr>
              <w:t>/ml)</w:t>
            </w:r>
          </w:p>
        </w:tc>
        <w:tc>
          <w:tcPr>
            <w:tcW w:w="1985" w:type="dxa"/>
          </w:tcPr>
          <w:p w14:paraId="31FD29CC" w14:textId="77777777" w:rsidR="00A02BD4" w:rsidRPr="00F25C89" w:rsidRDefault="00A02BD4" w:rsidP="00AC73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5C89">
              <w:rPr>
                <w:rFonts w:ascii="Times New Roman" w:hAnsi="Times New Roman" w:cs="Times New Roman"/>
                <w:sz w:val="22"/>
              </w:rPr>
              <w:t>7.3±3.3</w:t>
            </w:r>
          </w:p>
        </w:tc>
        <w:tc>
          <w:tcPr>
            <w:tcW w:w="3260" w:type="dxa"/>
          </w:tcPr>
          <w:p w14:paraId="583947CE" w14:textId="77777777" w:rsidR="00A02BD4" w:rsidRPr="00F25C89" w:rsidRDefault="00A02BD4" w:rsidP="00AC73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5C89">
              <w:rPr>
                <w:rFonts w:ascii="Times New Roman" w:hAnsi="Times New Roman" w:cs="Times New Roman"/>
                <w:sz w:val="22"/>
              </w:rPr>
              <w:t>8.4±4.2</w:t>
            </w:r>
          </w:p>
        </w:tc>
        <w:tc>
          <w:tcPr>
            <w:tcW w:w="912" w:type="dxa"/>
          </w:tcPr>
          <w:p w14:paraId="28849BBB" w14:textId="0945CCFF" w:rsidR="00A02BD4" w:rsidRPr="00F25C89" w:rsidRDefault="00A02BD4" w:rsidP="009D10A5">
            <w:pPr>
              <w:rPr>
                <w:rFonts w:ascii="Times New Roman" w:hAnsi="Times New Roman" w:cs="Times New Roman"/>
                <w:sz w:val="22"/>
              </w:rPr>
            </w:pPr>
            <w:r w:rsidRPr="00F25C89">
              <w:rPr>
                <w:rFonts w:ascii="Times New Roman" w:hAnsi="Times New Roman" w:cs="Times New Roman"/>
                <w:sz w:val="22"/>
              </w:rPr>
              <w:t>0.3</w:t>
            </w:r>
            <w:r w:rsidR="009D10A5" w:rsidRPr="00F25C89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A02BD4" w:rsidRPr="00F25C89" w14:paraId="241A4207" w14:textId="77777777" w:rsidTr="00AC7304">
        <w:tc>
          <w:tcPr>
            <w:tcW w:w="3085" w:type="dxa"/>
          </w:tcPr>
          <w:p w14:paraId="60746F9B" w14:textId="77777777" w:rsidR="00A02BD4" w:rsidRPr="00F25C89" w:rsidRDefault="00A02BD4" w:rsidP="00AC7304">
            <w:pPr>
              <w:rPr>
                <w:rFonts w:ascii="Times New Roman" w:hAnsi="Times New Roman" w:cs="Times New Roman"/>
                <w:sz w:val="22"/>
              </w:rPr>
            </w:pPr>
            <w:r w:rsidRPr="00F25C89">
              <w:rPr>
                <w:rFonts w:ascii="Times New Roman" w:hAnsi="Times New Roman" w:cs="Times New Roman"/>
                <w:sz w:val="22"/>
              </w:rPr>
              <w:t>Total adiponectin (</w:t>
            </w:r>
            <w:proofErr w:type="spellStart"/>
            <w:r w:rsidRPr="00F25C89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F25C89">
              <w:rPr>
                <w:rFonts w:ascii="Times New Roman" w:hAnsi="Times New Roman" w:cs="Times New Roman"/>
                <w:sz w:val="22"/>
              </w:rPr>
              <w:t>/ml)</w:t>
            </w:r>
          </w:p>
        </w:tc>
        <w:tc>
          <w:tcPr>
            <w:tcW w:w="1985" w:type="dxa"/>
          </w:tcPr>
          <w:p w14:paraId="6DEA8711" w14:textId="77777777" w:rsidR="00A02BD4" w:rsidRPr="00F25C89" w:rsidRDefault="00A02BD4" w:rsidP="00AC73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5C89">
              <w:rPr>
                <w:rFonts w:ascii="Times New Roman" w:hAnsi="Times New Roman" w:cs="Times New Roman"/>
                <w:sz w:val="22"/>
              </w:rPr>
              <w:t>14.5±4.6</w:t>
            </w:r>
          </w:p>
        </w:tc>
        <w:tc>
          <w:tcPr>
            <w:tcW w:w="3260" w:type="dxa"/>
          </w:tcPr>
          <w:p w14:paraId="594C8E63" w14:textId="77777777" w:rsidR="00A02BD4" w:rsidRPr="00F25C89" w:rsidRDefault="00A02BD4" w:rsidP="00AC73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5C89">
              <w:rPr>
                <w:rFonts w:ascii="Times New Roman" w:hAnsi="Times New Roman" w:cs="Times New Roman"/>
                <w:sz w:val="22"/>
              </w:rPr>
              <w:t>15.6±4.9</w:t>
            </w:r>
          </w:p>
        </w:tc>
        <w:tc>
          <w:tcPr>
            <w:tcW w:w="912" w:type="dxa"/>
          </w:tcPr>
          <w:p w14:paraId="68FF4581" w14:textId="246FA6A8" w:rsidR="00A02BD4" w:rsidRPr="00F25C89" w:rsidRDefault="00A02BD4" w:rsidP="009D10A5">
            <w:pPr>
              <w:rPr>
                <w:rFonts w:ascii="Times New Roman" w:hAnsi="Times New Roman" w:cs="Times New Roman"/>
                <w:sz w:val="22"/>
              </w:rPr>
            </w:pPr>
            <w:r w:rsidRPr="00F25C89">
              <w:rPr>
                <w:rFonts w:ascii="Times New Roman" w:hAnsi="Times New Roman" w:cs="Times New Roman"/>
                <w:sz w:val="22"/>
              </w:rPr>
              <w:t>0.3</w:t>
            </w:r>
            <w:r w:rsidR="009D10A5" w:rsidRPr="00F25C89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A02BD4" w:rsidRPr="00F25C89" w14:paraId="552E189D" w14:textId="77777777" w:rsidTr="00AC7304">
        <w:tc>
          <w:tcPr>
            <w:tcW w:w="3085" w:type="dxa"/>
            <w:tcBorders>
              <w:bottom w:val="single" w:sz="12" w:space="0" w:color="auto"/>
            </w:tcBorders>
          </w:tcPr>
          <w:p w14:paraId="1E63CA0E" w14:textId="77777777" w:rsidR="00A02BD4" w:rsidRPr="00F25C89" w:rsidRDefault="00A02BD4" w:rsidP="00AC7304">
            <w:pPr>
              <w:rPr>
                <w:rFonts w:ascii="Times New Roman" w:hAnsi="Times New Roman" w:cs="Times New Roman"/>
                <w:sz w:val="22"/>
              </w:rPr>
            </w:pPr>
            <w:r w:rsidRPr="00F25C89">
              <w:rPr>
                <w:rFonts w:ascii="Times New Roman" w:hAnsi="Times New Roman" w:cs="Times New Roman"/>
                <w:sz w:val="22"/>
              </w:rPr>
              <w:t>IGF-1 (ng/ml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754B47CF" w14:textId="77777777" w:rsidR="00A02BD4" w:rsidRPr="00F25C89" w:rsidRDefault="00A02BD4" w:rsidP="00AC73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5C89">
              <w:rPr>
                <w:rFonts w:ascii="Times New Roman" w:hAnsi="Times New Roman" w:cs="Times New Roman"/>
                <w:sz w:val="22"/>
              </w:rPr>
              <w:t>30.1±11.4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640ED066" w14:textId="77777777" w:rsidR="00A02BD4" w:rsidRPr="00F25C89" w:rsidRDefault="00A02BD4" w:rsidP="00AC73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5C89">
              <w:rPr>
                <w:rFonts w:ascii="Times New Roman" w:hAnsi="Times New Roman" w:cs="Times New Roman"/>
                <w:sz w:val="22"/>
              </w:rPr>
              <w:t>27.8±8.5</w:t>
            </w:r>
          </w:p>
        </w:tc>
        <w:tc>
          <w:tcPr>
            <w:tcW w:w="912" w:type="dxa"/>
            <w:tcBorders>
              <w:bottom w:val="single" w:sz="12" w:space="0" w:color="auto"/>
            </w:tcBorders>
          </w:tcPr>
          <w:p w14:paraId="275DD12B" w14:textId="6A593613" w:rsidR="00A02BD4" w:rsidRPr="00F25C89" w:rsidRDefault="00A02BD4" w:rsidP="009D10A5">
            <w:pPr>
              <w:rPr>
                <w:rFonts w:ascii="Times New Roman" w:hAnsi="Times New Roman" w:cs="Times New Roman"/>
                <w:sz w:val="22"/>
              </w:rPr>
            </w:pPr>
            <w:r w:rsidRPr="00F25C89">
              <w:rPr>
                <w:rFonts w:ascii="Times New Roman" w:hAnsi="Times New Roman" w:cs="Times New Roman"/>
                <w:sz w:val="22"/>
              </w:rPr>
              <w:t>0.54</w:t>
            </w:r>
          </w:p>
        </w:tc>
      </w:tr>
    </w:tbl>
    <w:p w14:paraId="64732F80" w14:textId="77777777" w:rsidR="00A02BD4" w:rsidRPr="00F25C89" w:rsidRDefault="00A02BD4" w:rsidP="00A02BD4">
      <w:pPr>
        <w:rPr>
          <w:rFonts w:ascii="Times New Roman" w:hAnsi="Times New Roman" w:cs="Times New Roman"/>
          <w:sz w:val="20"/>
          <w:szCs w:val="20"/>
        </w:rPr>
      </w:pPr>
      <w:r w:rsidRPr="00F25C89">
        <w:rPr>
          <w:rFonts w:ascii="Times New Roman" w:hAnsi="Times New Roman" w:cs="Times New Roman"/>
          <w:sz w:val="20"/>
          <w:szCs w:val="20"/>
        </w:rPr>
        <w:t xml:space="preserve">Data presented are </w:t>
      </w:r>
      <w:proofErr w:type="spellStart"/>
      <w:r w:rsidRPr="00F25C89">
        <w:rPr>
          <w:rFonts w:ascii="Times New Roman" w:hAnsi="Times New Roman" w:cs="Times New Roman"/>
          <w:sz w:val="20"/>
          <w:szCs w:val="20"/>
        </w:rPr>
        <w:t>mean±SD</w:t>
      </w:r>
      <w:proofErr w:type="spellEnd"/>
      <w:r w:rsidRPr="00F25C89">
        <w:rPr>
          <w:rFonts w:ascii="Times New Roman" w:hAnsi="Times New Roman" w:cs="Times New Roman" w:hint="eastAsia"/>
          <w:sz w:val="20"/>
          <w:szCs w:val="20"/>
        </w:rPr>
        <w:t>.</w:t>
      </w:r>
    </w:p>
    <w:p w14:paraId="31F233FE" w14:textId="77777777" w:rsidR="00A02BD4" w:rsidRPr="00F25C89" w:rsidRDefault="00A02BD4" w:rsidP="00A02B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 w:rsidRPr="00F25C89">
        <w:rPr>
          <w:rFonts w:ascii="Times New Roman" w:hAnsi="Times New Roman" w:cs="Times New Roman"/>
          <w:kern w:val="0"/>
          <w:sz w:val="20"/>
          <w:szCs w:val="20"/>
        </w:rPr>
        <w:t>IGF</w:t>
      </w:r>
      <w:r w:rsidRPr="00F25C89">
        <w:rPr>
          <w:rFonts w:ascii="Times New Roman" w:hAnsi="Times New Roman" w:cs="Times New Roman" w:hint="eastAsia"/>
          <w:kern w:val="0"/>
          <w:sz w:val="20"/>
          <w:szCs w:val="20"/>
        </w:rPr>
        <w:t>-</w:t>
      </w:r>
      <w:r w:rsidRPr="00F25C89">
        <w:rPr>
          <w:rFonts w:ascii="Times New Roman" w:hAnsi="Times New Roman" w:cs="Times New Roman"/>
          <w:kern w:val="0"/>
          <w:sz w:val="20"/>
          <w:szCs w:val="20"/>
        </w:rPr>
        <w:t>1, insulin-like growth factor-1; HMW, high-molecular-weight</w:t>
      </w:r>
      <w:r w:rsidRPr="00F25C89"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p w14:paraId="33C15FBB" w14:textId="77777777" w:rsidR="00A02BD4" w:rsidRPr="00F25C89" w:rsidRDefault="00A02BD4" w:rsidP="00A02BD4">
      <w:pPr>
        <w:rPr>
          <w:rFonts w:ascii="Times New Roman" w:hAnsi="Times New Roman" w:cs="Times New Roman"/>
          <w:sz w:val="20"/>
          <w:szCs w:val="20"/>
        </w:rPr>
      </w:pPr>
      <w:r w:rsidRPr="00F25C89">
        <w:rPr>
          <w:rFonts w:ascii="Times New Roman" w:hAnsi="Times New Roman" w:cs="Times New Roman" w:hint="eastAsia"/>
          <w:sz w:val="20"/>
          <w:szCs w:val="20"/>
        </w:rPr>
        <w:t>*</w:t>
      </w:r>
      <w:r w:rsidRPr="00F25C89">
        <w:rPr>
          <w:rFonts w:ascii="Times New Roman" w:hAnsi="Times New Roman" w:cs="Times New Roman"/>
          <w:sz w:val="20"/>
          <w:szCs w:val="20"/>
        </w:rPr>
        <w:t xml:space="preserve">P values </w:t>
      </w:r>
      <w:r w:rsidRPr="00F25C89">
        <w:rPr>
          <w:rFonts w:ascii="Times New Roman" w:hAnsi="Times New Roman" w:cs="Times New Roman" w:hint="eastAsia"/>
          <w:sz w:val="20"/>
          <w:szCs w:val="20"/>
        </w:rPr>
        <w:t>comparing</w:t>
      </w:r>
      <w:r w:rsidRPr="00F25C89">
        <w:rPr>
          <w:rFonts w:ascii="Times New Roman" w:hAnsi="Times New Roman" w:cs="Times New Roman"/>
          <w:sz w:val="20"/>
          <w:szCs w:val="20"/>
        </w:rPr>
        <w:t xml:space="preserve"> the two groups from independent samples t-tests in log-transformed data.</w:t>
      </w:r>
    </w:p>
    <w:p w14:paraId="1C825537" w14:textId="77777777" w:rsidR="00A02BD4" w:rsidRPr="00F25C89" w:rsidRDefault="00A02BD4" w:rsidP="00A02BD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F25C89">
        <w:rPr>
          <w:rFonts w:ascii="Times New Roman" w:hAnsi="Times New Roman" w:cs="Times New Roman"/>
          <w:sz w:val="20"/>
          <w:szCs w:val="20"/>
        </w:rPr>
        <w:br w:type="page"/>
      </w:r>
    </w:p>
    <w:p w14:paraId="4A7F9102" w14:textId="6BF5D1E6" w:rsidR="00A02BD4" w:rsidRPr="00F25C89" w:rsidRDefault="00A02BD4" w:rsidP="00A02B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25C8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 w:rsidRPr="00F25C89">
        <w:rPr>
          <w:rFonts w:ascii="Times New Roman" w:hAnsi="Times New Roman" w:cs="Times New Roman"/>
          <w:sz w:val="24"/>
          <w:szCs w:val="24"/>
        </w:rPr>
        <w:t xml:space="preserve">Cord serum leptin, total and HMW adiponectin, and IGF-1 concentrations comparing male vs. female newborns </w:t>
      </w:r>
    </w:p>
    <w:tbl>
      <w:tblPr>
        <w:tblStyle w:val="TableGrid"/>
        <w:tblW w:w="82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2103"/>
        <w:gridCol w:w="1876"/>
        <w:gridCol w:w="1421"/>
      </w:tblGrid>
      <w:tr w:rsidR="00A02BD4" w:rsidRPr="00F25C89" w14:paraId="39647B7F" w14:textId="77777777" w:rsidTr="009D10A5">
        <w:tc>
          <w:tcPr>
            <w:tcW w:w="2898" w:type="dxa"/>
            <w:tcBorders>
              <w:top w:val="single" w:sz="12" w:space="0" w:color="auto"/>
              <w:bottom w:val="single" w:sz="12" w:space="0" w:color="auto"/>
            </w:tcBorders>
          </w:tcPr>
          <w:p w14:paraId="1AEAD30B" w14:textId="77777777" w:rsidR="00A02BD4" w:rsidRPr="00F25C89" w:rsidRDefault="00A02BD4" w:rsidP="00AC730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03" w:type="dxa"/>
            <w:tcBorders>
              <w:top w:val="single" w:sz="12" w:space="0" w:color="auto"/>
              <w:bottom w:val="single" w:sz="12" w:space="0" w:color="auto"/>
            </w:tcBorders>
          </w:tcPr>
          <w:p w14:paraId="3DAF1441" w14:textId="6D475FA5" w:rsidR="00A02BD4" w:rsidRPr="00F25C89" w:rsidRDefault="002A0F13" w:rsidP="00AC730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25C89">
              <w:rPr>
                <w:rFonts w:ascii="Times New Roman" w:hAnsi="Times New Roman" w:cs="Times New Roman"/>
                <w:b/>
                <w:bCs/>
                <w:sz w:val="22"/>
              </w:rPr>
              <w:t>Male</w:t>
            </w:r>
            <w:r w:rsidR="00A02BD4" w:rsidRPr="00F25C89">
              <w:rPr>
                <w:rFonts w:ascii="Times New Roman" w:hAnsi="Times New Roman" w:cs="Times New Roman"/>
                <w:b/>
                <w:bCs/>
                <w:sz w:val="22"/>
              </w:rPr>
              <w:t xml:space="preserve"> (n=33)</w:t>
            </w:r>
          </w:p>
        </w:tc>
        <w:tc>
          <w:tcPr>
            <w:tcW w:w="1876" w:type="dxa"/>
            <w:tcBorders>
              <w:top w:val="single" w:sz="12" w:space="0" w:color="auto"/>
              <w:bottom w:val="single" w:sz="12" w:space="0" w:color="auto"/>
            </w:tcBorders>
          </w:tcPr>
          <w:p w14:paraId="00A8D17E" w14:textId="0C0EE5A2" w:rsidR="00A02BD4" w:rsidRPr="00F25C89" w:rsidRDefault="002A0F13" w:rsidP="00AC730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25C89">
              <w:rPr>
                <w:rFonts w:ascii="Times New Roman" w:hAnsi="Times New Roman" w:cs="Times New Roman"/>
                <w:b/>
                <w:bCs/>
                <w:sz w:val="22"/>
              </w:rPr>
              <w:t>Female</w:t>
            </w:r>
            <w:r w:rsidR="00A02BD4" w:rsidRPr="00F25C89">
              <w:rPr>
                <w:rFonts w:ascii="Times New Roman" w:hAnsi="Times New Roman" w:cs="Times New Roman"/>
                <w:b/>
                <w:bCs/>
                <w:sz w:val="22"/>
              </w:rPr>
              <w:t xml:space="preserve"> (n=35)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12" w:space="0" w:color="auto"/>
            </w:tcBorders>
          </w:tcPr>
          <w:p w14:paraId="67797403" w14:textId="6161FE8F" w:rsidR="00A02BD4" w:rsidRPr="00F25C89" w:rsidRDefault="00A02BD4" w:rsidP="00AC730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25C89">
              <w:rPr>
                <w:rFonts w:ascii="Times New Roman" w:hAnsi="Times New Roman" w:cs="Times New Roman" w:hint="eastAsia"/>
                <w:b/>
                <w:bCs/>
                <w:sz w:val="22"/>
              </w:rPr>
              <w:t>P</w:t>
            </w:r>
            <w:r w:rsidR="00140347" w:rsidRPr="00F25C89">
              <w:rPr>
                <w:rFonts w:ascii="Times New Roman" w:hAnsi="Times New Roman" w:cs="Times New Roman"/>
                <w:b/>
                <w:bCs/>
                <w:sz w:val="22"/>
              </w:rPr>
              <w:t>*</w:t>
            </w:r>
          </w:p>
        </w:tc>
      </w:tr>
      <w:tr w:rsidR="00A02BD4" w:rsidRPr="00F25C89" w14:paraId="487EDA9B" w14:textId="77777777" w:rsidTr="009D10A5">
        <w:tc>
          <w:tcPr>
            <w:tcW w:w="2898" w:type="dxa"/>
            <w:tcBorders>
              <w:top w:val="single" w:sz="12" w:space="0" w:color="auto"/>
            </w:tcBorders>
          </w:tcPr>
          <w:p w14:paraId="5EE2855C" w14:textId="77777777" w:rsidR="00A02BD4" w:rsidRPr="00F25C89" w:rsidRDefault="00A02BD4" w:rsidP="00AC7304">
            <w:pPr>
              <w:rPr>
                <w:rFonts w:ascii="Times New Roman" w:hAnsi="Times New Roman" w:cs="Times New Roman"/>
                <w:sz w:val="22"/>
              </w:rPr>
            </w:pPr>
            <w:r w:rsidRPr="00F25C89">
              <w:rPr>
                <w:rFonts w:ascii="Times New Roman" w:hAnsi="Times New Roman" w:cs="Times New Roman"/>
                <w:sz w:val="22"/>
              </w:rPr>
              <w:t>Leptin (ng/ml)</w:t>
            </w:r>
          </w:p>
        </w:tc>
        <w:tc>
          <w:tcPr>
            <w:tcW w:w="2103" w:type="dxa"/>
            <w:tcBorders>
              <w:top w:val="single" w:sz="12" w:space="0" w:color="auto"/>
            </w:tcBorders>
          </w:tcPr>
          <w:p w14:paraId="33230C8A" w14:textId="77777777" w:rsidR="00A02BD4" w:rsidRPr="00F25C89" w:rsidRDefault="00A02BD4" w:rsidP="00AC73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5C89">
              <w:rPr>
                <w:rFonts w:ascii="Times New Roman" w:hAnsi="Times New Roman" w:cs="Times New Roman"/>
                <w:sz w:val="22"/>
              </w:rPr>
              <w:t>8.6±5.3</w:t>
            </w:r>
          </w:p>
        </w:tc>
        <w:tc>
          <w:tcPr>
            <w:tcW w:w="1876" w:type="dxa"/>
            <w:tcBorders>
              <w:top w:val="single" w:sz="12" w:space="0" w:color="auto"/>
            </w:tcBorders>
          </w:tcPr>
          <w:p w14:paraId="62A4D61C" w14:textId="77777777" w:rsidR="00A02BD4" w:rsidRPr="00F25C89" w:rsidRDefault="00A02BD4" w:rsidP="00AC73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5C89">
              <w:rPr>
                <w:rFonts w:ascii="Times New Roman" w:hAnsi="Times New Roman" w:cs="Times New Roman"/>
                <w:sz w:val="22"/>
              </w:rPr>
              <w:t>9.3±6.2</w:t>
            </w:r>
          </w:p>
        </w:tc>
        <w:tc>
          <w:tcPr>
            <w:tcW w:w="1421" w:type="dxa"/>
            <w:tcBorders>
              <w:top w:val="single" w:sz="12" w:space="0" w:color="auto"/>
            </w:tcBorders>
          </w:tcPr>
          <w:p w14:paraId="68B6D10D" w14:textId="650F2E71" w:rsidR="00A02BD4" w:rsidRPr="00F25C89" w:rsidRDefault="00A02BD4" w:rsidP="00A776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5C89">
              <w:rPr>
                <w:rFonts w:ascii="Times New Roman" w:hAnsi="Times New Roman" w:cs="Times New Roman"/>
                <w:sz w:val="22"/>
              </w:rPr>
              <w:t>0.81</w:t>
            </w:r>
          </w:p>
        </w:tc>
      </w:tr>
      <w:tr w:rsidR="00A02BD4" w:rsidRPr="00F25C89" w14:paraId="72FCC10E" w14:textId="77777777" w:rsidTr="009D10A5">
        <w:tc>
          <w:tcPr>
            <w:tcW w:w="2898" w:type="dxa"/>
          </w:tcPr>
          <w:p w14:paraId="459541F4" w14:textId="77777777" w:rsidR="00A02BD4" w:rsidRPr="00F25C89" w:rsidRDefault="00A02BD4" w:rsidP="00AC7304">
            <w:pPr>
              <w:rPr>
                <w:rFonts w:ascii="Times New Roman" w:hAnsi="Times New Roman" w:cs="Times New Roman"/>
                <w:sz w:val="22"/>
              </w:rPr>
            </w:pPr>
            <w:r w:rsidRPr="00F25C89">
              <w:rPr>
                <w:rFonts w:ascii="Times New Roman" w:hAnsi="Times New Roman" w:cs="Times New Roman"/>
                <w:sz w:val="22"/>
              </w:rPr>
              <w:t>HMW adiponectin (</w:t>
            </w:r>
            <w:proofErr w:type="spellStart"/>
            <w:r w:rsidRPr="00F25C89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F25C89">
              <w:rPr>
                <w:rFonts w:ascii="Times New Roman" w:hAnsi="Times New Roman" w:cs="Times New Roman"/>
                <w:sz w:val="22"/>
              </w:rPr>
              <w:t>/ml)</w:t>
            </w:r>
          </w:p>
        </w:tc>
        <w:tc>
          <w:tcPr>
            <w:tcW w:w="2103" w:type="dxa"/>
          </w:tcPr>
          <w:p w14:paraId="0A0FF8B9" w14:textId="77777777" w:rsidR="00A02BD4" w:rsidRPr="00F25C89" w:rsidRDefault="00A02BD4" w:rsidP="00AC73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5C89">
              <w:rPr>
                <w:rFonts w:ascii="Times New Roman" w:hAnsi="Times New Roman" w:cs="Times New Roman"/>
                <w:sz w:val="22"/>
              </w:rPr>
              <w:t>15.7±5.2</w:t>
            </w:r>
          </w:p>
        </w:tc>
        <w:tc>
          <w:tcPr>
            <w:tcW w:w="1876" w:type="dxa"/>
          </w:tcPr>
          <w:p w14:paraId="21C584D6" w14:textId="77777777" w:rsidR="00A02BD4" w:rsidRPr="00F25C89" w:rsidRDefault="00A02BD4" w:rsidP="00AC73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5C89">
              <w:rPr>
                <w:rFonts w:ascii="Times New Roman" w:hAnsi="Times New Roman" w:cs="Times New Roman"/>
                <w:sz w:val="22"/>
              </w:rPr>
              <w:t>14.2±4.2</w:t>
            </w:r>
          </w:p>
        </w:tc>
        <w:tc>
          <w:tcPr>
            <w:tcW w:w="1421" w:type="dxa"/>
          </w:tcPr>
          <w:p w14:paraId="3185BEFD" w14:textId="127585A3" w:rsidR="00A02BD4" w:rsidRPr="00F25C89" w:rsidRDefault="00A02BD4" w:rsidP="00A776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5C89">
              <w:rPr>
                <w:rFonts w:ascii="Times New Roman" w:hAnsi="Times New Roman" w:cs="Times New Roman"/>
                <w:sz w:val="22"/>
              </w:rPr>
              <w:t>0.42</w:t>
            </w:r>
          </w:p>
        </w:tc>
      </w:tr>
      <w:tr w:rsidR="00A02BD4" w:rsidRPr="00F25C89" w14:paraId="0E4E0B04" w14:textId="77777777" w:rsidTr="009D10A5">
        <w:tc>
          <w:tcPr>
            <w:tcW w:w="2898" w:type="dxa"/>
          </w:tcPr>
          <w:p w14:paraId="65872B6C" w14:textId="77777777" w:rsidR="00A02BD4" w:rsidRPr="00F25C89" w:rsidRDefault="00A02BD4" w:rsidP="00AC7304">
            <w:pPr>
              <w:rPr>
                <w:rFonts w:ascii="Times New Roman" w:hAnsi="Times New Roman" w:cs="Times New Roman"/>
                <w:sz w:val="22"/>
              </w:rPr>
            </w:pPr>
            <w:r w:rsidRPr="00F25C89">
              <w:rPr>
                <w:rFonts w:ascii="Times New Roman" w:hAnsi="Times New Roman" w:cs="Times New Roman"/>
                <w:sz w:val="22"/>
              </w:rPr>
              <w:t>Total adiponectin (</w:t>
            </w:r>
            <w:proofErr w:type="spellStart"/>
            <w:r w:rsidRPr="00F25C89">
              <w:rPr>
                <w:rFonts w:ascii="Times New Roman" w:hAnsi="Times New Roman" w:cs="Times New Roman"/>
                <w:sz w:val="22"/>
              </w:rPr>
              <w:t>μg</w:t>
            </w:r>
            <w:proofErr w:type="spellEnd"/>
            <w:r w:rsidRPr="00F25C89">
              <w:rPr>
                <w:rFonts w:ascii="Times New Roman" w:hAnsi="Times New Roman" w:cs="Times New Roman"/>
                <w:sz w:val="22"/>
              </w:rPr>
              <w:t>/ml)</w:t>
            </w:r>
          </w:p>
        </w:tc>
        <w:tc>
          <w:tcPr>
            <w:tcW w:w="2103" w:type="dxa"/>
          </w:tcPr>
          <w:p w14:paraId="0D99B976" w14:textId="77777777" w:rsidR="00A02BD4" w:rsidRPr="00F25C89" w:rsidRDefault="00A02BD4" w:rsidP="00AC73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5C89">
              <w:rPr>
                <w:rFonts w:ascii="Times New Roman" w:hAnsi="Times New Roman" w:cs="Times New Roman"/>
                <w:sz w:val="22"/>
              </w:rPr>
              <w:t>8.1±4.0</w:t>
            </w:r>
          </w:p>
        </w:tc>
        <w:tc>
          <w:tcPr>
            <w:tcW w:w="1876" w:type="dxa"/>
          </w:tcPr>
          <w:p w14:paraId="5D6C9492" w14:textId="77777777" w:rsidR="00A02BD4" w:rsidRPr="00F25C89" w:rsidRDefault="00A02BD4" w:rsidP="00AC73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5C89">
              <w:rPr>
                <w:rFonts w:ascii="Times New Roman" w:hAnsi="Times New Roman" w:cs="Times New Roman"/>
                <w:sz w:val="22"/>
              </w:rPr>
              <w:t>7.3±3.3</w:t>
            </w:r>
          </w:p>
        </w:tc>
        <w:tc>
          <w:tcPr>
            <w:tcW w:w="1421" w:type="dxa"/>
          </w:tcPr>
          <w:p w14:paraId="298C816D" w14:textId="419476DC" w:rsidR="00A02BD4" w:rsidRPr="00F25C89" w:rsidRDefault="00A02BD4" w:rsidP="00A776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5C89">
              <w:rPr>
                <w:rFonts w:ascii="Times New Roman" w:hAnsi="Times New Roman" w:cs="Times New Roman"/>
                <w:sz w:val="22"/>
              </w:rPr>
              <w:t>0.29</w:t>
            </w:r>
          </w:p>
        </w:tc>
      </w:tr>
      <w:tr w:rsidR="00A02BD4" w:rsidRPr="00F25C89" w14:paraId="714BA156" w14:textId="77777777" w:rsidTr="009D10A5">
        <w:tc>
          <w:tcPr>
            <w:tcW w:w="2898" w:type="dxa"/>
            <w:tcBorders>
              <w:bottom w:val="single" w:sz="12" w:space="0" w:color="auto"/>
            </w:tcBorders>
          </w:tcPr>
          <w:p w14:paraId="630958D1" w14:textId="77777777" w:rsidR="00A02BD4" w:rsidRPr="00F25C89" w:rsidRDefault="00A02BD4" w:rsidP="00AC7304">
            <w:pPr>
              <w:rPr>
                <w:rFonts w:ascii="Times New Roman" w:hAnsi="Times New Roman" w:cs="Times New Roman"/>
                <w:sz w:val="22"/>
              </w:rPr>
            </w:pPr>
            <w:r w:rsidRPr="00F25C89">
              <w:rPr>
                <w:rFonts w:ascii="Times New Roman" w:hAnsi="Times New Roman" w:cs="Times New Roman"/>
                <w:sz w:val="22"/>
              </w:rPr>
              <w:t>IGF-1 (ng/ml)</w:t>
            </w:r>
          </w:p>
        </w:tc>
        <w:tc>
          <w:tcPr>
            <w:tcW w:w="2103" w:type="dxa"/>
            <w:tcBorders>
              <w:bottom w:val="single" w:sz="12" w:space="0" w:color="auto"/>
            </w:tcBorders>
          </w:tcPr>
          <w:p w14:paraId="78A124E3" w14:textId="77777777" w:rsidR="00A02BD4" w:rsidRPr="00F25C89" w:rsidRDefault="00A02BD4" w:rsidP="00AC73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5C89">
              <w:rPr>
                <w:rFonts w:ascii="Times New Roman" w:hAnsi="Times New Roman" w:cs="Times New Roman"/>
                <w:sz w:val="22"/>
              </w:rPr>
              <w:t>28.9±10.4</w:t>
            </w:r>
          </w:p>
        </w:tc>
        <w:tc>
          <w:tcPr>
            <w:tcW w:w="1876" w:type="dxa"/>
            <w:tcBorders>
              <w:bottom w:val="single" w:sz="12" w:space="0" w:color="auto"/>
            </w:tcBorders>
          </w:tcPr>
          <w:p w14:paraId="591105EF" w14:textId="77777777" w:rsidR="00A02BD4" w:rsidRPr="00F25C89" w:rsidRDefault="00A02BD4" w:rsidP="00AC730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5C89">
              <w:rPr>
                <w:rFonts w:ascii="Times New Roman" w:hAnsi="Times New Roman" w:cs="Times New Roman"/>
                <w:sz w:val="22"/>
              </w:rPr>
              <w:t>29.7±10.7</w:t>
            </w:r>
          </w:p>
        </w:tc>
        <w:tc>
          <w:tcPr>
            <w:tcW w:w="1421" w:type="dxa"/>
            <w:tcBorders>
              <w:bottom w:val="single" w:sz="12" w:space="0" w:color="auto"/>
            </w:tcBorders>
          </w:tcPr>
          <w:p w14:paraId="7D1D8A32" w14:textId="7B5A5A0B" w:rsidR="00A02BD4" w:rsidRPr="00F25C89" w:rsidRDefault="00A02BD4" w:rsidP="00A7763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5C89">
              <w:rPr>
                <w:rFonts w:ascii="Times New Roman" w:hAnsi="Times New Roman" w:cs="Times New Roman"/>
                <w:sz w:val="22"/>
              </w:rPr>
              <w:t>0.8</w:t>
            </w:r>
            <w:r w:rsidR="00A77637" w:rsidRPr="00F25C89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</w:tbl>
    <w:p w14:paraId="7D796623" w14:textId="77777777" w:rsidR="00A02BD4" w:rsidRPr="00F25C89" w:rsidRDefault="00A02BD4" w:rsidP="00A02BD4">
      <w:pPr>
        <w:rPr>
          <w:rFonts w:ascii="Times New Roman" w:hAnsi="Times New Roman" w:cs="Times New Roman"/>
          <w:sz w:val="20"/>
          <w:szCs w:val="20"/>
        </w:rPr>
      </w:pPr>
      <w:r w:rsidRPr="00F25C89">
        <w:rPr>
          <w:rFonts w:ascii="Times New Roman" w:hAnsi="Times New Roman" w:cs="Times New Roman"/>
          <w:sz w:val="20"/>
          <w:szCs w:val="20"/>
        </w:rPr>
        <w:t xml:space="preserve">Data presented are </w:t>
      </w:r>
      <w:proofErr w:type="spellStart"/>
      <w:r w:rsidRPr="00F25C89">
        <w:rPr>
          <w:rFonts w:ascii="Times New Roman" w:hAnsi="Times New Roman" w:cs="Times New Roman"/>
          <w:sz w:val="20"/>
          <w:szCs w:val="20"/>
        </w:rPr>
        <w:t>mean±SD</w:t>
      </w:r>
      <w:proofErr w:type="spellEnd"/>
      <w:r w:rsidRPr="00F25C89">
        <w:rPr>
          <w:rFonts w:ascii="Times New Roman" w:hAnsi="Times New Roman" w:cs="Times New Roman" w:hint="eastAsia"/>
          <w:sz w:val="20"/>
          <w:szCs w:val="20"/>
        </w:rPr>
        <w:t>.</w:t>
      </w:r>
    </w:p>
    <w:p w14:paraId="35503D55" w14:textId="77777777" w:rsidR="00A02BD4" w:rsidRPr="00F25C89" w:rsidRDefault="00A02BD4" w:rsidP="00A02BD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 w:rsidRPr="00F25C89">
        <w:rPr>
          <w:rFonts w:ascii="Times New Roman" w:hAnsi="Times New Roman" w:cs="Times New Roman"/>
          <w:kern w:val="0"/>
          <w:sz w:val="20"/>
          <w:szCs w:val="20"/>
        </w:rPr>
        <w:t>IGF</w:t>
      </w:r>
      <w:r w:rsidRPr="00F25C89">
        <w:rPr>
          <w:rFonts w:ascii="Times New Roman" w:hAnsi="Times New Roman" w:cs="Times New Roman" w:hint="eastAsia"/>
          <w:kern w:val="0"/>
          <w:sz w:val="20"/>
          <w:szCs w:val="20"/>
        </w:rPr>
        <w:t>-</w:t>
      </w:r>
      <w:r w:rsidRPr="00F25C89">
        <w:rPr>
          <w:rFonts w:ascii="Times New Roman" w:hAnsi="Times New Roman" w:cs="Times New Roman"/>
          <w:kern w:val="0"/>
          <w:sz w:val="20"/>
          <w:szCs w:val="20"/>
        </w:rPr>
        <w:t>1, insulin-like growth factor-1; HMW, high-molecular-weight</w:t>
      </w:r>
      <w:r w:rsidRPr="00F25C89"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p w14:paraId="624DC004" w14:textId="77777777" w:rsidR="00A02BD4" w:rsidRPr="00F25C89" w:rsidRDefault="00A02BD4" w:rsidP="00A02BD4">
      <w:pPr>
        <w:rPr>
          <w:rFonts w:ascii="Times New Roman" w:hAnsi="Times New Roman" w:cs="Times New Roman"/>
          <w:sz w:val="20"/>
          <w:szCs w:val="20"/>
        </w:rPr>
      </w:pPr>
      <w:r w:rsidRPr="00F25C89">
        <w:rPr>
          <w:rFonts w:ascii="Times New Roman" w:hAnsi="Times New Roman" w:cs="Times New Roman" w:hint="eastAsia"/>
          <w:sz w:val="20"/>
          <w:szCs w:val="20"/>
        </w:rPr>
        <w:t>*</w:t>
      </w:r>
      <w:r w:rsidRPr="00F25C89">
        <w:rPr>
          <w:rFonts w:ascii="Times New Roman" w:hAnsi="Times New Roman" w:cs="Times New Roman"/>
          <w:sz w:val="20"/>
          <w:szCs w:val="20"/>
        </w:rPr>
        <w:t xml:space="preserve">P values </w:t>
      </w:r>
      <w:r w:rsidRPr="00F25C89">
        <w:rPr>
          <w:rFonts w:ascii="Times New Roman" w:hAnsi="Times New Roman" w:cs="Times New Roman" w:hint="eastAsia"/>
          <w:sz w:val="20"/>
          <w:szCs w:val="20"/>
        </w:rPr>
        <w:t>comparing</w:t>
      </w:r>
      <w:r w:rsidRPr="00F25C89">
        <w:rPr>
          <w:rFonts w:ascii="Times New Roman" w:hAnsi="Times New Roman" w:cs="Times New Roman"/>
          <w:sz w:val="20"/>
          <w:szCs w:val="20"/>
        </w:rPr>
        <w:t xml:space="preserve"> the two groups from independent samples t-tests in log-transformed data.</w:t>
      </w:r>
    </w:p>
    <w:p w14:paraId="09CA580B" w14:textId="77777777" w:rsidR="00E1508F" w:rsidRPr="00F25C89" w:rsidRDefault="00E1508F" w:rsidP="00A02BD4">
      <w:pPr>
        <w:rPr>
          <w:rFonts w:ascii="Times New Roman" w:hAnsi="Times New Roman" w:cs="Times New Roman"/>
          <w:sz w:val="20"/>
          <w:szCs w:val="20"/>
        </w:rPr>
        <w:sectPr w:rsidR="00E1508F" w:rsidRPr="00F25C89" w:rsidSect="00E1508F">
          <w:pgSz w:w="11906" w:h="16838"/>
          <w:pgMar w:top="1440" w:right="1800" w:bottom="1440" w:left="1800" w:header="850" w:footer="994" w:gutter="0"/>
          <w:cols w:space="425"/>
          <w:docGrid w:linePitch="312"/>
        </w:sectPr>
      </w:pPr>
    </w:p>
    <w:p w14:paraId="3A0E94BC" w14:textId="4291BF64" w:rsidR="00F1501F" w:rsidRPr="00F25C89" w:rsidRDefault="003E7ADB" w:rsidP="00EF504B">
      <w:pPr>
        <w:widowControl/>
        <w:ind w:right="2618"/>
        <w:jc w:val="left"/>
        <w:rPr>
          <w:rFonts w:ascii="Times New Roman" w:eastAsia="DengXian" w:hAnsi="Times New Roman" w:cs="Times New Roman"/>
          <w:sz w:val="24"/>
          <w:szCs w:val="24"/>
        </w:rPr>
      </w:pPr>
      <w:r w:rsidRPr="00F25C89"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>TABLE S</w:t>
      </w:r>
      <w:r w:rsidR="00A02BD4" w:rsidRPr="00F25C89">
        <w:rPr>
          <w:rFonts w:ascii="Times New Roman" w:eastAsia="DengXian" w:hAnsi="Times New Roman" w:cs="Times New Roman"/>
          <w:b/>
          <w:bCs/>
          <w:sz w:val="24"/>
          <w:szCs w:val="24"/>
        </w:rPr>
        <w:t>3</w:t>
      </w:r>
      <w:r w:rsidR="00F1501F" w:rsidRPr="00F25C89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r w:rsidR="00F1501F" w:rsidRPr="00F25C89">
        <w:rPr>
          <w:rFonts w:ascii="Times New Roman" w:eastAsia="DengXian" w:hAnsi="Times New Roman" w:cs="Times New Roman"/>
          <w:sz w:val="24"/>
          <w:szCs w:val="24"/>
        </w:rPr>
        <w:t xml:space="preserve"> Correlations of DHA </w:t>
      </w:r>
      <w:r w:rsidR="005C6E74" w:rsidRPr="00F25C89">
        <w:rPr>
          <w:rFonts w:ascii="Times New Roman" w:eastAsia="DengXian" w:hAnsi="Times New Roman" w:cs="Times New Roman"/>
          <w:sz w:val="24"/>
          <w:szCs w:val="24"/>
        </w:rPr>
        <w:t xml:space="preserve">content in cord blood erythrocytes </w:t>
      </w:r>
      <w:r w:rsidR="00F1501F" w:rsidRPr="00F25C89">
        <w:rPr>
          <w:rFonts w:ascii="Times New Roman" w:eastAsia="DengXian" w:hAnsi="Times New Roman" w:cs="Times New Roman"/>
          <w:sz w:val="24"/>
          <w:szCs w:val="24"/>
        </w:rPr>
        <w:t xml:space="preserve">with </w:t>
      </w:r>
      <w:r w:rsidR="00EF504B" w:rsidRPr="00F25C89">
        <w:rPr>
          <w:rFonts w:ascii="Times New Roman" w:eastAsia="DengXian" w:hAnsi="Times New Roman" w:cs="Times New Roman"/>
          <w:sz w:val="24"/>
          <w:szCs w:val="24"/>
        </w:rPr>
        <w:t xml:space="preserve">serum </w:t>
      </w:r>
      <w:r w:rsidR="00F1501F" w:rsidRPr="00F25C89">
        <w:rPr>
          <w:rFonts w:ascii="Times New Roman" w:eastAsia="DengXian" w:hAnsi="Times New Roman" w:cs="Times New Roman"/>
          <w:sz w:val="24"/>
          <w:szCs w:val="24"/>
        </w:rPr>
        <w:t xml:space="preserve">biomarkers, </w:t>
      </w:r>
      <w:r w:rsidR="00EF504B" w:rsidRPr="00F25C89">
        <w:rPr>
          <w:rFonts w:ascii="Times New Roman" w:eastAsia="DengXian" w:hAnsi="Times New Roman" w:cs="Times New Roman"/>
          <w:sz w:val="24"/>
          <w:szCs w:val="24"/>
        </w:rPr>
        <w:t>birth weight, ponderal index and skinfold thickness</w:t>
      </w:r>
      <w:r w:rsidR="00F942BA" w:rsidRPr="00F25C89">
        <w:rPr>
          <w:rFonts w:ascii="Times New Roman" w:eastAsia="DengXian" w:hAnsi="Times New Roman" w:cs="Times New Roman"/>
          <w:sz w:val="24"/>
          <w:szCs w:val="24"/>
        </w:rPr>
        <w:t xml:space="preserve"> </w:t>
      </w:r>
    </w:p>
    <w:tbl>
      <w:tblPr>
        <w:tblStyle w:val="1-32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538"/>
        <w:gridCol w:w="716"/>
        <w:gridCol w:w="1274"/>
        <w:gridCol w:w="992"/>
        <w:gridCol w:w="1275"/>
        <w:gridCol w:w="969"/>
        <w:gridCol w:w="1299"/>
        <w:gridCol w:w="1134"/>
        <w:gridCol w:w="1165"/>
      </w:tblGrid>
      <w:tr w:rsidR="00F1501F" w:rsidRPr="00F25C89" w14:paraId="3353A5AF" w14:textId="77777777" w:rsidTr="00EF50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single" w:sz="12" w:space="0" w:color="auto"/>
            </w:tcBorders>
            <w:shd w:val="clear" w:color="auto" w:fill="auto"/>
          </w:tcPr>
          <w:p w14:paraId="5C6CC783" w14:textId="77777777" w:rsidR="00F1501F" w:rsidRPr="00F25C89" w:rsidRDefault="00F1501F" w:rsidP="00F1501F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542ED6EA" w14:textId="65295449" w:rsidR="00F1501F" w:rsidRPr="00F25C89" w:rsidRDefault="00F1501F" w:rsidP="003C4DC0">
            <w:pPr>
              <w:ind w:left="-108" w:right="-9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Cord blood DHA</w:t>
            </w:r>
            <w:r w:rsidR="006E53B1"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*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7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23F79F2F" w14:textId="77777777" w:rsidR="00F1501F" w:rsidRPr="00F25C89" w:rsidRDefault="00F1501F" w:rsidP="00F150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Birth weight (z)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6DA28F2F" w14:textId="77777777" w:rsidR="00F1501F" w:rsidRPr="00F25C89" w:rsidRDefault="00F1501F" w:rsidP="00F150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Ponderal index </w:t>
            </w:r>
          </w:p>
        </w:tc>
        <w:tc>
          <w:tcPr>
            <w:tcW w:w="2299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105BF85C" w14:textId="7F8822A4" w:rsidR="00F1501F" w:rsidRPr="00F25C89" w:rsidRDefault="005C6E74" w:rsidP="005C6E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S</w:t>
            </w:r>
            <w:r w:rsidR="00F1501F"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kinfold thickness</w:t>
            </w:r>
            <w:r w:rsidR="0092489C" w:rsidRPr="00F25C89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</w:tr>
      <w:tr w:rsidR="00F1501F" w:rsidRPr="00F25C89" w14:paraId="5FBF908C" w14:textId="77777777" w:rsidTr="00EF5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top w:val="single" w:sz="12" w:space="0" w:color="auto"/>
            </w:tcBorders>
            <w:shd w:val="clear" w:color="auto" w:fill="auto"/>
          </w:tcPr>
          <w:p w14:paraId="2B07F042" w14:textId="77777777" w:rsidR="00F1501F" w:rsidRPr="00F25C89" w:rsidRDefault="00F1501F" w:rsidP="00F1501F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tcBorders>
              <w:top w:val="single" w:sz="12" w:space="0" w:color="auto"/>
            </w:tcBorders>
            <w:shd w:val="clear" w:color="auto" w:fill="auto"/>
          </w:tcPr>
          <w:p w14:paraId="6A98EAF7" w14:textId="7F39719E" w:rsidR="00F1501F" w:rsidRPr="00F25C89" w:rsidRDefault="00F1501F" w:rsidP="002B1D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shd w:val="clear" w:color="auto" w:fill="auto"/>
          </w:tcPr>
          <w:p w14:paraId="077B0184" w14:textId="59C8AFCF" w:rsidR="00F1501F" w:rsidRPr="00F25C89" w:rsidRDefault="00F1501F" w:rsidP="002B1D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14F5DB21" w14:textId="030D8A52" w:rsidR="00F1501F" w:rsidRPr="00F25C89" w:rsidRDefault="00F1501F" w:rsidP="002B1D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</w:tcPr>
          <w:p w14:paraId="36E440FA" w14:textId="39801167" w:rsidR="00F1501F" w:rsidRPr="00F25C89" w:rsidRDefault="00F1501F" w:rsidP="002B1D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69" w:type="dxa"/>
            <w:tcBorders>
              <w:top w:val="single" w:sz="12" w:space="0" w:color="auto"/>
            </w:tcBorders>
            <w:shd w:val="clear" w:color="auto" w:fill="auto"/>
          </w:tcPr>
          <w:p w14:paraId="6D9D954D" w14:textId="01287D4F" w:rsidR="00F1501F" w:rsidRPr="00F25C89" w:rsidRDefault="00F1501F" w:rsidP="002B1D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299" w:type="dxa"/>
            <w:tcBorders>
              <w:top w:val="single" w:sz="12" w:space="0" w:color="auto"/>
            </w:tcBorders>
            <w:shd w:val="clear" w:color="auto" w:fill="auto"/>
          </w:tcPr>
          <w:p w14:paraId="5175AD0C" w14:textId="095BDE80" w:rsidR="00F1501F" w:rsidRPr="00F25C89" w:rsidRDefault="00F1501F" w:rsidP="002B1D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2A7C8BCA" w14:textId="24737AB7" w:rsidR="00F1501F" w:rsidRPr="00F25C89" w:rsidRDefault="00F1501F" w:rsidP="002B1D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165" w:type="dxa"/>
            <w:tcBorders>
              <w:top w:val="single" w:sz="12" w:space="0" w:color="auto"/>
            </w:tcBorders>
            <w:shd w:val="clear" w:color="auto" w:fill="auto"/>
          </w:tcPr>
          <w:p w14:paraId="070B837A" w14:textId="7D3795E2" w:rsidR="00F1501F" w:rsidRPr="00F25C89" w:rsidRDefault="00F1501F" w:rsidP="002B1D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P</w:t>
            </w:r>
          </w:p>
        </w:tc>
      </w:tr>
      <w:tr w:rsidR="00F1501F" w:rsidRPr="00F25C89" w14:paraId="5FA9B653" w14:textId="77777777" w:rsidTr="00EF5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auto"/>
          </w:tcPr>
          <w:p w14:paraId="531931A9" w14:textId="77777777" w:rsidR="00F1501F" w:rsidRPr="00F25C89" w:rsidRDefault="00F1501F" w:rsidP="00F1501F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bookmarkStart w:id="1" w:name="_Hlk109093223"/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C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ord blood DHA</w:t>
            </w:r>
          </w:p>
        </w:tc>
        <w:tc>
          <w:tcPr>
            <w:tcW w:w="716" w:type="dxa"/>
            <w:shd w:val="clear" w:color="auto" w:fill="auto"/>
          </w:tcPr>
          <w:p w14:paraId="08930254" w14:textId="77777777" w:rsidR="00F1501F" w:rsidRPr="00F25C89" w:rsidRDefault="00F1501F" w:rsidP="002B1D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shd w:val="clear" w:color="auto" w:fill="auto"/>
          </w:tcPr>
          <w:p w14:paraId="0ACD1381" w14:textId="77777777" w:rsidR="00F1501F" w:rsidRPr="00F25C89" w:rsidRDefault="00F1501F" w:rsidP="002B1D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7871FE2C" w14:textId="7FD3781B" w:rsidR="00F1501F" w:rsidRPr="00F25C89" w:rsidRDefault="00F1501F" w:rsidP="002B1D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</w:t>
            </w:r>
            <w:r w:rsidR="00F81A77"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8</w:t>
            </w:r>
          </w:p>
        </w:tc>
        <w:tc>
          <w:tcPr>
            <w:tcW w:w="1275" w:type="dxa"/>
            <w:shd w:val="clear" w:color="auto" w:fill="auto"/>
          </w:tcPr>
          <w:p w14:paraId="4830D4AC" w14:textId="6EB392B3" w:rsidR="00F1501F" w:rsidRPr="00F25C89" w:rsidRDefault="00F1501F" w:rsidP="002B1D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</w:t>
            </w:r>
            <w:r w:rsidR="00F81A77"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969" w:type="dxa"/>
            <w:shd w:val="clear" w:color="auto" w:fill="auto"/>
          </w:tcPr>
          <w:p w14:paraId="145B9989" w14:textId="77777777" w:rsidR="00F1501F" w:rsidRPr="00F25C89" w:rsidRDefault="00F1501F" w:rsidP="002B1D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299" w:type="dxa"/>
            <w:shd w:val="clear" w:color="auto" w:fill="auto"/>
          </w:tcPr>
          <w:p w14:paraId="191DE873" w14:textId="6E3B2943" w:rsidR="00F1501F" w:rsidRPr="00F25C89" w:rsidRDefault="00F1501F" w:rsidP="002B1D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1134" w:type="dxa"/>
            <w:shd w:val="clear" w:color="auto" w:fill="auto"/>
          </w:tcPr>
          <w:p w14:paraId="2B6B48CA" w14:textId="77777777" w:rsidR="00F1501F" w:rsidRPr="00F25C89" w:rsidRDefault="00F1501F" w:rsidP="002B1D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165" w:type="dxa"/>
            <w:shd w:val="clear" w:color="auto" w:fill="auto"/>
          </w:tcPr>
          <w:p w14:paraId="4DD42C06" w14:textId="78206534" w:rsidR="00F1501F" w:rsidRPr="00F25C89" w:rsidRDefault="00F1501F" w:rsidP="002B1D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5</w:t>
            </w:r>
            <w:r w:rsidR="006161A6"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</w:p>
        </w:tc>
      </w:tr>
      <w:tr w:rsidR="00DB095C" w:rsidRPr="00F25C89" w14:paraId="3AF7A7F6" w14:textId="77777777" w:rsidTr="00EF5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auto"/>
          </w:tcPr>
          <w:p w14:paraId="2D2D9749" w14:textId="06EE288E" w:rsidR="00DB095C" w:rsidRPr="00F25C89" w:rsidRDefault="00DB095C" w:rsidP="00DB095C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Cord serum</w:t>
            </w:r>
          </w:p>
        </w:tc>
        <w:tc>
          <w:tcPr>
            <w:tcW w:w="716" w:type="dxa"/>
            <w:shd w:val="clear" w:color="auto" w:fill="auto"/>
          </w:tcPr>
          <w:p w14:paraId="4911A98E" w14:textId="77777777" w:rsidR="00DB095C" w:rsidRPr="00F25C89" w:rsidRDefault="00DB095C" w:rsidP="002B1D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74" w:type="dxa"/>
            <w:shd w:val="clear" w:color="auto" w:fill="auto"/>
          </w:tcPr>
          <w:p w14:paraId="45A284DA" w14:textId="77777777" w:rsidR="00DB095C" w:rsidRPr="00F25C89" w:rsidRDefault="00DB095C" w:rsidP="002B1D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14:paraId="06CF77FD" w14:textId="77777777" w:rsidR="00DB095C" w:rsidRPr="00F25C89" w:rsidRDefault="00DB095C" w:rsidP="002B1D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</w:tcPr>
          <w:p w14:paraId="603AE1C0" w14:textId="77777777" w:rsidR="00DB095C" w:rsidRPr="00F25C89" w:rsidRDefault="00DB095C" w:rsidP="002B1D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</w:tcPr>
          <w:p w14:paraId="4DF36F78" w14:textId="77777777" w:rsidR="00DB095C" w:rsidRPr="00F25C89" w:rsidRDefault="00DB095C" w:rsidP="002B1D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shd w:val="clear" w:color="auto" w:fill="auto"/>
          </w:tcPr>
          <w:p w14:paraId="0F083DF1" w14:textId="77777777" w:rsidR="00DB095C" w:rsidRPr="00F25C89" w:rsidRDefault="00DB095C" w:rsidP="002B1D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A3CF6E1" w14:textId="77777777" w:rsidR="00DB095C" w:rsidRPr="00F25C89" w:rsidRDefault="00DB095C" w:rsidP="002B1D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shd w:val="clear" w:color="auto" w:fill="auto"/>
          </w:tcPr>
          <w:p w14:paraId="1FD7F5A6" w14:textId="77777777" w:rsidR="00DB095C" w:rsidRPr="00F25C89" w:rsidRDefault="00DB095C" w:rsidP="002B1D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F1501F" w:rsidRPr="00F25C89" w14:paraId="4973BB6C" w14:textId="77777777" w:rsidTr="00EF5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auto"/>
          </w:tcPr>
          <w:p w14:paraId="0CC46752" w14:textId="31715DA1" w:rsidR="00F1501F" w:rsidRPr="00F25C89" w:rsidRDefault="00DB095C" w:rsidP="00DB095C">
            <w:pPr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  <w:t xml:space="preserve"> L</w:t>
            </w:r>
            <w:r w:rsidR="00F1501F" w:rsidRPr="00F25C89"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  <w:t>eptin</w:t>
            </w:r>
          </w:p>
        </w:tc>
        <w:tc>
          <w:tcPr>
            <w:tcW w:w="716" w:type="dxa"/>
            <w:shd w:val="clear" w:color="auto" w:fill="auto"/>
          </w:tcPr>
          <w:p w14:paraId="65BC6E1B" w14:textId="541EFFF8" w:rsidR="00F1501F" w:rsidRPr="00F25C89" w:rsidRDefault="00F1501F" w:rsidP="002B1D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274" w:type="dxa"/>
            <w:shd w:val="clear" w:color="auto" w:fill="auto"/>
          </w:tcPr>
          <w:p w14:paraId="08D9004B" w14:textId="366712A0" w:rsidR="00F1501F" w:rsidRPr="00F25C89" w:rsidRDefault="00F1501F" w:rsidP="002B1D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8</w:t>
            </w:r>
            <w:r w:rsidR="006161A6"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7ECE1BD" w14:textId="77777777" w:rsidR="00F1501F" w:rsidRPr="00F25C89" w:rsidRDefault="00F1501F" w:rsidP="002B1D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1275" w:type="dxa"/>
            <w:shd w:val="clear" w:color="auto" w:fill="auto"/>
          </w:tcPr>
          <w:p w14:paraId="259CD4BF" w14:textId="7A0FD6A2" w:rsidR="00F1501F" w:rsidRPr="00F25C89" w:rsidRDefault="00F1501F" w:rsidP="002B1D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0</w:t>
            </w:r>
            <w:r w:rsidR="006C46CC"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9" w:type="dxa"/>
            <w:shd w:val="clear" w:color="auto" w:fill="auto"/>
          </w:tcPr>
          <w:p w14:paraId="0C9A6900" w14:textId="77777777" w:rsidR="00F1501F" w:rsidRPr="00F25C89" w:rsidRDefault="00F1501F" w:rsidP="002B1D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1299" w:type="dxa"/>
            <w:shd w:val="clear" w:color="auto" w:fill="auto"/>
          </w:tcPr>
          <w:p w14:paraId="1ABACEAA" w14:textId="6EAAE846" w:rsidR="00F1501F" w:rsidRPr="00F25C89" w:rsidRDefault="00F1501F" w:rsidP="002B1D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134" w:type="dxa"/>
            <w:shd w:val="clear" w:color="auto" w:fill="auto"/>
          </w:tcPr>
          <w:p w14:paraId="0B9702F0" w14:textId="77777777" w:rsidR="00F1501F" w:rsidRPr="00F25C89" w:rsidRDefault="00F1501F" w:rsidP="002B1D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1165" w:type="dxa"/>
            <w:shd w:val="clear" w:color="auto" w:fill="auto"/>
          </w:tcPr>
          <w:p w14:paraId="3B5866FD" w14:textId="50D0065B" w:rsidR="00F1501F" w:rsidRPr="00F25C89" w:rsidRDefault="00F1501F" w:rsidP="002B1D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1</w:t>
            </w:r>
            <w:r w:rsidR="006161A6"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</w:p>
        </w:tc>
      </w:tr>
      <w:tr w:rsidR="00F1501F" w:rsidRPr="00F25C89" w14:paraId="6087A3C1" w14:textId="77777777" w:rsidTr="00EF5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auto"/>
          </w:tcPr>
          <w:p w14:paraId="77E9EAF5" w14:textId="2D8FB1DE" w:rsidR="00F1501F" w:rsidRPr="00F25C89" w:rsidRDefault="00EF504B" w:rsidP="00EF504B">
            <w:pPr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  <w:t xml:space="preserve"> </w:t>
            </w:r>
            <w:r w:rsidR="00F1501F" w:rsidRPr="00F25C89"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  <w:t>HMW adiponectin</w:t>
            </w:r>
          </w:p>
        </w:tc>
        <w:tc>
          <w:tcPr>
            <w:tcW w:w="716" w:type="dxa"/>
            <w:shd w:val="clear" w:color="auto" w:fill="auto"/>
          </w:tcPr>
          <w:p w14:paraId="63E7B934" w14:textId="77777777" w:rsidR="00F1501F" w:rsidRPr="00F25C89" w:rsidRDefault="00F1501F" w:rsidP="002B1D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-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74" w:type="dxa"/>
            <w:shd w:val="clear" w:color="auto" w:fill="auto"/>
          </w:tcPr>
          <w:p w14:paraId="4BB8F800" w14:textId="2B4266CF" w:rsidR="00F1501F" w:rsidRPr="00F25C89" w:rsidRDefault="00F1501F" w:rsidP="002B1D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992" w:type="dxa"/>
            <w:shd w:val="clear" w:color="auto" w:fill="auto"/>
          </w:tcPr>
          <w:p w14:paraId="120EF85C" w14:textId="4CA9FD90" w:rsidR="00F1501F" w:rsidRPr="00F25C89" w:rsidRDefault="00F1501F" w:rsidP="002B1D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0</w:t>
            </w:r>
            <w:r w:rsidR="00F81A77"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275" w:type="dxa"/>
            <w:shd w:val="clear" w:color="auto" w:fill="auto"/>
          </w:tcPr>
          <w:p w14:paraId="635AAB86" w14:textId="05015DAD" w:rsidR="00F1501F" w:rsidRPr="00F25C89" w:rsidRDefault="00F1501F" w:rsidP="002B1D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</w:t>
            </w:r>
            <w:r w:rsidR="00F81A77"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969" w:type="dxa"/>
            <w:shd w:val="clear" w:color="auto" w:fill="auto"/>
          </w:tcPr>
          <w:p w14:paraId="2873262C" w14:textId="77777777" w:rsidR="00F1501F" w:rsidRPr="00F25C89" w:rsidRDefault="00F1501F" w:rsidP="002B1D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1299" w:type="dxa"/>
            <w:shd w:val="clear" w:color="auto" w:fill="auto"/>
          </w:tcPr>
          <w:p w14:paraId="648C2E70" w14:textId="3E51FD85" w:rsidR="00F1501F" w:rsidRPr="00F25C89" w:rsidRDefault="00F1501F" w:rsidP="002B1D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2</w:t>
            </w:r>
            <w:r w:rsidR="006161A6"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70DE7153" w14:textId="77777777" w:rsidR="00F1501F" w:rsidRPr="00F25C89" w:rsidRDefault="00F1501F" w:rsidP="002B1D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165" w:type="dxa"/>
            <w:shd w:val="clear" w:color="auto" w:fill="auto"/>
          </w:tcPr>
          <w:p w14:paraId="20AE79E9" w14:textId="5790A80D" w:rsidR="00F1501F" w:rsidRPr="00F25C89" w:rsidRDefault="00F1501F" w:rsidP="002B1D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93</w:t>
            </w:r>
          </w:p>
        </w:tc>
      </w:tr>
      <w:tr w:rsidR="00F1501F" w:rsidRPr="00F25C89" w14:paraId="2A208F1F" w14:textId="77777777" w:rsidTr="00EF5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shd w:val="clear" w:color="auto" w:fill="auto"/>
          </w:tcPr>
          <w:p w14:paraId="4EA20139" w14:textId="7CA7602B" w:rsidR="00F1501F" w:rsidRPr="00F25C89" w:rsidRDefault="00EF504B" w:rsidP="00F1501F">
            <w:pPr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  <w:t xml:space="preserve"> </w:t>
            </w:r>
            <w:r w:rsidR="00F1501F" w:rsidRPr="00F25C89"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  <w:t>Total adiponectin</w:t>
            </w:r>
          </w:p>
        </w:tc>
        <w:tc>
          <w:tcPr>
            <w:tcW w:w="716" w:type="dxa"/>
            <w:shd w:val="clear" w:color="auto" w:fill="auto"/>
          </w:tcPr>
          <w:p w14:paraId="3815C6F1" w14:textId="067FFEBC" w:rsidR="00F1501F" w:rsidRPr="00F25C89" w:rsidRDefault="00F1501F" w:rsidP="002B1DB5">
            <w:pPr>
              <w:ind w:right="-11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274" w:type="dxa"/>
            <w:shd w:val="clear" w:color="auto" w:fill="auto"/>
          </w:tcPr>
          <w:p w14:paraId="367DE038" w14:textId="2D6ECF25" w:rsidR="00F1501F" w:rsidRPr="00F25C89" w:rsidRDefault="00F1501F" w:rsidP="002B1D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91</w:t>
            </w:r>
          </w:p>
        </w:tc>
        <w:tc>
          <w:tcPr>
            <w:tcW w:w="992" w:type="dxa"/>
            <w:shd w:val="clear" w:color="auto" w:fill="auto"/>
          </w:tcPr>
          <w:p w14:paraId="160FA7ED" w14:textId="20735A7D" w:rsidR="00F1501F" w:rsidRPr="00F25C89" w:rsidRDefault="00F1501F" w:rsidP="002B1D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</w:t>
            </w:r>
            <w:r w:rsidR="00F81A77"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275" w:type="dxa"/>
            <w:shd w:val="clear" w:color="auto" w:fill="auto"/>
          </w:tcPr>
          <w:p w14:paraId="71A9F1EE" w14:textId="6EAB9FB0" w:rsidR="00F1501F" w:rsidRPr="00F25C89" w:rsidRDefault="00F1501F" w:rsidP="002B1D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</w:t>
            </w:r>
            <w:r w:rsidR="00F81A77"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969" w:type="dxa"/>
            <w:shd w:val="clear" w:color="auto" w:fill="auto"/>
          </w:tcPr>
          <w:p w14:paraId="1FB33891" w14:textId="77777777" w:rsidR="00F1501F" w:rsidRPr="00F25C89" w:rsidRDefault="00F1501F" w:rsidP="002B1D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1299" w:type="dxa"/>
            <w:shd w:val="clear" w:color="auto" w:fill="auto"/>
          </w:tcPr>
          <w:p w14:paraId="398DC4F4" w14:textId="491A1A13" w:rsidR="00F1501F" w:rsidRPr="00F25C89" w:rsidRDefault="00F1501F" w:rsidP="002B1D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.0</w:t>
            </w:r>
            <w:r w:rsidR="006C46CC" w:rsidRPr="00F25C89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0EC999EA" w14:textId="77777777" w:rsidR="00F1501F" w:rsidRPr="00F25C89" w:rsidRDefault="00F1501F" w:rsidP="002B1D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1165" w:type="dxa"/>
            <w:shd w:val="clear" w:color="auto" w:fill="auto"/>
          </w:tcPr>
          <w:p w14:paraId="67224E3E" w14:textId="638BD024" w:rsidR="00F1501F" w:rsidRPr="00F25C89" w:rsidRDefault="00F1501F" w:rsidP="002B1DB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11</w:t>
            </w:r>
          </w:p>
        </w:tc>
      </w:tr>
      <w:tr w:rsidR="00F1501F" w:rsidRPr="00F25C89" w14:paraId="0B83E80E" w14:textId="77777777" w:rsidTr="00EF5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8" w:type="dxa"/>
            <w:tcBorders>
              <w:bottom w:val="single" w:sz="12" w:space="0" w:color="auto"/>
            </w:tcBorders>
            <w:shd w:val="clear" w:color="auto" w:fill="auto"/>
          </w:tcPr>
          <w:p w14:paraId="3E1F4FA2" w14:textId="3C215F9C" w:rsidR="00F1501F" w:rsidRPr="00F25C89" w:rsidRDefault="00EF504B" w:rsidP="00F1501F">
            <w:pPr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  <w:t xml:space="preserve"> </w:t>
            </w:r>
            <w:r w:rsidR="00F1501F" w:rsidRPr="00F25C89"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  <w:t>IGF-1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shd w:val="clear" w:color="auto" w:fill="auto"/>
          </w:tcPr>
          <w:p w14:paraId="523EDC9B" w14:textId="77777777" w:rsidR="00F1501F" w:rsidRPr="00F25C89" w:rsidRDefault="00F1501F" w:rsidP="002B1D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-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shd w:val="clear" w:color="auto" w:fill="auto"/>
          </w:tcPr>
          <w:p w14:paraId="50A20F95" w14:textId="0F0D7DE9" w:rsidR="00F1501F" w:rsidRPr="00F25C89" w:rsidRDefault="00F1501F" w:rsidP="002B1D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743CA8D5" w14:textId="09671D67" w:rsidR="00F1501F" w:rsidRPr="00F25C89" w:rsidRDefault="00F1501F" w:rsidP="002B1D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4</w:t>
            </w:r>
            <w:r w:rsidR="00F81A77"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5625EE2F" w14:textId="53DFAB5E" w:rsidR="00F1501F" w:rsidRPr="00F25C89" w:rsidRDefault="00F1501F" w:rsidP="002B1D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.0</w:t>
            </w:r>
            <w:r w:rsidR="008F3184" w:rsidRPr="00F25C89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06</w:t>
            </w:r>
          </w:p>
        </w:tc>
        <w:tc>
          <w:tcPr>
            <w:tcW w:w="969" w:type="dxa"/>
            <w:tcBorders>
              <w:bottom w:val="single" w:sz="12" w:space="0" w:color="auto"/>
            </w:tcBorders>
            <w:shd w:val="clear" w:color="auto" w:fill="auto"/>
          </w:tcPr>
          <w:p w14:paraId="082F7631" w14:textId="77777777" w:rsidR="00F1501F" w:rsidRPr="00F25C89" w:rsidRDefault="00F1501F" w:rsidP="002B1D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1299" w:type="dxa"/>
            <w:tcBorders>
              <w:bottom w:val="single" w:sz="12" w:space="0" w:color="auto"/>
            </w:tcBorders>
            <w:shd w:val="clear" w:color="auto" w:fill="auto"/>
          </w:tcPr>
          <w:p w14:paraId="1FD5E59B" w14:textId="77777777" w:rsidR="00F1501F" w:rsidRPr="00F25C89" w:rsidRDefault="00F1501F" w:rsidP="002B1D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.00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6BD640CD" w14:textId="77777777" w:rsidR="00F1501F" w:rsidRPr="00F25C89" w:rsidRDefault="00F1501F" w:rsidP="002B1D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1165" w:type="dxa"/>
            <w:tcBorders>
              <w:bottom w:val="single" w:sz="12" w:space="0" w:color="auto"/>
            </w:tcBorders>
            <w:shd w:val="clear" w:color="auto" w:fill="auto"/>
          </w:tcPr>
          <w:p w14:paraId="1580DBFB" w14:textId="77777777" w:rsidR="00F1501F" w:rsidRPr="00F25C89" w:rsidRDefault="00F1501F" w:rsidP="002B1DB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.005</w:t>
            </w:r>
          </w:p>
        </w:tc>
      </w:tr>
    </w:tbl>
    <w:bookmarkEnd w:id="1"/>
    <w:p w14:paraId="5F98C3B1" w14:textId="46713F08" w:rsidR="003C4DC0" w:rsidRPr="00F25C89" w:rsidRDefault="00F1501F" w:rsidP="003C4DC0">
      <w:pPr>
        <w:ind w:right="2348"/>
        <w:rPr>
          <w:rFonts w:ascii="Times New Roman" w:eastAsia="DengXi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</w:pPr>
      <w:r w:rsidRPr="00F25C89">
        <w:rPr>
          <w:rFonts w:ascii="Times New Roman" w:eastAsia="DengXi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br w:type="textWrapping" w:clear="all"/>
      </w:r>
      <w:r w:rsidR="003C4DC0" w:rsidRPr="00F25C89">
        <w:rPr>
          <w:rFonts w:ascii="Times New Roman" w:eastAsia="DengXi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Data presented are correlation coefficients adju</w:t>
      </w:r>
      <w:r w:rsidR="003C4DC0" w:rsidRPr="00F25C89">
        <w:rPr>
          <w:rFonts w:ascii="Times New Roman" w:eastAsia="DengXian" w:hAnsi="Times New Roman" w:cs="Times New Roman" w:hint="eastAsia"/>
          <w:sz w:val="20"/>
          <w:szCs w:val="20"/>
          <w:bdr w:val="none" w:sz="0" w:space="0" w:color="auto" w:frame="1"/>
          <w:shd w:val="clear" w:color="auto" w:fill="FFFFFF"/>
        </w:rPr>
        <w:t>st</w:t>
      </w:r>
      <w:r w:rsidR="003C4DC0" w:rsidRPr="00F25C89">
        <w:rPr>
          <w:rFonts w:ascii="Times New Roman" w:eastAsia="DengXi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ing for gestational age at birth</w:t>
      </w:r>
      <w:r w:rsidR="003C4DC0" w:rsidRPr="00F25C89">
        <w:rPr>
          <w:rFonts w:ascii="Times New Roman" w:eastAsia="DengXian" w:hAnsi="Times New Roman" w:cs="Times New Roman" w:hint="eastAsia"/>
          <w:sz w:val="20"/>
          <w:szCs w:val="20"/>
        </w:rPr>
        <w:t>.</w:t>
      </w:r>
    </w:p>
    <w:p w14:paraId="5E6A1995" w14:textId="2FA9B644" w:rsidR="00F1501F" w:rsidRPr="00F25C89" w:rsidRDefault="00F1501F" w:rsidP="00EF504B">
      <w:pPr>
        <w:ind w:right="2348"/>
        <w:rPr>
          <w:rFonts w:ascii="Times New Roman" w:eastAsia="DengXi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</w:pPr>
      <w:r w:rsidRPr="00F25C89">
        <w:rPr>
          <w:rFonts w:ascii="Times New Roman" w:eastAsia="DengXi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>IGF-1, insulin-like growth factor-1; HMW, high-molecular-weight.</w:t>
      </w:r>
    </w:p>
    <w:p w14:paraId="6CAA87D1" w14:textId="7EE96205" w:rsidR="006E53B1" w:rsidRPr="00F25C89" w:rsidRDefault="006E53B1" w:rsidP="006E53B1">
      <w:pPr>
        <w:rPr>
          <w:rFonts w:ascii="Times New Roman" w:eastAsia="DengXian" w:hAnsi="Times New Roman" w:cs="Times New Roman"/>
          <w:sz w:val="20"/>
          <w:szCs w:val="20"/>
        </w:rPr>
      </w:pPr>
      <w:r w:rsidRPr="00F25C89">
        <w:rPr>
          <w:rFonts w:ascii="DengXian" w:eastAsia="DengXian" w:hAnsi="DengXian" w:cs="Times New Roman"/>
        </w:rPr>
        <w:t>*</w:t>
      </w:r>
      <w:r w:rsidRPr="00F25C89">
        <w:rPr>
          <w:rFonts w:ascii="Times New Roman" w:eastAsia="DengXian" w:hAnsi="Times New Roman" w:cs="Times New Roman"/>
          <w:sz w:val="20"/>
          <w:szCs w:val="20"/>
        </w:rPr>
        <w:t>DHA was expressed as weight percentage of total fatty acids</w:t>
      </w:r>
      <w:r w:rsidRPr="00F25C89">
        <w:rPr>
          <w:rFonts w:ascii="DengXian" w:eastAsia="DengXian" w:hAnsi="DengXian" w:cs="Times New Roman"/>
        </w:rPr>
        <w:t xml:space="preserve"> </w:t>
      </w:r>
      <w:r w:rsidRPr="00F25C89">
        <w:rPr>
          <w:rFonts w:ascii="Times New Roman" w:eastAsia="DengXian" w:hAnsi="Times New Roman" w:cs="Times New Roman"/>
          <w:sz w:val="20"/>
          <w:szCs w:val="20"/>
        </w:rPr>
        <w:t xml:space="preserve">in </w:t>
      </w:r>
      <w:r w:rsidR="00DB095C" w:rsidRPr="00F25C89">
        <w:rPr>
          <w:rFonts w:ascii="Times New Roman" w:eastAsia="DengXian" w:hAnsi="Times New Roman" w:cs="Times New Roman"/>
          <w:sz w:val="20"/>
          <w:szCs w:val="20"/>
        </w:rPr>
        <w:t xml:space="preserve">cord blood </w:t>
      </w:r>
      <w:r w:rsidRPr="00F25C89">
        <w:rPr>
          <w:rFonts w:ascii="Times New Roman" w:eastAsia="DengXian" w:hAnsi="Times New Roman" w:cs="Times New Roman"/>
          <w:sz w:val="20"/>
          <w:szCs w:val="20"/>
        </w:rPr>
        <w:t>erythrocytes.</w:t>
      </w:r>
    </w:p>
    <w:p w14:paraId="6F6AA4DF" w14:textId="77777777" w:rsidR="0092489C" w:rsidRPr="00F25C89" w:rsidRDefault="0092489C" w:rsidP="0092489C">
      <w:pPr>
        <w:rPr>
          <w:rFonts w:ascii="Times New Roman" w:eastAsia="DengXian" w:hAnsi="Times New Roman" w:cs="Times New Roman"/>
          <w:sz w:val="20"/>
          <w:szCs w:val="20"/>
        </w:rPr>
      </w:pPr>
      <w:r w:rsidRPr="00F25C89">
        <w:rPr>
          <w:rFonts w:ascii="Times New Roman" w:eastAsia="DengXian" w:hAnsi="Times New Roman" w:cs="Times New Roman"/>
          <w:b/>
          <w:bCs/>
          <w:sz w:val="20"/>
          <w:szCs w:val="20"/>
          <w:vertAlign w:val="superscript"/>
        </w:rPr>
        <w:t>‡</w:t>
      </w:r>
      <w:r w:rsidRPr="00F25C89">
        <w:rPr>
          <w:rFonts w:ascii="Times New Roman" w:eastAsia="DengXian" w:hAnsi="Times New Roman" w:cs="Times New Roman"/>
          <w:sz w:val="20"/>
          <w:szCs w:val="20"/>
        </w:rPr>
        <w:t xml:space="preserve">The sum of abdomen, triceps and subscapular skinfold thicknesses. </w:t>
      </w:r>
    </w:p>
    <w:p w14:paraId="3CFF77F5" w14:textId="77777777" w:rsidR="00DC5339" w:rsidRPr="00F25C89" w:rsidRDefault="00DC5339" w:rsidP="00DC5339">
      <w:pPr>
        <w:ind w:right="2348"/>
        <w:rPr>
          <w:rFonts w:ascii="Times New Roman" w:eastAsia="DengXi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</w:pPr>
      <w:r w:rsidRPr="00F25C89">
        <w:rPr>
          <w:rFonts w:ascii="Times New Roman" w:eastAsia="DengXi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 xml:space="preserve">P values in </w:t>
      </w:r>
      <w:r w:rsidRPr="00F25C89">
        <w:rPr>
          <w:rFonts w:ascii="Times New Roman" w:eastAsia="DengXian" w:hAnsi="Times New Roman" w:cs="Times New Roman"/>
          <w:b/>
          <w:bCs/>
          <w:sz w:val="20"/>
          <w:szCs w:val="20"/>
          <w:bdr w:val="none" w:sz="0" w:space="0" w:color="auto" w:frame="1"/>
          <w:shd w:val="clear" w:color="auto" w:fill="FFFFFF"/>
        </w:rPr>
        <w:t>bold</w:t>
      </w:r>
      <w:r w:rsidRPr="00F25C89">
        <w:rPr>
          <w:rFonts w:ascii="Times New Roman" w:eastAsia="DengXian" w:hAnsi="Times New Roman" w:cs="Times New Roman"/>
          <w:sz w:val="20"/>
          <w:szCs w:val="20"/>
          <w:bdr w:val="none" w:sz="0" w:space="0" w:color="auto" w:frame="1"/>
          <w:shd w:val="clear" w:color="auto" w:fill="FFFFFF"/>
        </w:rPr>
        <w:t xml:space="preserve">: P&lt; 0.05. </w:t>
      </w:r>
    </w:p>
    <w:p w14:paraId="1DF92000" w14:textId="77777777" w:rsidR="00F1501F" w:rsidRPr="00F25C89" w:rsidRDefault="00F1501F" w:rsidP="00F1501F">
      <w:pPr>
        <w:rPr>
          <w:rFonts w:ascii="Times New Roman" w:eastAsia="DengXian" w:hAnsi="Times New Roman" w:cs="Times New Roman"/>
        </w:rPr>
      </w:pPr>
    </w:p>
    <w:bookmarkEnd w:id="0"/>
    <w:p w14:paraId="794D65FB" w14:textId="77777777" w:rsidR="00F1501F" w:rsidRPr="00F25C89" w:rsidRDefault="00F1501F" w:rsidP="00F1501F">
      <w:pPr>
        <w:rPr>
          <w:rFonts w:ascii="Times New Roman" w:eastAsia="DengXian" w:hAnsi="Times New Roman" w:cs="Times New Roman"/>
          <w:sz w:val="20"/>
          <w:szCs w:val="20"/>
        </w:rPr>
      </w:pPr>
    </w:p>
    <w:p w14:paraId="294E410D" w14:textId="77777777" w:rsidR="00F1501F" w:rsidRPr="00F25C89" w:rsidRDefault="00F1501F" w:rsidP="00F1501F">
      <w:pPr>
        <w:rPr>
          <w:rFonts w:ascii="Times New Roman" w:eastAsia="DengXian" w:hAnsi="Times New Roman" w:cs="Times New Roman"/>
          <w:sz w:val="20"/>
          <w:szCs w:val="20"/>
        </w:rPr>
        <w:sectPr w:rsidR="00F1501F" w:rsidRPr="00F25C89" w:rsidSect="00124D8F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52196EF0" w14:textId="688302FD" w:rsidR="00F1501F" w:rsidRPr="00F25C89" w:rsidRDefault="003E7ADB" w:rsidP="00F1501F">
      <w:pPr>
        <w:rPr>
          <w:rFonts w:ascii="Times New Roman" w:eastAsia="DengXian" w:hAnsi="Times New Roman" w:cs="Times New Roman"/>
          <w:sz w:val="24"/>
          <w:szCs w:val="24"/>
        </w:rPr>
      </w:pPr>
      <w:r w:rsidRPr="00F25C89">
        <w:rPr>
          <w:rFonts w:ascii="Times New Roman" w:eastAsia="DengXian" w:hAnsi="Times New Roman" w:cs="Times New Roman"/>
          <w:b/>
          <w:sz w:val="24"/>
          <w:szCs w:val="24"/>
          <w:bdr w:val="none" w:sz="0" w:space="0" w:color="auto" w:frame="1"/>
          <w:shd w:val="clear" w:color="auto" w:fill="FFFFFF"/>
        </w:rPr>
        <w:lastRenderedPageBreak/>
        <w:t>TABLE S</w:t>
      </w:r>
      <w:r w:rsidR="00A02BD4" w:rsidRPr="00F25C89">
        <w:rPr>
          <w:rFonts w:ascii="Times New Roman" w:eastAsia="DengXian" w:hAnsi="Times New Roman" w:cs="Times New Roman"/>
          <w:b/>
          <w:sz w:val="24"/>
          <w:szCs w:val="24"/>
          <w:bdr w:val="none" w:sz="0" w:space="0" w:color="auto" w:frame="1"/>
          <w:shd w:val="clear" w:color="auto" w:fill="FFFFFF"/>
        </w:rPr>
        <w:t>4</w:t>
      </w:r>
      <w:r w:rsidRPr="00F25C89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r w:rsidRPr="00F25C89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F1501F" w:rsidRPr="00F25C89">
        <w:rPr>
          <w:rFonts w:ascii="Times New Roman" w:eastAsia="DengXian" w:hAnsi="Times New Roman" w:cs="Times New Roman"/>
          <w:sz w:val="24"/>
          <w:szCs w:val="24"/>
        </w:rPr>
        <w:t xml:space="preserve">Comparisons of maternal blood glucose </w:t>
      </w:r>
      <w:r w:rsidR="00B92AA6" w:rsidRPr="00F25C89">
        <w:rPr>
          <w:rFonts w:ascii="Times New Roman" w:eastAsia="DengXian" w:hAnsi="Times New Roman" w:cs="Times New Roman"/>
          <w:sz w:val="24"/>
          <w:szCs w:val="24"/>
        </w:rPr>
        <w:t xml:space="preserve">concentrations </w:t>
      </w:r>
      <w:r w:rsidR="00F1501F" w:rsidRPr="00F25C89">
        <w:rPr>
          <w:rFonts w:ascii="Times New Roman" w:eastAsia="DengXian" w:hAnsi="Times New Roman" w:cs="Times New Roman"/>
          <w:sz w:val="24"/>
          <w:szCs w:val="24"/>
        </w:rPr>
        <w:t xml:space="preserve">from enrollment to 12 weeks post-intervention in DHA (n=30) versus </w:t>
      </w:r>
      <w:r w:rsidR="0018036C" w:rsidRPr="00F25C89">
        <w:rPr>
          <w:rFonts w:ascii="Times New Roman" w:eastAsia="DengXian" w:hAnsi="Times New Roman" w:cs="Times New Roman"/>
          <w:sz w:val="24"/>
          <w:szCs w:val="24"/>
        </w:rPr>
        <w:t>c</w:t>
      </w:r>
      <w:r w:rsidR="00F1501F" w:rsidRPr="00F25C89">
        <w:rPr>
          <w:rFonts w:ascii="Times New Roman" w:eastAsia="DengXian" w:hAnsi="Times New Roman" w:cs="Times New Roman"/>
          <w:sz w:val="24"/>
          <w:szCs w:val="24"/>
        </w:rPr>
        <w:t>ontrol (n=38) groups</w:t>
      </w:r>
    </w:p>
    <w:tbl>
      <w:tblPr>
        <w:tblStyle w:val="41"/>
        <w:tblW w:w="9548" w:type="dxa"/>
        <w:tblLayout w:type="fixed"/>
        <w:tblLook w:val="04A0" w:firstRow="1" w:lastRow="0" w:firstColumn="1" w:lastColumn="0" w:noHBand="0" w:noVBand="1"/>
      </w:tblPr>
      <w:tblGrid>
        <w:gridCol w:w="3652"/>
        <w:gridCol w:w="743"/>
        <w:gridCol w:w="1023"/>
        <w:gridCol w:w="1016"/>
        <w:gridCol w:w="892"/>
        <w:gridCol w:w="938"/>
        <w:gridCol w:w="1284"/>
      </w:tblGrid>
      <w:tr w:rsidR="00F1501F" w:rsidRPr="00F25C89" w14:paraId="12507D99" w14:textId="77777777" w:rsidTr="00FD72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12" w:space="0" w:color="auto"/>
            </w:tcBorders>
            <w:shd w:val="clear" w:color="auto" w:fill="auto"/>
          </w:tcPr>
          <w:p w14:paraId="34C1C155" w14:textId="77777777" w:rsidR="00F1501F" w:rsidRPr="00F25C89" w:rsidRDefault="00F1501F" w:rsidP="00F1501F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743" w:type="dxa"/>
            <w:tcBorders>
              <w:top w:val="single" w:sz="12" w:space="0" w:color="auto"/>
            </w:tcBorders>
            <w:shd w:val="clear" w:color="auto" w:fill="auto"/>
          </w:tcPr>
          <w:p w14:paraId="0822B30C" w14:textId="77777777" w:rsidR="00F1501F" w:rsidRPr="00F25C89" w:rsidRDefault="00F1501F" w:rsidP="00B92AA6">
            <w:pPr>
              <w:ind w:left="-1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V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isit*</w:t>
            </w:r>
          </w:p>
        </w:tc>
        <w:tc>
          <w:tcPr>
            <w:tcW w:w="1023" w:type="dxa"/>
            <w:tcBorders>
              <w:top w:val="single" w:sz="12" w:space="0" w:color="auto"/>
            </w:tcBorders>
            <w:shd w:val="clear" w:color="auto" w:fill="auto"/>
          </w:tcPr>
          <w:p w14:paraId="363B8CAE" w14:textId="77777777" w:rsidR="00F1501F" w:rsidRPr="00F25C89" w:rsidRDefault="00F1501F" w:rsidP="00F150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DHA</w:t>
            </w:r>
          </w:p>
        </w:tc>
        <w:tc>
          <w:tcPr>
            <w:tcW w:w="1016" w:type="dxa"/>
            <w:tcBorders>
              <w:top w:val="single" w:sz="12" w:space="0" w:color="auto"/>
            </w:tcBorders>
            <w:shd w:val="clear" w:color="auto" w:fill="auto"/>
          </w:tcPr>
          <w:p w14:paraId="2590C754" w14:textId="77777777" w:rsidR="00F1501F" w:rsidRPr="00F25C89" w:rsidRDefault="00F1501F" w:rsidP="00F150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11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E3BAC5F" w14:textId="55B17749" w:rsidR="00F1501F" w:rsidRPr="00F25C89" w:rsidRDefault="00F1501F" w:rsidP="00FA38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</w:pP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P value</w:t>
            </w:r>
            <w:r w:rsidR="00FD721F"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for</w:t>
            </w:r>
            <w:r w:rsidR="00FA383D"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the effect of</w:t>
            </w:r>
            <w:r w:rsidR="00FD721F"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1501F" w:rsidRPr="00F25C89" w14:paraId="58F8191A" w14:textId="77777777" w:rsidTr="00FD7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bottom w:val="single" w:sz="12" w:space="0" w:color="auto"/>
            </w:tcBorders>
            <w:shd w:val="clear" w:color="auto" w:fill="auto"/>
          </w:tcPr>
          <w:p w14:paraId="34EF1C31" w14:textId="77777777" w:rsidR="00F1501F" w:rsidRPr="00F25C89" w:rsidRDefault="00F1501F" w:rsidP="00F1501F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743" w:type="dxa"/>
            <w:tcBorders>
              <w:bottom w:val="single" w:sz="12" w:space="0" w:color="auto"/>
            </w:tcBorders>
            <w:shd w:val="clear" w:color="auto" w:fill="auto"/>
          </w:tcPr>
          <w:p w14:paraId="541953D3" w14:textId="77777777" w:rsidR="00F1501F" w:rsidRPr="00F25C89" w:rsidRDefault="00F1501F" w:rsidP="00F15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  <w:tcBorders>
              <w:bottom w:val="single" w:sz="12" w:space="0" w:color="auto"/>
            </w:tcBorders>
            <w:shd w:val="clear" w:color="auto" w:fill="auto"/>
          </w:tcPr>
          <w:p w14:paraId="6AB19F30" w14:textId="77777777" w:rsidR="00F1501F" w:rsidRPr="00F25C89" w:rsidRDefault="00F1501F" w:rsidP="00F15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bottom w:val="single" w:sz="12" w:space="0" w:color="auto"/>
            </w:tcBorders>
            <w:shd w:val="clear" w:color="auto" w:fill="auto"/>
          </w:tcPr>
          <w:p w14:paraId="3B34F6F7" w14:textId="77777777" w:rsidR="00F1501F" w:rsidRPr="00F25C89" w:rsidRDefault="00F1501F" w:rsidP="00F15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9F3253D" w14:textId="77777777" w:rsidR="00F1501F" w:rsidRPr="00F25C89" w:rsidRDefault="00F1501F" w:rsidP="00F15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DHA</w:t>
            </w:r>
          </w:p>
        </w:tc>
        <w:tc>
          <w:tcPr>
            <w:tcW w:w="9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FE8883F" w14:textId="77777777" w:rsidR="00F1501F" w:rsidRPr="00F25C89" w:rsidRDefault="00F1501F" w:rsidP="00F15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Visit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6BFD918" w14:textId="77777777" w:rsidR="00F1501F" w:rsidRPr="00F25C89" w:rsidRDefault="00F1501F" w:rsidP="00F15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Interaction</w:t>
            </w:r>
          </w:p>
        </w:tc>
      </w:tr>
      <w:tr w:rsidR="00F1501F" w:rsidRPr="00F25C89" w14:paraId="0F4AE2B5" w14:textId="77777777" w:rsidTr="00FD7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12" w:space="0" w:color="auto"/>
            </w:tcBorders>
            <w:shd w:val="clear" w:color="auto" w:fill="auto"/>
          </w:tcPr>
          <w:p w14:paraId="40E7DACE" w14:textId="607F9016" w:rsidR="00F1501F" w:rsidRPr="00F25C89" w:rsidRDefault="00F1501F" w:rsidP="00FB4D48">
            <w:pPr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  <w:t xml:space="preserve">Fasting </w:t>
            </w:r>
            <w:r w:rsidR="00FB4D48" w:rsidRPr="00F25C89"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  <w:t>b</w:t>
            </w:r>
            <w:r w:rsidRPr="00F25C89"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  <w:t xml:space="preserve">lood </w:t>
            </w:r>
            <w:r w:rsidR="00FB4D48" w:rsidRPr="00F25C89"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  <w:t>g</w:t>
            </w:r>
            <w:r w:rsidRPr="00F25C89"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  <w:t>lucose</w:t>
            </w:r>
            <w:r w:rsidR="00FB4D48" w:rsidRPr="00F25C89"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743" w:type="dxa"/>
            <w:tcBorders>
              <w:top w:val="single" w:sz="12" w:space="0" w:color="auto"/>
            </w:tcBorders>
            <w:shd w:val="clear" w:color="auto" w:fill="auto"/>
          </w:tcPr>
          <w:p w14:paraId="19C1DAF1" w14:textId="77777777" w:rsidR="00F1501F" w:rsidRPr="00F25C89" w:rsidRDefault="00F1501F" w:rsidP="00F150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23" w:type="dxa"/>
            <w:tcBorders>
              <w:top w:val="single" w:sz="12" w:space="0" w:color="auto"/>
            </w:tcBorders>
            <w:shd w:val="clear" w:color="auto" w:fill="auto"/>
          </w:tcPr>
          <w:p w14:paraId="3CF91BAE" w14:textId="2CF069BD" w:rsidR="00F1501F" w:rsidRPr="00F25C89" w:rsidRDefault="00F1501F" w:rsidP="00F150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5.2±0.</w:t>
            </w:r>
            <w:r w:rsidR="0098737D"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16" w:type="dxa"/>
            <w:tcBorders>
              <w:top w:val="single" w:sz="12" w:space="0" w:color="auto"/>
            </w:tcBorders>
            <w:shd w:val="clear" w:color="auto" w:fill="auto"/>
          </w:tcPr>
          <w:p w14:paraId="3BA7AAAB" w14:textId="77777777" w:rsidR="00F1501F" w:rsidRPr="00F25C89" w:rsidRDefault="00F1501F" w:rsidP="00F150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5.0±0.4</w:t>
            </w:r>
          </w:p>
        </w:tc>
        <w:tc>
          <w:tcPr>
            <w:tcW w:w="892" w:type="dxa"/>
            <w:tcBorders>
              <w:top w:val="single" w:sz="12" w:space="0" w:color="auto"/>
            </w:tcBorders>
            <w:shd w:val="clear" w:color="auto" w:fill="auto"/>
          </w:tcPr>
          <w:p w14:paraId="2A4B2E66" w14:textId="1E154450" w:rsidR="00F1501F" w:rsidRPr="00F25C89" w:rsidRDefault="00F1501F" w:rsidP="00DF7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</w:t>
            </w:r>
            <w:r w:rsidR="0098737D"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38" w:type="dxa"/>
            <w:tcBorders>
              <w:top w:val="single" w:sz="12" w:space="0" w:color="auto"/>
            </w:tcBorders>
            <w:shd w:val="clear" w:color="auto" w:fill="auto"/>
          </w:tcPr>
          <w:p w14:paraId="213FD573" w14:textId="4C3DF8ED" w:rsidR="00F1501F" w:rsidRPr="00F25C89" w:rsidRDefault="00F1501F" w:rsidP="00DF7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.01</w:t>
            </w:r>
          </w:p>
        </w:tc>
        <w:tc>
          <w:tcPr>
            <w:tcW w:w="1284" w:type="dxa"/>
            <w:tcBorders>
              <w:top w:val="single" w:sz="12" w:space="0" w:color="auto"/>
            </w:tcBorders>
            <w:shd w:val="clear" w:color="auto" w:fill="auto"/>
          </w:tcPr>
          <w:p w14:paraId="28EC60D0" w14:textId="2FD43D9E" w:rsidR="00F1501F" w:rsidRPr="00F25C89" w:rsidRDefault="00F1501F" w:rsidP="00DF7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</w:t>
            </w:r>
            <w:r w:rsidR="006E6341"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89</w:t>
            </w:r>
          </w:p>
        </w:tc>
      </w:tr>
      <w:tr w:rsidR="00F1501F" w:rsidRPr="00F25C89" w14:paraId="0A75816E" w14:textId="77777777" w:rsidTr="00FD7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46E7F6BF" w14:textId="18C77635" w:rsidR="00F1501F" w:rsidRPr="00F25C89" w:rsidRDefault="00FB4D48" w:rsidP="00F1501F">
            <w:pPr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  <w:t>(mmol/L)</w:t>
            </w:r>
          </w:p>
        </w:tc>
        <w:tc>
          <w:tcPr>
            <w:tcW w:w="743" w:type="dxa"/>
            <w:shd w:val="clear" w:color="auto" w:fill="auto"/>
          </w:tcPr>
          <w:p w14:paraId="4BF1D1AE" w14:textId="77777777" w:rsidR="00F1501F" w:rsidRPr="00F25C89" w:rsidRDefault="00F1501F" w:rsidP="00F15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23" w:type="dxa"/>
            <w:shd w:val="clear" w:color="auto" w:fill="auto"/>
          </w:tcPr>
          <w:p w14:paraId="1705E751" w14:textId="77777777" w:rsidR="00F1501F" w:rsidRPr="00F25C89" w:rsidRDefault="00F1501F" w:rsidP="00F15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5.1±0.7</w:t>
            </w:r>
          </w:p>
        </w:tc>
        <w:tc>
          <w:tcPr>
            <w:tcW w:w="1016" w:type="dxa"/>
            <w:shd w:val="clear" w:color="auto" w:fill="auto"/>
          </w:tcPr>
          <w:p w14:paraId="5887BF81" w14:textId="77777777" w:rsidR="00F1501F" w:rsidRPr="00F25C89" w:rsidRDefault="00F1501F" w:rsidP="00F15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4.9±0.3</w:t>
            </w:r>
          </w:p>
        </w:tc>
        <w:tc>
          <w:tcPr>
            <w:tcW w:w="892" w:type="dxa"/>
            <w:shd w:val="clear" w:color="auto" w:fill="auto"/>
          </w:tcPr>
          <w:p w14:paraId="6ACA90BA" w14:textId="77777777" w:rsidR="00F1501F" w:rsidRPr="00F25C89" w:rsidRDefault="00F1501F" w:rsidP="00F15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shd w:val="clear" w:color="auto" w:fill="auto"/>
          </w:tcPr>
          <w:p w14:paraId="781F19BE" w14:textId="77777777" w:rsidR="00F1501F" w:rsidRPr="00F25C89" w:rsidRDefault="00F1501F" w:rsidP="00F15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shd w:val="clear" w:color="auto" w:fill="auto"/>
          </w:tcPr>
          <w:p w14:paraId="5C2B76B2" w14:textId="77777777" w:rsidR="00F1501F" w:rsidRPr="00F25C89" w:rsidRDefault="00F1501F" w:rsidP="00F15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F1501F" w:rsidRPr="00F25C89" w14:paraId="5A9A2F62" w14:textId="77777777" w:rsidTr="00FD7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58F3089D" w14:textId="77777777" w:rsidR="00F1501F" w:rsidRPr="00F25C89" w:rsidRDefault="00F1501F" w:rsidP="00F1501F">
            <w:pPr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743" w:type="dxa"/>
            <w:shd w:val="clear" w:color="auto" w:fill="auto"/>
          </w:tcPr>
          <w:p w14:paraId="7E9E5CF4" w14:textId="77777777" w:rsidR="00F1501F" w:rsidRPr="00F25C89" w:rsidRDefault="00F1501F" w:rsidP="00F150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23" w:type="dxa"/>
            <w:shd w:val="clear" w:color="auto" w:fill="auto"/>
          </w:tcPr>
          <w:p w14:paraId="1C60E864" w14:textId="77777777" w:rsidR="00F1501F" w:rsidRPr="00F25C89" w:rsidRDefault="00F1501F" w:rsidP="00F150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4.9±0.7</w:t>
            </w:r>
          </w:p>
        </w:tc>
        <w:tc>
          <w:tcPr>
            <w:tcW w:w="1016" w:type="dxa"/>
            <w:shd w:val="clear" w:color="auto" w:fill="auto"/>
          </w:tcPr>
          <w:p w14:paraId="4CBFFF72" w14:textId="77777777" w:rsidR="00F1501F" w:rsidRPr="00F25C89" w:rsidRDefault="00F1501F" w:rsidP="00F150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4.8±0.5</w:t>
            </w:r>
          </w:p>
        </w:tc>
        <w:tc>
          <w:tcPr>
            <w:tcW w:w="892" w:type="dxa"/>
            <w:shd w:val="clear" w:color="auto" w:fill="auto"/>
          </w:tcPr>
          <w:p w14:paraId="7CB79E50" w14:textId="77777777" w:rsidR="00F1501F" w:rsidRPr="00F25C89" w:rsidRDefault="00F1501F" w:rsidP="00F150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shd w:val="clear" w:color="auto" w:fill="auto"/>
          </w:tcPr>
          <w:p w14:paraId="2B416477" w14:textId="77777777" w:rsidR="00F1501F" w:rsidRPr="00F25C89" w:rsidRDefault="00F1501F" w:rsidP="00F150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shd w:val="clear" w:color="auto" w:fill="auto"/>
          </w:tcPr>
          <w:p w14:paraId="06B7F762" w14:textId="77777777" w:rsidR="00F1501F" w:rsidRPr="00F25C89" w:rsidRDefault="00F1501F" w:rsidP="00F150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F1501F" w:rsidRPr="00F25C89" w14:paraId="4F1FEA4D" w14:textId="77777777" w:rsidTr="00FD7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6818B910" w14:textId="77777777" w:rsidR="00F1501F" w:rsidRPr="00F25C89" w:rsidRDefault="00F1501F" w:rsidP="00F1501F">
            <w:pPr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743" w:type="dxa"/>
            <w:shd w:val="clear" w:color="auto" w:fill="auto"/>
          </w:tcPr>
          <w:p w14:paraId="17807B53" w14:textId="77777777" w:rsidR="00F1501F" w:rsidRPr="00F25C89" w:rsidRDefault="00F1501F" w:rsidP="00F15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23" w:type="dxa"/>
            <w:shd w:val="clear" w:color="auto" w:fill="auto"/>
          </w:tcPr>
          <w:p w14:paraId="3707D0D5" w14:textId="77777777" w:rsidR="00F1501F" w:rsidRPr="00F25C89" w:rsidRDefault="00F1501F" w:rsidP="00F15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4.9±0.9</w:t>
            </w:r>
          </w:p>
        </w:tc>
        <w:tc>
          <w:tcPr>
            <w:tcW w:w="1016" w:type="dxa"/>
            <w:shd w:val="clear" w:color="auto" w:fill="auto"/>
          </w:tcPr>
          <w:p w14:paraId="41E33F44" w14:textId="77777777" w:rsidR="00F1501F" w:rsidRPr="00F25C89" w:rsidRDefault="00F1501F" w:rsidP="00F15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4.8±0.6</w:t>
            </w:r>
          </w:p>
        </w:tc>
        <w:tc>
          <w:tcPr>
            <w:tcW w:w="892" w:type="dxa"/>
            <w:shd w:val="clear" w:color="auto" w:fill="auto"/>
          </w:tcPr>
          <w:p w14:paraId="45FEDCE8" w14:textId="77777777" w:rsidR="00F1501F" w:rsidRPr="00F25C89" w:rsidRDefault="00F1501F" w:rsidP="00F15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shd w:val="clear" w:color="auto" w:fill="auto"/>
          </w:tcPr>
          <w:p w14:paraId="5D6D9BE0" w14:textId="77777777" w:rsidR="00F1501F" w:rsidRPr="00F25C89" w:rsidRDefault="00F1501F" w:rsidP="00F15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shd w:val="clear" w:color="auto" w:fill="auto"/>
          </w:tcPr>
          <w:p w14:paraId="5101DA48" w14:textId="77777777" w:rsidR="00F1501F" w:rsidRPr="00F25C89" w:rsidRDefault="00F1501F" w:rsidP="00F15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F1501F" w:rsidRPr="00F25C89" w14:paraId="1E9DC516" w14:textId="77777777" w:rsidTr="00FD7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166C6644" w14:textId="512D81C6" w:rsidR="00F1501F" w:rsidRPr="00F25C89" w:rsidRDefault="00F1501F" w:rsidP="00FB4D48">
            <w:pPr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  <w:t xml:space="preserve">2-h postprandial </w:t>
            </w:r>
            <w:r w:rsidR="00FB4D48" w:rsidRPr="00F25C89"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  <w:t>b</w:t>
            </w:r>
            <w:r w:rsidRPr="00F25C89"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  <w:t xml:space="preserve">lood </w:t>
            </w:r>
            <w:r w:rsidR="00FB4D48" w:rsidRPr="00F25C89"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  <w:t>g</w:t>
            </w:r>
            <w:r w:rsidRPr="00F25C89"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  <w:t xml:space="preserve">lucose </w:t>
            </w:r>
          </w:p>
        </w:tc>
        <w:tc>
          <w:tcPr>
            <w:tcW w:w="743" w:type="dxa"/>
            <w:shd w:val="clear" w:color="auto" w:fill="auto"/>
          </w:tcPr>
          <w:p w14:paraId="579BED75" w14:textId="77777777" w:rsidR="00F1501F" w:rsidRPr="00F25C89" w:rsidRDefault="00F1501F" w:rsidP="00F150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23" w:type="dxa"/>
            <w:shd w:val="clear" w:color="auto" w:fill="auto"/>
          </w:tcPr>
          <w:p w14:paraId="13F18889" w14:textId="77777777" w:rsidR="00F1501F" w:rsidRPr="00F25C89" w:rsidRDefault="00F1501F" w:rsidP="00F150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6.1±1.5</w:t>
            </w:r>
          </w:p>
        </w:tc>
        <w:tc>
          <w:tcPr>
            <w:tcW w:w="1016" w:type="dxa"/>
            <w:shd w:val="clear" w:color="auto" w:fill="auto"/>
          </w:tcPr>
          <w:p w14:paraId="340F99E1" w14:textId="77777777" w:rsidR="00F1501F" w:rsidRPr="00F25C89" w:rsidRDefault="00F1501F" w:rsidP="00F150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6.0±0.9</w:t>
            </w:r>
          </w:p>
        </w:tc>
        <w:tc>
          <w:tcPr>
            <w:tcW w:w="892" w:type="dxa"/>
            <w:shd w:val="clear" w:color="auto" w:fill="auto"/>
          </w:tcPr>
          <w:p w14:paraId="558F29B9" w14:textId="07C0FC6B" w:rsidR="00F1501F" w:rsidRPr="00F25C89" w:rsidRDefault="00F1501F" w:rsidP="00DF7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6</w:t>
            </w:r>
            <w:r w:rsidR="00DF75F9"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8" w:type="dxa"/>
            <w:shd w:val="clear" w:color="auto" w:fill="auto"/>
          </w:tcPr>
          <w:p w14:paraId="70408801" w14:textId="11A0432E" w:rsidR="00F1501F" w:rsidRPr="00F25C89" w:rsidRDefault="00F1501F" w:rsidP="00DF7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1284" w:type="dxa"/>
            <w:shd w:val="clear" w:color="auto" w:fill="auto"/>
          </w:tcPr>
          <w:p w14:paraId="76AE7A7B" w14:textId="5CC54148" w:rsidR="00F1501F" w:rsidRPr="00F25C89" w:rsidRDefault="00F1501F" w:rsidP="00DF75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F25C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6</w:t>
            </w:r>
            <w:r w:rsidR="00DF75F9" w:rsidRPr="00F25C8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1501F" w:rsidRPr="00F25C89" w14:paraId="754D8CC9" w14:textId="77777777" w:rsidTr="00FD7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259E8EF9" w14:textId="0AC51460" w:rsidR="00F1501F" w:rsidRPr="00F25C89" w:rsidRDefault="00FB4D48" w:rsidP="00F1501F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b w:val="0"/>
                <w:sz w:val="24"/>
                <w:szCs w:val="24"/>
              </w:rPr>
              <w:t>(mmol/L)</w:t>
            </w:r>
          </w:p>
        </w:tc>
        <w:tc>
          <w:tcPr>
            <w:tcW w:w="743" w:type="dxa"/>
            <w:shd w:val="clear" w:color="auto" w:fill="auto"/>
          </w:tcPr>
          <w:p w14:paraId="4EDF9FDA" w14:textId="77777777" w:rsidR="00F1501F" w:rsidRPr="00F25C89" w:rsidRDefault="00F1501F" w:rsidP="00F15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023" w:type="dxa"/>
            <w:shd w:val="clear" w:color="auto" w:fill="auto"/>
          </w:tcPr>
          <w:p w14:paraId="74044D47" w14:textId="77777777" w:rsidR="00F1501F" w:rsidRPr="00F25C89" w:rsidRDefault="00F1501F" w:rsidP="00F15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5.5±0.8</w:t>
            </w:r>
          </w:p>
        </w:tc>
        <w:tc>
          <w:tcPr>
            <w:tcW w:w="1016" w:type="dxa"/>
            <w:shd w:val="clear" w:color="auto" w:fill="auto"/>
          </w:tcPr>
          <w:p w14:paraId="641589E3" w14:textId="77777777" w:rsidR="00F1501F" w:rsidRPr="00F25C89" w:rsidRDefault="00F1501F" w:rsidP="00F15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5.7±0.9</w:t>
            </w:r>
          </w:p>
        </w:tc>
        <w:tc>
          <w:tcPr>
            <w:tcW w:w="892" w:type="dxa"/>
            <w:shd w:val="clear" w:color="auto" w:fill="auto"/>
          </w:tcPr>
          <w:p w14:paraId="2957B54A" w14:textId="77777777" w:rsidR="00F1501F" w:rsidRPr="00F25C89" w:rsidRDefault="00F1501F" w:rsidP="00F15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shd w:val="clear" w:color="auto" w:fill="auto"/>
          </w:tcPr>
          <w:p w14:paraId="24D299F9" w14:textId="77777777" w:rsidR="00F1501F" w:rsidRPr="00F25C89" w:rsidRDefault="00F1501F" w:rsidP="00F15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shd w:val="clear" w:color="auto" w:fill="auto"/>
          </w:tcPr>
          <w:p w14:paraId="3E69A0E0" w14:textId="77777777" w:rsidR="00F1501F" w:rsidRPr="00F25C89" w:rsidRDefault="00F1501F" w:rsidP="00F15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501F" w:rsidRPr="00F25C89" w14:paraId="2B1B33CC" w14:textId="77777777" w:rsidTr="00FD7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auto"/>
          </w:tcPr>
          <w:p w14:paraId="3B1EEBF0" w14:textId="77777777" w:rsidR="00F1501F" w:rsidRPr="00F25C89" w:rsidRDefault="00F1501F" w:rsidP="00F1501F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743" w:type="dxa"/>
            <w:shd w:val="clear" w:color="auto" w:fill="auto"/>
          </w:tcPr>
          <w:p w14:paraId="2C4E25D6" w14:textId="77777777" w:rsidR="00F1501F" w:rsidRPr="00F25C89" w:rsidRDefault="00F1501F" w:rsidP="00F150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023" w:type="dxa"/>
            <w:shd w:val="clear" w:color="auto" w:fill="auto"/>
          </w:tcPr>
          <w:p w14:paraId="4D0E5FCD" w14:textId="77777777" w:rsidR="00F1501F" w:rsidRPr="00F25C89" w:rsidRDefault="00F1501F" w:rsidP="00F150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5.7±0.9</w:t>
            </w:r>
          </w:p>
        </w:tc>
        <w:tc>
          <w:tcPr>
            <w:tcW w:w="1016" w:type="dxa"/>
            <w:shd w:val="clear" w:color="auto" w:fill="auto"/>
          </w:tcPr>
          <w:p w14:paraId="3B7E2C3E" w14:textId="77777777" w:rsidR="00F1501F" w:rsidRPr="00F25C89" w:rsidRDefault="00F1501F" w:rsidP="00F150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5.8±0.6</w:t>
            </w:r>
          </w:p>
        </w:tc>
        <w:tc>
          <w:tcPr>
            <w:tcW w:w="892" w:type="dxa"/>
            <w:shd w:val="clear" w:color="auto" w:fill="auto"/>
          </w:tcPr>
          <w:p w14:paraId="72740828" w14:textId="77777777" w:rsidR="00F1501F" w:rsidRPr="00F25C89" w:rsidRDefault="00F1501F" w:rsidP="00F150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shd w:val="clear" w:color="auto" w:fill="auto"/>
          </w:tcPr>
          <w:p w14:paraId="6869EB3A" w14:textId="77777777" w:rsidR="00F1501F" w:rsidRPr="00F25C89" w:rsidRDefault="00F1501F" w:rsidP="00F150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shd w:val="clear" w:color="auto" w:fill="auto"/>
          </w:tcPr>
          <w:p w14:paraId="42720449" w14:textId="77777777" w:rsidR="00F1501F" w:rsidRPr="00F25C89" w:rsidRDefault="00F1501F" w:rsidP="00F150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501F" w:rsidRPr="00F25C89" w14:paraId="6D9C0ADD" w14:textId="77777777" w:rsidTr="00FD7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bottom w:val="single" w:sz="12" w:space="0" w:color="auto"/>
            </w:tcBorders>
            <w:shd w:val="clear" w:color="auto" w:fill="auto"/>
          </w:tcPr>
          <w:p w14:paraId="4D9ED354" w14:textId="77777777" w:rsidR="00F1501F" w:rsidRPr="00F25C89" w:rsidRDefault="00F1501F" w:rsidP="00F1501F">
            <w:pPr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743" w:type="dxa"/>
            <w:tcBorders>
              <w:bottom w:val="single" w:sz="12" w:space="0" w:color="auto"/>
            </w:tcBorders>
            <w:shd w:val="clear" w:color="auto" w:fill="auto"/>
          </w:tcPr>
          <w:p w14:paraId="611E1C86" w14:textId="77777777" w:rsidR="00F1501F" w:rsidRPr="00F25C89" w:rsidRDefault="00F1501F" w:rsidP="00F15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23" w:type="dxa"/>
            <w:tcBorders>
              <w:bottom w:val="single" w:sz="12" w:space="0" w:color="auto"/>
            </w:tcBorders>
            <w:shd w:val="clear" w:color="auto" w:fill="auto"/>
          </w:tcPr>
          <w:p w14:paraId="5B3926CE" w14:textId="77777777" w:rsidR="00F1501F" w:rsidRPr="00F25C89" w:rsidRDefault="00F1501F" w:rsidP="00F15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5.8±0.8</w:t>
            </w:r>
          </w:p>
        </w:tc>
        <w:tc>
          <w:tcPr>
            <w:tcW w:w="1016" w:type="dxa"/>
            <w:tcBorders>
              <w:bottom w:val="single" w:sz="12" w:space="0" w:color="auto"/>
            </w:tcBorders>
            <w:shd w:val="clear" w:color="auto" w:fill="auto"/>
          </w:tcPr>
          <w:p w14:paraId="3A929CC8" w14:textId="77777777" w:rsidR="00F1501F" w:rsidRPr="00F25C89" w:rsidRDefault="00F1501F" w:rsidP="00F15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F25C89">
              <w:rPr>
                <w:rFonts w:ascii="Times New Roman" w:eastAsia="DengXian" w:hAnsi="Times New Roman" w:cs="Times New Roman"/>
                <w:sz w:val="24"/>
                <w:szCs w:val="24"/>
              </w:rPr>
              <w:t>5.7±0.6</w:t>
            </w:r>
          </w:p>
        </w:tc>
        <w:tc>
          <w:tcPr>
            <w:tcW w:w="892" w:type="dxa"/>
            <w:tcBorders>
              <w:bottom w:val="single" w:sz="12" w:space="0" w:color="auto"/>
            </w:tcBorders>
            <w:shd w:val="clear" w:color="auto" w:fill="auto"/>
          </w:tcPr>
          <w:p w14:paraId="2595665F" w14:textId="77777777" w:rsidR="00F1501F" w:rsidRPr="00F25C89" w:rsidRDefault="00F1501F" w:rsidP="00F15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tcBorders>
              <w:bottom w:val="single" w:sz="12" w:space="0" w:color="auto"/>
            </w:tcBorders>
            <w:shd w:val="clear" w:color="auto" w:fill="auto"/>
          </w:tcPr>
          <w:p w14:paraId="6F850973" w14:textId="77777777" w:rsidR="00F1501F" w:rsidRPr="00F25C89" w:rsidRDefault="00F1501F" w:rsidP="00F15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tcBorders>
              <w:bottom w:val="single" w:sz="12" w:space="0" w:color="auto"/>
            </w:tcBorders>
            <w:shd w:val="clear" w:color="auto" w:fill="auto"/>
          </w:tcPr>
          <w:p w14:paraId="5DC870CB" w14:textId="77777777" w:rsidR="00F1501F" w:rsidRPr="00F25C89" w:rsidRDefault="00F1501F" w:rsidP="00F150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659A870" w14:textId="121BC78B" w:rsidR="00F1501F" w:rsidRPr="00F25C89" w:rsidRDefault="00F1501F" w:rsidP="00F1501F">
      <w:pPr>
        <w:rPr>
          <w:rFonts w:ascii="Times New Roman" w:eastAsia="DengXian" w:hAnsi="Times New Roman" w:cs="Times New Roman"/>
          <w:sz w:val="20"/>
          <w:szCs w:val="20"/>
        </w:rPr>
      </w:pPr>
      <w:r w:rsidRPr="00F25C89">
        <w:rPr>
          <w:rFonts w:ascii="Times New Roman" w:eastAsia="DengXian" w:hAnsi="Times New Roman" w:cs="Times New Roman"/>
          <w:sz w:val="20"/>
          <w:szCs w:val="20"/>
        </w:rPr>
        <w:t xml:space="preserve">Data presented are </w:t>
      </w:r>
      <w:proofErr w:type="spellStart"/>
      <w:r w:rsidR="00FD721F" w:rsidRPr="00F25C89">
        <w:rPr>
          <w:rFonts w:ascii="Times New Roman" w:eastAsia="DengXian" w:hAnsi="Times New Roman" w:cs="Times New Roman"/>
          <w:sz w:val="20"/>
          <w:szCs w:val="20"/>
        </w:rPr>
        <w:t>M</w:t>
      </w:r>
      <w:r w:rsidRPr="00F25C89">
        <w:rPr>
          <w:rFonts w:ascii="Times New Roman" w:eastAsia="DengXian" w:hAnsi="Times New Roman" w:cs="Times New Roman"/>
          <w:sz w:val="20"/>
          <w:szCs w:val="20"/>
        </w:rPr>
        <w:t>ean±SD</w:t>
      </w:r>
      <w:proofErr w:type="spellEnd"/>
      <w:r w:rsidRPr="00F25C89">
        <w:rPr>
          <w:rFonts w:ascii="Times New Roman" w:eastAsia="DengXian" w:hAnsi="Times New Roman" w:cs="Times New Roman"/>
          <w:sz w:val="20"/>
          <w:szCs w:val="20"/>
        </w:rPr>
        <w:t>.</w:t>
      </w:r>
    </w:p>
    <w:p w14:paraId="089F9699" w14:textId="56AB44FF" w:rsidR="00F1501F" w:rsidRPr="00F25C89" w:rsidRDefault="00F1501F" w:rsidP="00F1501F">
      <w:pPr>
        <w:rPr>
          <w:rFonts w:ascii="Times New Roman" w:eastAsia="DengXian" w:hAnsi="Times New Roman" w:cs="Times New Roman"/>
          <w:sz w:val="20"/>
          <w:szCs w:val="20"/>
        </w:rPr>
      </w:pPr>
      <w:r w:rsidRPr="00F25C89">
        <w:rPr>
          <w:rFonts w:ascii="Times New Roman" w:eastAsia="DengXian" w:hAnsi="Times New Roman" w:cs="Times New Roman"/>
          <w:sz w:val="20"/>
          <w:szCs w:val="20"/>
        </w:rPr>
        <w:t>*</w:t>
      </w:r>
      <w:r w:rsidRPr="00F25C89">
        <w:rPr>
          <w:rFonts w:ascii="Times New Roman" w:eastAsia="DengXian" w:hAnsi="Times New Roman" w:cs="Times New Roman"/>
          <w:sz w:val="20"/>
          <w:szCs w:val="20"/>
          <w:vertAlign w:val="superscript"/>
        </w:rPr>
        <w:t xml:space="preserve"> </w:t>
      </w:r>
      <w:r w:rsidRPr="00F25C89">
        <w:rPr>
          <w:rFonts w:ascii="Times New Roman" w:eastAsia="DengXian" w:hAnsi="Times New Roman" w:cs="Times New Roman" w:hint="eastAsia"/>
          <w:sz w:val="20"/>
          <w:szCs w:val="20"/>
        </w:rPr>
        <w:t>Visit</w:t>
      </w:r>
      <w:r w:rsidRPr="00F25C89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F25C89">
        <w:rPr>
          <w:rFonts w:ascii="Times New Roman" w:eastAsia="DengXian" w:hAnsi="Times New Roman" w:cs="Times New Roman" w:hint="eastAsia"/>
          <w:sz w:val="20"/>
          <w:szCs w:val="20"/>
        </w:rPr>
        <w:t>1</w:t>
      </w:r>
      <w:r w:rsidRPr="00F25C89">
        <w:rPr>
          <w:rFonts w:ascii="Times New Roman" w:eastAsia="DengXian" w:hAnsi="Times New Roman" w:cs="Times New Roman"/>
          <w:sz w:val="20"/>
          <w:szCs w:val="20"/>
        </w:rPr>
        <w:t>/2/3/4</w:t>
      </w:r>
      <w:r w:rsidRPr="00F25C89">
        <w:rPr>
          <w:rFonts w:ascii="Times New Roman" w:eastAsia="DengXian" w:hAnsi="Times New Roman" w:cs="Times New Roman" w:hint="eastAsia"/>
          <w:sz w:val="20"/>
          <w:szCs w:val="20"/>
        </w:rPr>
        <w:t>：</w:t>
      </w:r>
      <w:r w:rsidR="00FD721F" w:rsidRPr="00F25C89">
        <w:rPr>
          <w:rFonts w:ascii="Times New Roman" w:eastAsia="DengXian" w:hAnsi="Times New Roman" w:cs="Times New Roman"/>
          <w:sz w:val="20"/>
          <w:szCs w:val="20"/>
        </w:rPr>
        <w:t xml:space="preserve">at </w:t>
      </w:r>
      <w:r w:rsidRPr="00F25C89">
        <w:rPr>
          <w:rFonts w:ascii="Times New Roman" w:eastAsia="DengXian" w:hAnsi="Times New Roman" w:cs="Times New Roman" w:hint="eastAsia"/>
          <w:sz w:val="20"/>
          <w:szCs w:val="20"/>
        </w:rPr>
        <w:t>0</w:t>
      </w:r>
      <w:r w:rsidRPr="00F25C89">
        <w:rPr>
          <w:rFonts w:ascii="Times New Roman" w:eastAsia="DengXian" w:hAnsi="Times New Roman" w:cs="Times New Roman"/>
          <w:sz w:val="20"/>
          <w:szCs w:val="20"/>
        </w:rPr>
        <w:t xml:space="preserve">/4/8/12 </w:t>
      </w:r>
      <w:r w:rsidRPr="00F25C89">
        <w:rPr>
          <w:rFonts w:ascii="Times New Roman" w:eastAsia="DengXian" w:hAnsi="Times New Roman" w:cs="Times New Roman" w:hint="eastAsia"/>
          <w:sz w:val="20"/>
          <w:szCs w:val="20"/>
        </w:rPr>
        <w:t>weeks</w:t>
      </w:r>
      <w:r w:rsidRPr="00F25C89">
        <w:rPr>
          <w:rFonts w:ascii="Times New Roman" w:eastAsia="DengXian" w:hAnsi="Times New Roman" w:cs="Times New Roman"/>
          <w:sz w:val="20"/>
          <w:szCs w:val="20"/>
        </w:rPr>
        <w:t xml:space="preserve"> post</w:t>
      </w:r>
      <w:r w:rsidR="00FD721F" w:rsidRPr="00F25C89">
        <w:rPr>
          <w:rFonts w:ascii="Times New Roman" w:eastAsia="DengXian" w:hAnsi="Times New Roman" w:cs="Times New Roman"/>
          <w:sz w:val="20"/>
          <w:szCs w:val="20"/>
        </w:rPr>
        <w:t>-</w:t>
      </w:r>
      <w:r w:rsidRPr="00F25C89">
        <w:rPr>
          <w:rFonts w:ascii="Times New Roman" w:eastAsia="DengXian" w:hAnsi="Times New Roman" w:cs="Times New Roman"/>
          <w:sz w:val="20"/>
          <w:szCs w:val="20"/>
        </w:rPr>
        <w:t>intervention.</w:t>
      </w:r>
    </w:p>
    <w:p w14:paraId="27F66A7B" w14:textId="73B8DA2A" w:rsidR="004A1473" w:rsidRPr="00F25C89" w:rsidRDefault="00F1501F" w:rsidP="004A1473">
      <w:pPr>
        <w:rPr>
          <w:rFonts w:ascii="Times New Roman" w:hAnsi="Times New Roman" w:cs="Times New Roman"/>
          <w:b/>
          <w:bCs/>
        </w:rPr>
      </w:pPr>
      <w:r w:rsidRPr="00F25C89">
        <w:rPr>
          <w:rFonts w:ascii="Times New Roman" w:eastAsia="DengXian" w:hAnsi="Times New Roman" w:cs="Times New Roman"/>
          <w:sz w:val="20"/>
          <w:szCs w:val="20"/>
        </w:rPr>
        <w:t xml:space="preserve">P values </w:t>
      </w:r>
      <w:r w:rsidR="006E67A3" w:rsidRPr="00F25C89">
        <w:rPr>
          <w:rFonts w:ascii="Times New Roman" w:eastAsia="DengXian" w:hAnsi="Times New Roman" w:cs="Times New Roman"/>
          <w:sz w:val="20"/>
          <w:szCs w:val="20"/>
        </w:rPr>
        <w:t xml:space="preserve">were from two-way analysis of variance; P values </w:t>
      </w:r>
      <w:r w:rsidRPr="00F25C89">
        <w:rPr>
          <w:rFonts w:ascii="Times New Roman" w:eastAsia="DengXian" w:hAnsi="Times New Roman" w:cs="Times New Roman"/>
          <w:sz w:val="20"/>
          <w:szCs w:val="20"/>
        </w:rPr>
        <w:t xml:space="preserve">in </w:t>
      </w:r>
      <w:r w:rsidRPr="00F25C89">
        <w:rPr>
          <w:rFonts w:ascii="Times New Roman" w:eastAsia="DengXian" w:hAnsi="Times New Roman" w:cs="Times New Roman"/>
          <w:b/>
          <w:bCs/>
          <w:sz w:val="20"/>
          <w:szCs w:val="20"/>
        </w:rPr>
        <w:t>bold</w:t>
      </w:r>
      <w:r w:rsidRPr="00F25C89">
        <w:rPr>
          <w:rFonts w:ascii="Times New Roman" w:eastAsia="DengXian" w:hAnsi="Times New Roman" w:cs="Times New Roman"/>
          <w:sz w:val="20"/>
          <w:szCs w:val="20"/>
        </w:rPr>
        <w:t>: p&lt;0.05.</w:t>
      </w:r>
    </w:p>
    <w:p w14:paraId="7AF9276E" w14:textId="18AA66EB" w:rsidR="005A09DD" w:rsidRPr="00F25C89" w:rsidRDefault="005A09DD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0786B14F" w14:textId="77777777" w:rsidR="00466390" w:rsidRPr="00F25C89" w:rsidRDefault="00466390">
      <w:pPr>
        <w:rPr>
          <w:rFonts w:ascii="Times New Roman" w:hAnsi="Times New Roman" w:cs="Times New Roman"/>
          <w:sz w:val="20"/>
          <w:szCs w:val="20"/>
        </w:rPr>
      </w:pPr>
    </w:p>
    <w:p w14:paraId="554CDB72" w14:textId="77777777" w:rsidR="00466390" w:rsidRPr="00F25C89" w:rsidRDefault="00466390">
      <w:pPr>
        <w:rPr>
          <w:rFonts w:ascii="Times New Roman" w:hAnsi="Times New Roman" w:cs="Times New Roman"/>
          <w:sz w:val="20"/>
          <w:szCs w:val="20"/>
        </w:rPr>
      </w:pPr>
    </w:p>
    <w:p w14:paraId="008B83A7" w14:textId="77777777" w:rsidR="00466390" w:rsidRPr="00F25C89" w:rsidRDefault="00466390">
      <w:pPr>
        <w:rPr>
          <w:rFonts w:ascii="Times New Roman" w:hAnsi="Times New Roman" w:cs="Times New Roman"/>
          <w:sz w:val="20"/>
          <w:szCs w:val="20"/>
        </w:rPr>
      </w:pPr>
    </w:p>
    <w:p w14:paraId="03464BFA" w14:textId="77777777" w:rsidR="00466390" w:rsidRPr="00F25C89" w:rsidRDefault="00466390">
      <w:pPr>
        <w:rPr>
          <w:rFonts w:ascii="Times New Roman" w:hAnsi="Times New Roman" w:cs="Times New Roman"/>
          <w:sz w:val="20"/>
          <w:szCs w:val="20"/>
        </w:rPr>
      </w:pPr>
    </w:p>
    <w:p w14:paraId="4E694919" w14:textId="77777777" w:rsidR="00CD24AC" w:rsidRPr="00F25C89" w:rsidRDefault="00CD24AC">
      <w:pPr>
        <w:widowControl/>
        <w:jc w:val="left"/>
        <w:rPr>
          <w:rFonts w:ascii="Times New Roman" w:hAnsi="Times New Roman" w:cs="Times New Roman"/>
          <w:b/>
          <w:bCs/>
        </w:rPr>
      </w:pPr>
      <w:r w:rsidRPr="00F25C89">
        <w:rPr>
          <w:rFonts w:ascii="Times New Roman" w:hAnsi="Times New Roman" w:cs="Times New Roman"/>
          <w:b/>
          <w:bCs/>
        </w:rPr>
        <w:br w:type="page"/>
      </w:r>
    </w:p>
    <w:p w14:paraId="59ABE5ED" w14:textId="0516864C" w:rsidR="00D5301E" w:rsidRPr="00F25C89" w:rsidRDefault="003E7ADB" w:rsidP="00D5301E">
      <w:pPr>
        <w:rPr>
          <w:rFonts w:ascii="Times New Roman" w:eastAsia="DengXian" w:hAnsi="Times New Roman" w:cs="Times New Roman"/>
          <w:sz w:val="24"/>
          <w:szCs w:val="24"/>
        </w:rPr>
      </w:pPr>
      <w:r w:rsidRPr="00F25C89">
        <w:rPr>
          <w:rFonts w:ascii="Times New Roman" w:eastAsia="DengXi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71445" w:rsidRPr="00F25C89">
        <w:rPr>
          <w:rFonts w:ascii="Times New Roman" w:eastAsia="DengXian" w:hAnsi="Times New Roman" w:cs="Times New Roman"/>
          <w:b/>
          <w:bCs/>
          <w:sz w:val="24"/>
          <w:szCs w:val="24"/>
        </w:rPr>
        <w:t>S</w:t>
      </w:r>
      <w:r w:rsidR="00A02BD4" w:rsidRPr="00F25C89">
        <w:rPr>
          <w:rFonts w:ascii="Times New Roman" w:eastAsia="DengXian" w:hAnsi="Times New Roman" w:cs="Times New Roman"/>
          <w:b/>
          <w:bCs/>
          <w:sz w:val="24"/>
          <w:szCs w:val="24"/>
        </w:rPr>
        <w:t>5</w:t>
      </w:r>
      <w:r w:rsidRPr="00F25C89"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  <w:r w:rsidRPr="00F25C89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D5301E" w:rsidRPr="00F25C89">
        <w:rPr>
          <w:rFonts w:ascii="Times New Roman" w:eastAsia="DengXian" w:hAnsi="Times New Roman" w:cs="Times New Roman"/>
          <w:sz w:val="24"/>
          <w:szCs w:val="24"/>
        </w:rPr>
        <w:t>Maternal and neonatal characteristics in GDM and euglycemic pregnancies.</w:t>
      </w:r>
    </w:p>
    <w:tbl>
      <w:tblPr>
        <w:tblStyle w:val="1-31"/>
        <w:tblW w:w="0" w:type="auto"/>
        <w:tblLook w:val="04A0" w:firstRow="1" w:lastRow="0" w:firstColumn="1" w:lastColumn="0" w:noHBand="0" w:noVBand="1"/>
      </w:tblPr>
      <w:tblGrid>
        <w:gridCol w:w="3969"/>
        <w:gridCol w:w="1920"/>
        <w:gridCol w:w="1482"/>
        <w:gridCol w:w="925"/>
      </w:tblGrid>
      <w:tr w:rsidR="00D5301E" w:rsidRPr="00F25C89" w14:paraId="26058D24" w14:textId="77777777" w:rsidTr="00A347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2A099CD" w14:textId="77777777" w:rsidR="00D5301E" w:rsidRPr="00F25C89" w:rsidRDefault="00D5301E" w:rsidP="00A3471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6392C1B" w14:textId="77777777" w:rsidR="00D5301E" w:rsidRPr="00F25C89" w:rsidRDefault="00D5301E" w:rsidP="00A347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Euglycemic (n= 38)</w:t>
            </w:r>
          </w:p>
        </w:tc>
        <w:tc>
          <w:tcPr>
            <w:tcW w:w="14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A5DF175" w14:textId="77777777" w:rsidR="00D5301E" w:rsidRPr="00F25C89" w:rsidRDefault="00D5301E" w:rsidP="00A347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GDM (n= 68)</w:t>
            </w:r>
          </w:p>
        </w:tc>
        <w:tc>
          <w:tcPr>
            <w:tcW w:w="9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104F3B1" w14:textId="77777777" w:rsidR="00D5301E" w:rsidRPr="00F25C89" w:rsidRDefault="00D5301E" w:rsidP="00A347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P*</w:t>
            </w:r>
          </w:p>
        </w:tc>
      </w:tr>
      <w:tr w:rsidR="00D5301E" w:rsidRPr="00F25C89" w14:paraId="533170CC" w14:textId="77777777" w:rsidTr="00A34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auto"/>
            </w:tcBorders>
            <w:shd w:val="clear" w:color="auto" w:fill="auto"/>
          </w:tcPr>
          <w:p w14:paraId="3E046EA0" w14:textId="77777777" w:rsidR="00D5301E" w:rsidRPr="00F25C89" w:rsidRDefault="00D5301E" w:rsidP="00A34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Mothers</w:t>
            </w:r>
          </w:p>
        </w:tc>
        <w:tc>
          <w:tcPr>
            <w:tcW w:w="1920" w:type="dxa"/>
            <w:tcBorders>
              <w:top w:val="single" w:sz="12" w:space="0" w:color="auto"/>
            </w:tcBorders>
            <w:shd w:val="clear" w:color="auto" w:fill="auto"/>
          </w:tcPr>
          <w:p w14:paraId="4B14D414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tcBorders>
              <w:top w:val="single" w:sz="12" w:space="0" w:color="auto"/>
            </w:tcBorders>
            <w:shd w:val="clear" w:color="auto" w:fill="auto"/>
          </w:tcPr>
          <w:p w14:paraId="7918E8F1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single" w:sz="12" w:space="0" w:color="auto"/>
            </w:tcBorders>
            <w:shd w:val="clear" w:color="auto" w:fill="auto"/>
          </w:tcPr>
          <w:p w14:paraId="4BAD520C" w14:textId="77777777" w:rsidR="00D5301E" w:rsidRPr="00F25C89" w:rsidRDefault="00D5301E" w:rsidP="00A34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301E" w:rsidRPr="00F25C89" w14:paraId="29625F79" w14:textId="77777777" w:rsidTr="00A34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2AC1252B" w14:textId="77777777" w:rsidR="00D5301E" w:rsidRPr="00F25C89" w:rsidRDefault="00D5301E" w:rsidP="00A3471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 (years)</w:t>
            </w:r>
          </w:p>
        </w:tc>
        <w:tc>
          <w:tcPr>
            <w:tcW w:w="1920" w:type="dxa"/>
            <w:shd w:val="clear" w:color="auto" w:fill="auto"/>
          </w:tcPr>
          <w:p w14:paraId="4EBB9B0B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±4.5</w:t>
            </w:r>
          </w:p>
        </w:tc>
        <w:tc>
          <w:tcPr>
            <w:tcW w:w="1482" w:type="dxa"/>
            <w:shd w:val="clear" w:color="auto" w:fill="auto"/>
          </w:tcPr>
          <w:p w14:paraId="0E37C639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31.4</w:t>
            </w: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±4.6</w:t>
            </w:r>
          </w:p>
        </w:tc>
        <w:tc>
          <w:tcPr>
            <w:tcW w:w="925" w:type="dxa"/>
            <w:shd w:val="clear" w:color="auto" w:fill="auto"/>
          </w:tcPr>
          <w:p w14:paraId="0CBC284A" w14:textId="77777777" w:rsidR="00D5301E" w:rsidRPr="00F25C89" w:rsidRDefault="00D5301E" w:rsidP="00A34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D5301E" w:rsidRPr="00F25C89" w14:paraId="364D80CE" w14:textId="77777777" w:rsidTr="00A34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DF56E76" w14:textId="77777777" w:rsidR="00D5301E" w:rsidRPr="00F25C89" w:rsidRDefault="00D5301E" w:rsidP="00A3471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    ≥35 </w:t>
            </w:r>
          </w:p>
        </w:tc>
        <w:tc>
          <w:tcPr>
            <w:tcW w:w="1920" w:type="dxa"/>
            <w:shd w:val="clear" w:color="auto" w:fill="auto"/>
          </w:tcPr>
          <w:p w14:paraId="0B9B85FA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9 (23.7)</w:t>
            </w:r>
          </w:p>
        </w:tc>
        <w:tc>
          <w:tcPr>
            <w:tcW w:w="1482" w:type="dxa"/>
            <w:shd w:val="clear" w:color="auto" w:fill="auto"/>
          </w:tcPr>
          <w:p w14:paraId="686F8AE1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18 (26.5)</w:t>
            </w:r>
          </w:p>
        </w:tc>
        <w:tc>
          <w:tcPr>
            <w:tcW w:w="925" w:type="dxa"/>
            <w:shd w:val="clear" w:color="auto" w:fill="auto"/>
          </w:tcPr>
          <w:p w14:paraId="1A2FC962" w14:textId="77777777" w:rsidR="00D5301E" w:rsidRPr="00F25C89" w:rsidRDefault="00D5301E" w:rsidP="00A34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D5301E" w:rsidRPr="00F25C89" w14:paraId="060A1E90" w14:textId="77777777" w:rsidTr="00A34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384C08B" w14:textId="77777777" w:rsidR="00D5301E" w:rsidRPr="00F25C89" w:rsidRDefault="00D5301E" w:rsidP="00A3471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MI (kg/m</w:t>
            </w:r>
            <w:r w:rsidRPr="00F25C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F25C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920" w:type="dxa"/>
            <w:shd w:val="clear" w:color="auto" w:fill="auto"/>
          </w:tcPr>
          <w:p w14:paraId="06DB5ADC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shd w:val="clear" w:color="auto" w:fill="auto"/>
          </w:tcPr>
          <w:p w14:paraId="28394C8A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</w:tcPr>
          <w:p w14:paraId="393A20D3" w14:textId="77777777" w:rsidR="00D5301E" w:rsidRPr="00F25C89" w:rsidRDefault="00D5301E" w:rsidP="00A34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301E" w:rsidRPr="00F25C89" w14:paraId="6AB05513" w14:textId="77777777" w:rsidTr="00A34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D4340F8" w14:textId="77777777" w:rsidR="00D5301E" w:rsidRPr="00F25C89" w:rsidRDefault="00D5301E" w:rsidP="00A34711">
            <w:pPr>
              <w:ind w:firstLineChars="50" w:firstLine="1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-pregnancy</w:t>
            </w:r>
          </w:p>
        </w:tc>
        <w:tc>
          <w:tcPr>
            <w:tcW w:w="1920" w:type="dxa"/>
            <w:shd w:val="clear" w:color="auto" w:fill="auto"/>
          </w:tcPr>
          <w:p w14:paraId="28204EF3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21.6±3.2</w:t>
            </w:r>
          </w:p>
        </w:tc>
        <w:tc>
          <w:tcPr>
            <w:tcW w:w="1482" w:type="dxa"/>
            <w:shd w:val="clear" w:color="auto" w:fill="auto"/>
          </w:tcPr>
          <w:p w14:paraId="7A81867B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23.4±3.5</w:t>
            </w:r>
          </w:p>
        </w:tc>
        <w:tc>
          <w:tcPr>
            <w:tcW w:w="925" w:type="dxa"/>
            <w:shd w:val="clear" w:color="auto" w:fill="auto"/>
          </w:tcPr>
          <w:p w14:paraId="56112474" w14:textId="77777777" w:rsidR="00D5301E" w:rsidRPr="00F25C89" w:rsidRDefault="00D5301E" w:rsidP="00A34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D5301E" w:rsidRPr="00F25C89" w14:paraId="70161A03" w14:textId="77777777" w:rsidTr="00A34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9BC9911" w14:textId="77777777" w:rsidR="00D5301E" w:rsidRPr="00F25C89" w:rsidRDefault="00D5301E" w:rsidP="00A34711">
            <w:pPr>
              <w:ind w:firstLineChars="50" w:firstLine="1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t delivery</w:t>
            </w:r>
          </w:p>
        </w:tc>
        <w:tc>
          <w:tcPr>
            <w:tcW w:w="1920" w:type="dxa"/>
            <w:shd w:val="clear" w:color="auto" w:fill="auto"/>
          </w:tcPr>
          <w:p w14:paraId="2348C884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27.7±2.8</w:t>
            </w:r>
          </w:p>
        </w:tc>
        <w:tc>
          <w:tcPr>
            <w:tcW w:w="1482" w:type="dxa"/>
            <w:shd w:val="clear" w:color="auto" w:fill="auto"/>
          </w:tcPr>
          <w:p w14:paraId="3A41314B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27.8±3.7</w:t>
            </w:r>
          </w:p>
        </w:tc>
        <w:tc>
          <w:tcPr>
            <w:tcW w:w="925" w:type="dxa"/>
            <w:shd w:val="clear" w:color="auto" w:fill="auto"/>
          </w:tcPr>
          <w:p w14:paraId="720CCCB4" w14:textId="77777777" w:rsidR="00D5301E" w:rsidRPr="00F25C89" w:rsidRDefault="00D5301E" w:rsidP="00A34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D5301E" w:rsidRPr="00F25C89" w14:paraId="51D74E7B" w14:textId="77777777" w:rsidTr="00A34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AF0D243" w14:textId="77777777" w:rsidR="00D5301E" w:rsidRPr="00F25C89" w:rsidRDefault="00D5301E" w:rsidP="00A3471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25C89">
              <w:rPr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  <w:t>Education, university</w:t>
            </w:r>
          </w:p>
        </w:tc>
        <w:tc>
          <w:tcPr>
            <w:tcW w:w="1920" w:type="dxa"/>
            <w:shd w:val="clear" w:color="auto" w:fill="auto"/>
          </w:tcPr>
          <w:p w14:paraId="23BF20D8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24 (63.2)</w:t>
            </w:r>
          </w:p>
        </w:tc>
        <w:tc>
          <w:tcPr>
            <w:tcW w:w="1482" w:type="dxa"/>
            <w:shd w:val="clear" w:color="auto" w:fill="auto"/>
          </w:tcPr>
          <w:p w14:paraId="765BC366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38 (55.9)</w:t>
            </w:r>
          </w:p>
        </w:tc>
        <w:tc>
          <w:tcPr>
            <w:tcW w:w="925" w:type="dxa"/>
            <w:shd w:val="clear" w:color="auto" w:fill="auto"/>
          </w:tcPr>
          <w:p w14:paraId="39642474" w14:textId="77777777" w:rsidR="00D5301E" w:rsidRPr="00F25C89" w:rsidRDefault="00D5301E" w:rsidP="00A34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D5301E" w:rsidRPr="00F25C89" w14:paraId="300A1A40" w14:textId="77777777" w:rsidTr="00A34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BEAA471" w14:textId="77777777" w:rsidR="00D5301E" w:rsidRPr="00F25C89" w:rsidRDefault="00D5301E" w:rsidP="00A34711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  <w:t>Family history of hypertension</w:t>
            </w:r>
          </w:p>
        </w:tc>
        <w:tc>
          <w:tcPr>
            <w:tcW w:w="1920" w:type="dxa"/>
            <w:shd w:val="clear" w:color="auto" w:fill="auto"/>
          </w:tcPr>
          <w:p w14:paraId="03B36224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10 (26.3)</w:t>
            </w:r>
          </w:p>
        </w:tc>
        <w:tc>
          <w:tcPr>
            <w:tcW w:w="1482" w:type="dxa"/>
            <w:shd w:val="clear" w:color="auto" w:fill="auto"/>
          </w:tcPr>
          <w:p w14:paraId="13C89F73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14 (20.6)</w:t>
            </w:r>
          </w:p>
        </w:tc>
        <w:tc>
          <w:tcPr>
            <w:tcW w:w="925" w:type="dxa"/>
            <w:shd w:val="clear" w:color="auto" w:fill="auto"/>
          </w:tcPr>
          <w:p w14:paraId="1299C43D" w14:textId="77777777" w:rsidR="00D5301E" w:rsidRPr="00F25C89" w:rsidRDefault="00D5301E" w:rsidP="00A34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D5301E" w:rsidRPr="00F25C89" w14:paraId="28E365AA" w14:textId="77777777" w:rsidTr="00A34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E9DC4AC" w14:textId="77777777" w:rsidR="00D5301E" w:rsidRPr="00F25C89" w:rsidRDefault="00D5301E" w:rsidP="00A34711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  <w:t>Family history of diabetes</w:t>
            </w:r>
          </w:p>
        </w:tc>
        <w:tc>
          <w:tcPr>
            <w:tcW w:w="1920" w:type="dxa"/>
            <w:shd w:val="clear" w:color="auto" w:fill="auto"/>
          </w:tcPr>
          <w:p w14:paraId="558EAF88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2 (5.23)</w:t>
            </w:r>
          </w:p>
        </w:tc>
        <w:tc>
          <w:tcPr>
            <w:tcW w:w="1482" w:type="dxa"/>
            <w:shd w:val="clear" w:color="auto" w:fill="auto"/>
          </w:tcPr>
          <w:p w14:paraId="5DF0E552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2 (2.9)</w:t>
            </w:r>
          </w:p>
        </w:tc>
        <w:tc>
          <w:tcPr>
            <w:tcW w:w="925" w:type="dxa"/>
            <w:shd w:val="clear" w:color="auto" w:fill="auto"/>
          </w:tcPr>
          <w:p w14:paraId="7D9A70B9" w14:textId="77777777" w:rsidR="00D5301E" w:rsidRPr="00F25C89" w:rsidRDefault="00D5301E" w:rsidP="00A34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D5301E" w:rsidRPr="00F25C89" w14:paraId="6A564D21" w14:textId="77777777" w:rsidTr="00A34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6BFF95C" w14:textId="77777777" w:rsidR="00D5301E" w:rsidRPr="00F25C89" w:rsidRDefault="00D5301E" w:rsidP="00A34711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  <w:t>Primiparous</w:t>
            </w:r>
          </w:p>
        </w:tc>
        <w:tc>
          <w:tcPr>
            <w:tcW w:w="1920" w:type="dxa"/>
            <w:shd w:val="clear" w:color="auto" w:fill="auto"/>
          </w:tcPr>
          <w:p w14:paraId="7DCE06A6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21 (55.3)</w:t>
            </w:r>
          </w:p>
        </w:tc>
        <w:tc>
          <w:tcPr>
            <w:tcW w:w="1482" w:type="dxa"/>
            <w:shd w:val="clear" w:color="auto" w:fill="auto"/>
          </w:tcPr>
          <w:p w14:paraId="63E21267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35 (51.5)</w:t>
            </w:r>
          </w:p>
        </w:tc>
        <w:tc>
          <w:tcPr>
            <w:tcW w:w="925" w:type="dxa"/>
            <w:shd w:val="clear" w:color="auto" w:fill="auto"/>
          </w:tcPr>
          <w:p w14:paraId="72E8DC3F" w14:textId="77777777" w:rsidR="00D5301E" w:rsidRPr="00F25C89" w:rsidRDefault="00D5301E" w:rsidP="00A34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D5301E" w:rsidRPr="00F25C89" w14:paraId="1B395C3A" w14:textId="77777777" w:rsidTr="00A34711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BD9C894" w14:textId="77777777" w:rsidR="00D5301E" w:rsidRPr="00F25C89" w:rsidRDefault="00D5301E" w:rsidP="00A34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stational age at recruitment (weeks)</w:t>
            </w:r>
          </w:p>
        </w:tc>
        <w:tc>
          <w:tcPr>
            <w:tcW w:w="1920" w:type="dxa"/>
            <w:shd w:val="clear" w:color="auto" w:fill="auto"/>
          </w:tcPr>
          <w:p w14:paraId="3CF08439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±2.5</w:t>
            </w:r>
          </w:p>
        </w:tc>
        <w:tc>
          <w:tcPr>
            <w:tcW w:w="1482" w:type="dxa"/>
            <w:shd w:val="clear" w:color="auto" w:fill="auto"/>
          </w:tcPr>
          <w:p w14:paraId="720D49DB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±2.3</w:t>
            </w:r>
          </w:p>
        </w:tc>
        <w:tc>
          <w:tcPr>
            <w:tcW w:w="925" w:type="dxa"/>
            <w:shd w:val="clear" w:color="auto" w:fill="auto"/>
          </w:tcPr>
          <w:p w14:paraId="02D75DE2" w14:textId="77777777" w:rsidR="00D5301E" w:rsidRPr="00F25C89" w:rsidRDefault="00D5301E" w:rsidP="00A34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D5301E" w:rsidRPr="00F25C89" w14:paraId="0551AFE4" w14:textId="77777777" w:rsidTr="00A34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293EE99" w14:textId="77777777" w:rsidR="00D5301E" w:rsidRPr="00F25C89" w:rsidRDefault="00D5301E" w:rsidP="00A347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Newborns</w:t>
            </w:r>
          </w:p>
        </w:tc>
        <w:tc>
          <w:tcPr>
            <w:tcW w:w="1920" w:type="dxa"/>
            <w:shd w:val="clear" w:color="auto" w:fill="auto"/>
          </w:tcPr>
          <w:p w14:paraId="00351FAE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shd w:val="clear" w:color="auto" w:fill="auto"/>
          </w:tcPr>
          <w:p w14:paraId="110CFD41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</w:tcPr>
          <w:p w14:paraId="3A5C6313" w14:textId="77777777" w:rsidR="00D5301E" w:rsidRPr="00F25C89" w:rsidRDefault="00D5301E" w:rsidP="00A34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301E" w:rsidRPr="00F25C89" w14:paraId="1083103C" w14:textId="77777777" w:rsidTr="00A34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29D56518" w14:textId="77777777" w:rsidR="00D5301E" w:rsidRPr="00F25C89" w:rsidRDefault="00D5301E" w:rsidP="00A3471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25C89">
              <w:rPr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  <w:t xml:space="preserve">Caesarean section </w:t>
            </w:r>
            <w:r w:rsidRPr="00F25C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livery</w:t>
            </w:r>
          </w:p>
        </w:tc>
        <w:tc>
          <w:tcPr>
            <w:tcW w:w="1920" w:type="dxa"/>
            <w:shd w:val="clear" w:color="auto" w:fill="auto"/>
          </w:tcPr>
          <w:p w14:paraId="7A940416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28 (73.7)</w:t>
            </w:r>
          </w:p>
        </w:tc>
        <w:tc>
          <w:tcPr>
            <w:tcW w:w="1482" w:type="dxa"/>
            <w:shd w:val="clear" w:color="auto" w:fill="auto"/>
          </w:tcPr>
          <w:p w14:paraId="1B6DACF1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43 (63.2)</w:t>
            </w:r>
          </w:p>
        </w:tc>
        <w:tc>
          <w:tcPr>
            <w:tcW w:w="925" w:type="dxa"/>
            <w:shd w:val="clear" w:color="auto" w:fill="auto"/>
          </w:tcPr>
          <w:p w14:paraId="59905112" w14:textId="77777777" w:rsidR="00D5301E" w:rsidRPr="00F25C89" w:rsidRDefault="00D5301E" w:rsidP="00A34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D5301E" w:rsidRPr="00F25C89" w14:paraId="3883C646" w14:textId="77777777" w:rsidTr="00A34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F128878" w14:textId="77777777" w:rsidR="00D5301E" w:rsidRPr="00F25C89" w:rsidRDefault="00D5301E" w:rsidP="00A3471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male sex</w:t>
            </w:r>
          </w:p>
        </w:tc>
        <w:tc>
          <w:tcPr>
            <w:tcW w:w="1920" w:type="dxa"/>
            <w:shd w:val="clear" w:color="auto" w:fill="auto"/>
          </w:tcPr>
          <w:p w14:paraId="550A1FAF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18 (47.4)</w:t>
            </w:r>
          </w:p>
        </w:tc>
        <w:tc>
          <w:tcPr>
            <w:tcW w:w="1482" w:type="dxa"/>
            <w:shd w:val="clear" w:color="auto" w:fill="auto"/>
          </w:tcPr>
          <w:p w14:paraId="006E7058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35 (51.5)</w:t>
            </w:r>
          </w:p>
        </w:tc>
        <w:tc>
          <w:tcPr>
            <w:tcW w:w="925" w:type="dxa"/>
            <w:shd w:val="clear" w:color="auto" w:fill="auto"/>
          </w:tcPr>
          <w:p w14:paraId="27D8856F" w14:textId="77777777" w:rsidR="00D5301E" w:rsidRPr="00F25C89" w:rsidRDefault="00D5301E" w:rsidP="00A34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D5301E" w:rsidRPr="00F25C89" w14:paraId="4CEEFCBD" w14:textId="77777777" w:rsidTr="00A34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325A2D55" w14:textId="484F8839" w:rsidR="00D5301E" w:rsidRPr="00F25C89" w:rsidRDefault="00D5301E" w:rsidP="005D4F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stational age (weeks)</w:t>
            </w:r>
          </w:p>
        </w:tc>
        <w:tc>
          <w:tcPr>
            <w:tcW w:w="1920" w:type="dxa"/>
            <w:shd w:val="clear" w:color="auto" w:fill="auto"/>
          </w:tcPr>
          <w:p w14:paraId="4889D318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39.7±0.8</w:t>
            </w:r>
          </w:p>
        </w:tc>
        <w:tc>
          <w:tcPr>
            <w:tcW w:w="1482" w:type="dxa"/>
            <w:shd w:val="clear" w:color="auto" w:fill="auto"/>
          </w:tcPr>
          <w:p w14:paraId="6A7428EA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39.0±1.1</w:t>
            </w:r>
          </w:p>
        </w:tc>
        <w:tc>
          <w:tcPr>
            <w:tcW w:w="925" w:type="dxa"/>
            <w:shd w:val="clear" w:color="auto" w:fill="auto"/>
          </w:tcPr>
          <w:p w14:paraId="05529A1D" w14:textId="77777777" w:rsidR="00D5301E" w:rsidRPr="00F25C89" w:rsidRDefault="00D5301E" w:rsidP="00A34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D5301E" w:rsidRPr="00F25C89" w14:paraId="3369C03F" w14:textId="77777777" w:rsidTr="00A34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762ACF7" w14:textId="77777777" w:rsidR="00D5301E" w:rsidRPr="00F25C89" w:rsidRDefault="00D5301E" w:rsidP="00A3471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irth weight (g)</w:t>
            </w:r>
          </w:p>
        </w:tc>
        <w:tc>
          <w:tcPr>
            <w:tcW w:w="1920" w:type="dxa"/>
            <w:shd w:val="clear" w:color="auto" w:fill="auto"/>
          </w:tcPr>
          <w:p w14:paraId="6F922C16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3398.2±332.7</w:t>
            </w:r>
          </w:p>
        </w:tc>
        <w:tc>
          <w:tcPr>
            <w:tcW w:w="1482" w:type="dxa"/>
            <w:shd w:val="clear" w:color="auto" w:fill="auto"/>
          </w:tcPr>
          <w:p w14:paraId="55B23636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3362.6±463.6</w:t>
            </w:r>
          </w:p>
        </w:tc>
        <w:tc>
          <w:tcPr>
            <w:tcW w:w="925" w:type="dxa"/>
            <w:shd w:val="clear" w:color="auto" w:fill="auto"/>
          </w:tcPr>
          <w:p w14:paraId="30D696F3" w14:textId="77777777" w:rsidR="00D5301E" w:rsidRPr="00F25C89" w:rsidRDefault="00D5301E" w:rsidP="00A34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D5301E" w:rsidRPr="00F25C89" w14:paraId="1D3D09FD" w14:textId="77777777" w:rsidTr="00A34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7B00EDCD" w14:textId="77777777" w:rsidR="00D5301E" w:rsidRPr="00F25C89" w:rsidRDefault="00D5301E" w:rsidP="00A34711">
            <w:pPr>
              <w:ind w:firstLineChars="250" w:firstLine="5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z-score</w:t>
            </w:r>
            <w:r w:rsidRPr="00F25C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20" w:type="dxa"/>
            <w:shd w:val="clear" w:color="auto" w:fill="auto"/>
          </w:tcPr>
          <w:p w14:paraId="6DAFC529" w14:textId="536737BA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 w:rsidR="00F81A77" w:rsidRPr="00F25C8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±0.8</w:t>
            </w:r>
          </w:p>
        </w:tc>
        <w:tc>
          <w:tcPr>
            <w:tcW w:w="1482" w:type="dxa"/>
            <w:shd w:val="clear" w:color="auto" w:fill="auto"/>
          </w:tcPr>
          <w:p w14:paraId="0B2BA11F" w14:textId="39D1CEDC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 w:rsidR="00F81A77" w:rsidRPr="00F25C89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1</w:t>
            </w: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±1.1</w:t>
            </w:r>
          </w:p>
        </w:tc>
        <w:tc>
          <w:tcPr>
            <w:tcW w:w="925" w:type="dxa"/>
            <w:shd w:val="clear" w:color="auto" w:fill="auto"/>
          </w:tcPr>
          <w:p w14:paraId="23D0D30B" w14:textId="441BBBB8" w:rsidR="00D5301E" w:rsidRPr="00F25C89" w:rsidRDefault="00D5301E" w:rsidP="00A34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C37AF" w:rsidRPr="00F25C89"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</w:p>
        </w:tc>
      </w:tr>
      <w:tr w:rsidR="00D5301E" w:rsidRPr="00F25C89" w14:paraId="31277225" w14:textId="77777777" w:rsidTr="00A34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9B50334" w14:textId="77777777" w:rsidR="00D5301E" w:rsidRPr="00F25C89" w:rsidRDefault="00D5301E" w:rsidP="00A3471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irth length (cm)</w:t>
            </w:r>
          </w:p>
        </w:tc>
        <w:tc>
          <w:tcPr>
            <w:tcW w:w="1920" w:type="dxa"/>
            <w:shd w:val="clear" w:color="auto" w:fill="auto"/>
          </w:tcPr>
          <w:p w14:paraId="4048C8FE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49.8±1.5</w:t>
            </w:r>
          </w:p>
        </w:tc>
        <w:tc>
          <w:tcPr>
            <w:tcW w:w="1482" w:type="dxa"/>
            <w:shd w:val="clear" w:color="auto" w:fill="auto"/>
          </w:tcPr>
          <w:p w14:paraId="43538FB7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49.6±1.7</w:t>
            </w:r>
          </w:p>
        </w:tc>
        <w:tc>
          <w:tcPr>
            <w:tcW w:w="925" w:type="dxa"/>
            <w:shd w:val="clear" w:color="auto" w:fill="auto"/>
          </w:tcPr>
          <w:p w14:paraId="77BD3858" w14:textId="77777777" w:rsidR="00D5301E" w:rsidRPr="00F25C89" w:rsidRDefault="00D5301E" w:rsidP="00A34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D5301E" w:rsidRPr="00F25C89" w14:paraId="0210367D" w14:textId="77777777" w:rsidTr="00A34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5152B7C1" w14:textId="77777777" w:rsidR="00D5301E" w:rsidRPr="00F25C89" w:rsidRDefault="00D5301E" w:rsidP="00A3471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nderal index (kg/m</w:t>
            </w:r>
            <w:r w:rsidRPr="00F25C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3</w:t>
            </w:r>
            <w:r w:rsidRPr="00F25C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920" w:type="dxa"/>
            <w:shd w:val="clear" w:color="auto" w:fill="auto"/>
          </w:tcPr>
          <w:p w14:paraId="6D60376F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27.5±1.9</w:t>
            </w:r>
          </w:p>
        </w:tc>
        <w:tc>
          <w:tcPr>
            <w:tcW w:w="1482" w:type="dxa"/>
            <w:shd w:val="clear" w:color="auto" w:fill="auto"/>
          </w:tcPr>
          <w:p w14:paraId="1F3B92BD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27.3±1.9</w:t>
            </w:r>
          </w:p>
        </w:tc>
        <w:tc>
          <w:tcPr>
            <w:tcW w:w="925" w:type="dxa"/>
            <w:shd w:val="clear" w:color="auto" w:fill="auto"/>
          </w:tcPr>
          <w:p w14:paraId="4B79286A" w14:textId="77777777" w:rsidR="00D5301E" w:rsidRPr="00F25C89" w:rsidRDefault="00D5301E" w:rsidP="00A34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D5301E" w:rsidRPr="00F25C89" w14:paraId="32A545A5" w14:textId="77777777" w:rsidTr="00A34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30713EE" w14:textId="77777777" w:rsidR="00D5301E" w:rsidRPr="00F25C89" w:rsidRDefault="00D5301E" w:rsidP="00A3471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ead circumference (cm)</w:t>
            </w:r>
          </w:p>
        </w:tc>
        <w:tc>
          <w:tcPr>
            <w:tcW w:w="1920" w:type="dxa"/>
            <w:shd w:val="clear" w:color="auto" w:fill="auto"/>
          </w:tcPr>
          <w:p w14:paraId="019465FD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34.8±1.1</w:t>
            </w:r>
          </w:p>
        </w:tc>
        <w:tc>
          <w:tcPr>
            <w:tcW w:w="1482" w:type="dxa"/>
            <w:shd w:val="clear" w:color="auto" w:fill="auto"/>
          </w:tcPr>
          <w:p w14:paraId="35193AD5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34.3±1.3</w:t>
            </w:r>
          </w:p>
        </w:tc>
        <w:tc>
          <w:tcPr>
            <w:tcW w:w="925" w:type="dxa"/>
            <w:shd w:val="clear" w:color="auto" w:fill="auto"/>
          </w:tcPr>
          <w:p w14:paraId="23F2BF65" w14:textId="77777777" w:rsidR="00D5301E" w:rsidRPr="00F25C89" w:rsidRDefault="00D5301E" w:rsidP="00A34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D5301E" w:rsidRPr="00F25C89" w14:paraId="730B69AB" w14:textId="77777777" w:rsidTr="00A34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96D92C4" w14:textId="77777777" w:rsidR="00D5301E" w:rsidRPr="00F25C89" w:rsidRDefault="00D5301E" w:rsidP="00A3471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25C89">
              <w:rPr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  <w:t>Skinfold thickness (mm)</w:t>
            </w:r>
          </w:p>
        </w:tc>
        <w:tc>
          <w:tcPr>
            <w:tcW w:w="1920" w:type="dxa"/>
            <w:shd w:val="clear" w:color="auto" w:fill="auto"/>
          </w:tcPr>
          <w:p w14:paraId="4BA40D6E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shd w:val="clear" w:color="auto" w:fill="auto"/>
          </w:tcPr>
          <w:p w14:paraId="6FA41B33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shd w:val="clear" w:color="auto" w:fill="auto"/>
          </w:tcPr>
          <w:p w14:paraId="05B45AC8" w14:textId="77777777" w:rsidR="00D5301E" w:rsidRPr="00F25C89" w:rsidRDefault="00D5301E" w:rsidP="00A34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301E" w:rsidRPr="00F25C89" w14:paraId="62A35212" w14:textId="77777777" w:rsidTr="00A34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17E1BC1C" w14:textId="77777777" w:rsidR="00D5301E" w:rsidRPr="00F25C89" w:rsidRDefault="00D5301E" w:rsidP="00A34711">
            <w:pPr>
              <w:ind w:firstLineChars="50" w:firstLine="1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25C89">
              <w:rPr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  <w:t xml:space="preserve">Abdomen </w:t>
            </w:r>
          </w:p>
        </w:tc>
        <w:tc>
          <w:tcPr>
            <w:tcW w:w="1920" w:type="dxa"/>
            <w:shd w:val="clear" w:color="auto" w:fill="auto"/>
          </w:tcPr>
          <w:p w14:paraId="49FA42BB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4.1±0.6</w:t>
            </w:r>
          </w:p>
        </w:tc>
        <w:tc>
          <w:tcPr>
            <w:tcW w:w="1482" w:type="dxa"/>
            <w:shd w:val="clear" w:color="auto" w:fill="auto"/>
          </w:tcPr>
          <w:p w14:paraId="20DEE17E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4.2±0.9</w:t>
            </w:r>
          </w:p>
        </w:tc>
        <w:tc>
          <w:tcPr>
            <w:tcW w:w="925" w:type="dxa"/>
            <w:shd w:val="clear" w:color="auto" w:fill="auto"/>
          </w:tcPr>
          <w:p w14:paraId="217D6548" w14:textId="77777777" w:rsidR="00D5301E" w:rsidRPr="00F25C89" w:rsidRDefault="00D5301E" w:rsidP="00A34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D5301E" w:rsidRPr="00F25C89" w14:paraId="1DBD979A" w14:textId="77777777" w:rsidTr="00A34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2E90715B" w14:textId="77777777" w:rsidR="00D5301E" w:rsidRPr="00F25C89" w:rsidRDefault="00D5301E" w:rsidP="00A34711">
            <w:pPr>
              <w:ind w:firstLineChars="50" w:firstLine="1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25C89">
              <w:rPr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  <w:t xml:space="preserve">Subscapular </w:t>
            </w:r>
          </w:p>
        </w:tc>
        <w:tc>
          <w:tcPr>
            <w:tcW w:w="1920" w:type="dxa"/>
            <w:shd w:val="clear" w:color="auto" w:fill="auto"/>
          </w:tcPr>
          <w:p w14:paraId="76596A5A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±0.7</w:t>
            </w:r>
          </w:p>
        </w:tc>
        <w:tc>
          <w:tcPr>
            <w:tcW w:w="1482" w:type="dxa"/>
            <w:shd w:val="clear" w:color="auto" w:fill="auto"/>
          </w:tcPr>
          <w:p w14:paraId="5F51E4AC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±1.0</w:t>
            </w:r>
          </w:p>
        </w:tc>
        <w:tc>
          <w:tcPr>
            <w:tcW w:w="925" w:type="dxa"/>
            <w:shd w:val="clear" w:color="auto" w:fill="auto"/>
          </w:tcPr>
          <w:p w14:paraId="63BE7C90" w14:textId="77777777" w:rsidR="00D5301E" w:rsidRPr="00F25C89" w:rsidRDefault="00D5301E" w:rsidP="00A34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D5301E" w:rsidRPr="00F25C89" w14:paraId="1DF96558" w14:textId="77777777" w:rsidTr="00A34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D6DA905" w14:textId="77777777" w:rsidR="00D5301E" w:rsidRPr="00F25C89" w:rsidRDefault="00D5301E" w:rsidP="00A34711">
            <w:pPr>
              <w:ind w:firstLineChars="50" w:firstLine="1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25C89">
              <w:rPr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  <w:t xml:space="preserve">Triceps </w:t>
            </w:r>
          </w:p>
        </w:tc>
        <w:tc>
          <w:tcPr>
            <w:tcW w:w="1920" w:type="dxa"/>
            <w:shd w:val="clear" w:color="auto" w:fill="auto"/>
          </w:tcPr>
          <w:p w14:paraId="42F9CF87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5.6±0.8</w:t>
            </w:r>
          </w:p>
        </w:tc>
        <w:tc>
          <w:tcPr>
            <w:tcW w:w="1482" w:type="dxa"/>
            <w:shd w:val="clear" w:color="auto" w:fill="auto"/>
          </w:tcPr>
          <w:p w14:paraId="049B360E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5.8±1.3</w:t>
            </w:r>
          </w:p>
        </w:tc>
        <w:tc>
          <w:tcPr>
            <w:tcW w:w="925" w:type="dxa"/>
            <w:shd w:val="clear" w:color="auto" w:fill="auto"/>
          </w:tcPr>
          <w:p w14:paraId="5175598D" w14:textId="77777777" w:rsidR="00D5301E" w:rsidRPr="00F25C89" w:rsidRDefault="00D5301E" w:rsidP="00A34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D5301E" w:rsidRPr="00F25C89" w14:paraId="00490D40" w14:textId="77777777" w:rsidTr="00A34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3B1A2C3" w14:textId="77777777" w:rsidR="00D5301E" w:rsidRPr="00F25C89" w:rsidRDefault="00D5301E" w:rsidP="00A34711">
            <w:pPr>
              <w:ind w:firstLineChars="50" w:firstLine="1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25C89">
              <w:rPr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  <w:t>Total</w:t>
            </w:r>
            <w:r w:rsidRPr="00F25C89">
              <w:rPr>
                <w:rFonts w:ascii="Times New Roman" w:eastAsiaTheme="minorHAnsi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920" w:type="dxa"/>
            <w:shd w:val="clear" w:color="auto" w:fill="auto"/>
          </w:tcPr>
          <w:p w14:paraId="50BDB262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14.5±2.1</w:t>
            </w:r>
          </w:p>
        </w:tc>
        <w:tc>
          <w:tcPr>
            <w:tcW w:w="1482" w:type="dxa"/>
            <w:shd w:val="clear" w:color="auto" w:fill="auto"/>
          </w:tcPr>
          <w:p w14:paraId="18714580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15.0±3.2</w:t>
            </w:r>
          </w:p>
        </w:tc>
        <w:tc>
          <w:tcPr>
            <w:tcW w:w="925" w:type="dxa"/>
            <w:shd w:val="clear" w:color="auto" w:fill="auto"/>
          </w:tcPr>
          <w:p w14:paraId="4C84088E" w14:textId="77777777" w:rsidR="00D5301E" w:rsidRPr="00F25C89" w:rsidRDefault="00D5301E" w:rsidP="00A34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D5301E" w:rsidRPr="00F25C89" w14:paraId="5E9997B8" w14:textId="77777777" w:rsidTr="00A34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0D8E05AD" w14:textId="77777777" w:rsidR="00D5301E" w:rsidRPr="00F25C89" w:rsidRDefault="00D5301E" w:rsidP="00A34711">
            <w:pPr>
              <w:rPr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</w:pPr>
            <w:r w:rsidRPr="00F25C89">
              <w:rPr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  <w:t>NICU admission</w:t>
            </w:r>
          </w:p>
        </w:tc>
        <w:tc>
          <w:tcPr>
            <w:tcW w:w="1920" w:type="dxa"/>
            <w:shd w:val="clear" w:color="auto" w:fill="auto"/>
          </w:tcPr>
          <w:p w14:paraId="1C7C84E2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1 (2.7)</w:t>
            </w:r>
          </w:p>
        </w:tc>
        <w:tc>
          <w:tcPr>
            <w:tcW w:w="1482" w:type="dxa"/>
            <w:shd w:val="clear" w:color="auto" w:fill="auto"/>
          </w:tcPr>
          <w:p w14:paraId="70029B6F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6 (8.8)</w:t>
            </w:r>
          </w:p>
        </w:tc>
        <w:tc>
          <w:tcPr>
            <w:tcW w:w="925" w:type="dxa"/>
            <w:shd w:val="clear" w:color="auto" w:fill="auto"/>
          </w:tcPr>
          <w:p w14:paraId="2F11F2BA" w14:textId="77777777" w:rsidR="00D5301E" w:rsidRPr="00F25C89" w:rsidRDefault="00D5301E" w:rsidP="00A34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D5301E" w:rsidRPr="00F25C89" w14:paraId="61A693CE" w14:textId="77777777" w:rsidTr="00A34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shd w:val="clear" w:color="auto" w:fill="auto"/>
          </w:tcPr>
          <w:p w14:paraId="455E58FE" w14:textId="77777777" w:rsidR="00D5301E" w:rsidRPr="00F25C89" w:rsidRDefault="00D5301E" w:rsidP="00A34711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  <w:t>Preterm birth (&lt; 37 weeks)</w:t>
            </w:r>
          </w:p>
        </w:tc>
        <w:tc>
          <w:tcPr>
            <w:tcW w:w="1920" w:type="dxa"/>
            <w:shd w:val="clear" w:color="auto" w:fill="auto"/>
          </w:tcPr>
          <w:p w14:paraId="4F88D85F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82" w:type="dxa"/>
            <w:shd w:val="clear" w:color="auto" w:fill="auto"/>
          </w:tcPr>
          <w:p w14:paraId="4FE19505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2 (2.9)</w:t>
            </w:r>
          </w:p>
        </w:tc>
        <w:tc>
          <w:tcPr>
            <w:tcW w:w="925" w:type="dxa"/>
            <w:shd w:val="clear" w:color="auto" w:fill="auto"/>
          </w:tcPr>
          <w:p w14:paraId="1C1EB8DC" w14:textId="77777777" w:rsidR="00D5301E" w:rsidRPr="00F25C89" w:rsidRDefault="00D5301E" w:rsidP="00A34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D5301E" w:rsidRPr="00F25C89" w14:paraId="31D1BEF2" w14:textId="77777777" w:rsidTr="00A34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12" w:space="0" w:color="auto"/>
            </w:tcBorders>
            <w:shd w:val="clear" w:color="auto" w:fill="auto"/>
          </w:tcPr>
          <w:p w14:paraId="4E813567" w14:textId="77777777" w:rsidR="00D5301E" w:rsidRPr="00F25C89" w:rsidRDefault="00D5301E" w:rsidP="00A3471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F25C89">
              <w:rPr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  <w:t xml:space="preserve">Cord blood DHA (%) </w:t>
            </w:r>
            <w:r w:rsidRPr="00F25C89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0" w:type="dxa"/>
            <w:tcBorders>
              <w:bottom w:val="single" w:sz="12" w:space="0" w:color="auto"/>
            </w:tcBorders>
            <w:shd w:val="clear" w:color="auto" w:fill="auto"/>
          </w:tcPr>
          <w:p w14:paraId="4DEA9C04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6.71±0.86</w:t>
            </w:r>
          </w:p>
        </w:tc>
        <w:tc>
          <w:tcPr>
            <w:tcW w:w="1482" w:type="dxa"/>
            <w:tcBorders>
              <w:bottom w:val="single" w:sz="12" w:space="0" w:color="auto"/>
            </w:tcBorders>
            <w:shd w:val="clear" w:color="auto" w:fill="auto"/>
          </w:tcPr>
          <w:p w14:paraId="3C701900" w14:textId="77777777" w:rsidR="00D5301E" w:rsidRPr="00F25C89" w:rsidRDefault="00D5301E" w:rsidP="00A347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eastAsia="DengXian" w:hAnsi="Times New Roman" w:cs="Times New Roman"/>
                <w:sz w:val="20"/>
                <w:szCs w:val="20"/>
              </w:rPr>
              <w:t>6.52±1.00</w:t>
            </w:r>
          </w:p>
        </w:tc>
        <w:tc>
          <w:tcPr>
            <w:tcW w:w="925" w:type="dxa"/>
            <w:tcBorders>
              <w:bottom w:val="single" w:sz="12" w:space="0" w:color="auto"/>
            </w:tcBorders>
            <w:shd w:val="clear" w:color="auto" w:fill="auto"/>
          </w:tcPr>
          <w:p w14:paraId="337BDCC8" w14:textId="77777777" w:rsidR="00D5301E" w:rsidRPr="00F25C89" w:rsidRDefault="00D5301E" w:rsidP="00A34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</w:tbl>
    <w:p w14:paraId="56971F08" w14:textId="77777777" w:rsidR="00D5301E" w:rsidRPr="00F25C89" w:rsidRDefault="00D5301E" w:rsidP="00D5301E">
      <w:pPr>
        <w:rPr>
          <w:rFonts w:ascii="Times New Roman" w:eastAsia="DengXian" w:hAnsi="Times New Roman" w:cs="Times New Roman"/>
          <w:sz w:val="20"/>
          <w:szCs w:val="20"/>
        </w:rPr>
      </w:pPr>
      <w:bookmarkStart w:id="2" w:name="_Hlk95167400"/>
      <w:r w:rsidRPr="00F25C89">
        <w:rPr>
          <w:rFonts w:ascii="Times New Roman" w:eastAsia="DengXian" w:hAnsi="Times New Roman" w:cs="Times New Roman"/>
          <w:sz w:val="20"/>
          <w:szCs w:val="20"/>
        </w:rPr>
        <w:t xml:space="preserve">Data represented as </w:t>
      </w:r>
      <w:proofErr w:type="spellStart"/>
      <w:r w:rsidRPr="00F25C89">
        <w:rPr>
          <w:rFonts w:ascii="Times New Roman" w:eastAsia="DengXian" w:hAnsi="Times New Roman" w:cs="Times New Roman"/>
          <w:sz w:val="20"/>
          <w:szCs w:val="20"/>
        </w:rPr>
        <w:t>Mean±SD</w:t>
      </w:r>
      <w:proofErr w:type="spellEnd"/>
      <w:r w:rsidRPr="00F25C89">
        <w:rPr>
          <w:rFonts w:ascii="Times New Roman" w:eastAsia="DengXian" w:hAnsi="Times New Roman" w:cs="Times New Roman"/>
          <w:sz w:val="20"/>
          <w:szCs w:val="20"/>
        </w:rPr>
        <w:t xml:space="preserve"> or n (%)</w:t>
      </w:r>
      <w:r w:rsidRPr="00F25C89">
        <w:rPr>
          <w:rFonts w:ascii="Times New Roman" w:eastAsia="DengXian" w:hAnsi="Times New Roman" w:cs="Times New Roman" w:hint="eastAsia"/>
          <w:sz w:val="20"/>
          <w:szCs w:val="20"/>
        </w:rPr>
        <w:t>.</w:t>
      </w:r>
      <w:r w:rsidRPr="00F25C89">
        <w:rPr>
          <w:rFonts w:ascii="Times New Roman" w:eastAsia="DengXian" w:hAnsi="Times New Roman" w:cs="Times New Roman"/>
          <w:sz w:val="20"/>
          <w:szCs w:val="20"/>
        </w:rPr>
        <w:t xml:space="preserve"> BMI, body mass index. </w:t>
      </w:r>
    </w:p>
    <w:p w14:paraId="7E8E5CEE" w14:textId="77777777" w:rsidR="00D5301E" w:rsidRPr="00F25C89" w:rsidRDefault="00D5301E" w:rsidP="00D5301E">
      <w:pPr>
        <w:rPr>
          <w:rFonts w:ascii="Times New Roman" w:eastAsia="DengXian" w:hAnsi="Times New Roman" w:cs="Times New Roman"/>
          <w:sz w:val="20"/>
          <w:szCs w:val="20"/>
        </w:rPr>
      </w:pPr>
      <w:r w:rsidRPr="00F25C89">
        <w:rPr>
          <w:rFonts w:ascii="Times New Roman" w:eastAsia="DengXian" w:hAnsi="Times New Roman" w:cs="Times New Roman"/>
          <w:sz w:val="20"/>
          <w:szCs w:val="20"/>
          <w:vertAlign w:val="superscript"/>
        </w:rPr>
        <w:t xml:space="preserve">a </w:t>
      </w:r>
      <w:r w:rsidRPr="00F25C89">
        <w:rPr>
          <w:rFonts w:ascii="Times New Roman" w:eastAsia="DengXian" w:hAnsi="Times New Roman" w:cs="Times New Roman"/>
          <w:sz w:val="20"/>
          <w:szCs w:val="20"/>
        </w:rPr>
        <w:t>DHA content as weight percentage of total fatty acids in erythrocytes.</w:t>
      </w:r>
    </w:p>
    <w:bookmarkEnd w:id="2"/>
    <w:p w14:paraId="36900D4C" w14:textId="77777777" w:rsidR="00D5301E" w:rsidRPr="00F25C89" w:rsidRDefault="00D5301E" w:rsidP="00D5301E">
      <w:pPr>
        <w:rPr>
          <w:rFonts w:ascii="Times New Roman" w:eastAsia="DengXian" w:hAnsi="Times New Roman" w:cs="Times New Roman"/>
          <w:sz w:val="20"/>
          <w:szCs w:val="20"/>
        </w:rPr>
      </w:pPr>
      <w:r w:rsidRPr="00F25C89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† </w:t>
      </w:r>
      <w:r w:rsidRPr="00F25C89">
        <w:rPr>
          <w:rFonts w:ascii="Times New Roman" w:eastAsia="DengXian" w:hAnsi="Times New Roman" w:cs="Times New Roman"/>
          <w:sz w:val="20"/>
          <w:szCs w:val="20"/>
        </w:rPr>
        <w:t xml:space="preserve">Based on sex- and gestational age-specific Chinese fetal growth standards. </w:t>
      </w:r>
    </w:p>
    <w:p w14:paraId="4F5AF998" w14:textId="77777777" w:rsidR="00D5301E" w:rsidRPr="00F25C89" w:rsidRDefault="00D5301E" w:rsidP="00D5301E">
      <w:r w:rsidRPr="00F25C89">
        <w:rPr>
          <w:rFonts w:ascii="Times New Roman" w:eastAsia="DengXian" w:hAnsi="Times New Roman" w:cs="Times New Roman"/>
          <w:sz w:val="20"/>
          <w:szCs w:val="20"/>
        </w:rPr>
        <w:t>‡ The sum of abdomen, triceps, and subscapular skinfold thicknesses.</w:t>
      </w:r>
    </w:p>
    <w:p w14:paraId="70262604" w14:textId="77777777" w:rsidR="00D5301E" w:rsidRPr="00F25C89" w:rsidRDefault="00D5301E" w:rsidP="00D5301E">
      <w:pPr>
        <w:rPr>
          <w:rFonts w:ascii="Times New Roman" w:eastAsia="DengXian" w:hAnsi="Times New Roman" w:cs="Times New Roman"/>
          <w:sz w:val="20"/>
          <w:szCs w:val="20"/>
        </w:rPr>
      </w:pPr>
      <w:r w:rsidRPr="00F25C89">
        <w:rPr>
          <w:rFonts w:ascii="Times New Roman" w:eastAsia="DengXian" w:hAnsi="Times New Roman" w:cs="Times New Roman"/>
          <w:sz w:val="20"/>
          <w:szCs w:val="20"/>
        </w:rPr>
        <w:t xml:space="preserve">* P values for comparisons between the two groups. P values in </w:t>
      </w:r>
      <w:r w:rsidRPr="00F25C89">
        <w:rPr>
          <w:rFonts w:ascii="Times New Roman" w:eastAsia="DengXian" w:hAnsi="Times New Roman" w:cs="Times New Roman"/>
          <w:b/>
          <w:bCs/>
          <w:sz w:val="20"/>
          <w:szCs w:val="20"/>
        </w:rPr>
        <w:t>bold</w:t>
      </w:r>
      <w:r w:rsidRPr="00F25C89">
        <w:rPr>
          <w:rFonts w:ascii="Times New Roman" w:eastAsia="DengXian" w:hAnsi="Times New Roman" w:cs="Times New Roman"/>
          <w:sz w:val="20"/>
          <w:szCs w:val="20"/>
        </w:rPr>
        <w:t>: p&lt;0.05.</w:t>
      </w:r>
    </w:p>
    <w:p w14:paraId="02CC0C71" w14:textId="77777777" w:rsidR="00D5301E" w:rsidRPr="00F25C89" w:rsidRDefault="00D5301E">
      <w:pPr>
        <w:widowControl/>
        <w:jc w:val="left"/>
        <w:rPr>
          <w:rFonts w:ascii="Times New Roman" w:hAnsi="Times New Roman" w:cs="Times New Roman"/>
          <w:b/>
          <w:bCs/>
        </w:rPr>
      </w:pPr>
      <w:r w:rsidRPr="00F25C89">
        <w:rPr>
          <w:rFonts w:ascii="Times New Roman" w:hAnsi="Times New Roman" w:cs="Times New Roman"/>
          <w:b/>
          <w:bCs/>
        </w:rPr>
        <w:br w:type="page"/>
      </w:r>
    </w:p>
    <w:p w14:paraId="57387DCE" w14:textId="4C2AB1AE" w:rsidR="00DC3325" w:rsidRPr="00F25C89" w:rsidRDefault="003E7ADB" w:rsidP="00DC3325">
      <w:pPr>
        <w:rPr>
          <w:rFonts w:ascii="Times New Roman" w:hAnsi="Times New Roman" w:cs="Times New Roman"/>
          <w:sz w:val="24"/>
          <w:szCs w:val="24"/>
        </w:rPr>
      </w:pPr>
      <w:r w:rsidRPr="00F25C8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71445" w:rsidRPr="00F25C8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02BD4" w:rsidRPr="00F25C89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F25C8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25C89">
        <w:rPr>
          <w:rFonts w:ascii="Times New Roman" w:hAnsi="Times New Roman" w:cs="Times New Roman"/>
          <w:sz w:val="24"/>
          <w:szCs w:val="24"/>
        </w:rPr>
        <w:t xml:space="preserve"> </w:t>
      </w:r>
      <w:r w:rsidR="001D4C7D" w:rsidRPr="00F25C89">
        <w:rPr>
          <w:rFonts w:ascii="Times New Roman" w:hAnsi="Times New Roman" w:cs="Times New Roman"/>
          <w:sz w:val="24"/>
          <w:szCs w:val="24"/>
        </w:rPr>
        <w:t>C</w:t>
      </w:r>
      <w:r w:rsidR="00DC3325" w:rsidRPr="00F25C89">
        <w:rPr>
          <w:rFonts w:ascii="Times New Roman" w:hAnsi="Times New Roman" w:cs="Times New Roman" w:hint="eastAsia"/>
          <w:sz w:val="24"/>
          <w:szCs w:val="24"/>
        </w:rPr>
        <w:t>ord</w:t>
      </w:r>
      <w:r w:rsidR="00DC3325" w:rsidRPr="00F25C89">
        <w:rPr>
          <w:rFonts w:ascii="Times New Roman" w:hAnsi="Times New Roman" w:cs="Times New Roman"/>
          <w:sz w:val="24"/>
          <w:szCs w:val="24"/>
        </w:rPr>
        <w:t xml:space="preserve"> </w:t>
      </w:r>
      <w:r w:rsidR="00BA5398" w:rsidRPr="00F25C89">
        <w:rPr>
          <w:rFonts w:ascii="Times New Roman" w:hAnsi="Times New Roman" w:cs="Times New Roman"/>
          <w:sz w:val="24"/>
          <w:szCs w:val="24"/>
        </w:rPr>
        <w:t>serum</w:t>
      </w:r>
      <w:r w:rsidR="00DC3325" w:rsidRPr="00F25C89">
        <w:rPr>
          <w:rFonts w:ascii="Times New Roman" w:hAnsi="Times New Roman" w:cs="Times New Roman"/>
          <w:sz w:val="24"/>
          <w:szCs w:val="24"/>
        </w:rPr>
        <w:t xml:space="preserve"> </w:t>
      </w:r>
      <w:r w:rsidR="00DC3325" w:rsidRPr="00F25C89">
        <w:rPr>
          <w:rFonts w:ascii="Times New Roman" w:hAnsi="Times New Roman" w:cs="Times New Roman" w:hint="eastAsia"/>
          <w:sz w:val="24"/>
          <w:szCs w:val="24"/>
        </w:rPr>
        <w:t>biomarkers</w:t>
      </w:r>
      <w:r w:rsidR="00DC3325" w:rsidRPr="00F25C89">
        <w:rPr>
          <w:rFonts w:ascii="Times New Roman" w:hAnsi="Times New Roman" w:cs="Times New Roman"/>
          <w:sz w:val="24"/>
          <w:szCs w:val="24"/>
        </w:rPr>
        <w:t xml:space="preserve"> </w:t>
      </w:r>
      <w:r w:rsidR="001D4C7D" w:rsidRPr="00F25C89">
        <w:rPr>
          <w:rFonts w:ascii="Times New Roman" w:hAnsi="Times New Roman" w:cs="Times New Roman"/>
          <w:sz w:val="24"/>
          <w:szCs w:val="24"/>
        </w:rPr>
        <w:t xml:space="preserve">in </w:t>
      </w:r>
      <w:r w:rsidR="00DC3325" w:rsidRPr="00F25C89">
        <w:rPr>
          <w:rFonts w:ascii="Times New Roman" w:hAnsi="Times New Roman" w:cs="Times New Roman"/>
          <w:sz w:val="24"/>
          <w:szCs w:val="24"/>
        </w:rPr>
        <w:t xml:space="preserve">GDM </w:t>
      </w:r>
      <w:r w:rsidR="001D4C7D" w:rsidRPr="00F25C89">
        <w:rPr>
          <w:rFonts w:ascii="Times New Roman" w:hAnsi="Times New Roman" w:cs="Times New Roman"/>
          <w:sz w:val="24"/>
          <w:szCs w:val="24"/>
        </w:rPr>
        <w:t xml:space="preserve">vs. </w:t>
      </w:r>
      <w:r w:rsidR="00DC3325" w:rsidRPr="00F25C89">
        <w:rPr>
          <w:rFonts w:ascii="Times New Roman" w:hAnsi="Times New Roman" w:cs="Times New Roman"/>
          <w:sz w:val="24"/>
          <w:szCs w:val="24"/>
        </w:rPr>
        <w:t>euglycemi</w:t>
      </w:r>
      <w:r w:rsidR="00791F04" w:rsidRPr="00F25C89">
        <w:rPr>
          <w:rFonts w:ascii="Times New Roman" w:hAnsi="Times New Roman" w:cs="Times New Roman"/>
          <w:sz w:val="24"/>
          <w:szCs w:val="24"/>
        </w:rPr>
        <w:t>c</w:t>
      </w:r>
      <w:r w:rsidR="00DC3325" w:rsidRPr="00F25C89">
        <w:rPr>
          <w:rFonts w:ascii="Times New Roman" w:hAnsi="Times New Roman" w:cs="Times New Roman"/>
          <w:sz w:val="24"/>
          <w:szCs w:val="24"/>
        </w:rPr>
        <w:t xml:space="preserve"> pregnancies</w:t>
      </w:r>
    </w:p>
    <w:tbl>
      <w:tblPr>
        <w:tblStyle w:val="TableGrid"/>
        <w:tblW w:w="9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701"/>
        <w:gridCol w:w="2693"/>
        <w:gridCol w:w="1276"/>
        <w:gridCol w:w="925"/>
      </w:tblGrid>
      <w:tr w:rsidR="006236AE" w:rsidRPr="00F25C89" w14:paraId="275EEB52" w14:textId="77777777" w:rsidTr="00711E1C">
        <w:trPr>
          <w:trHeight w:val="215"/>
        </w:trPr>
        <w:tc>
          <w:tcPr>
            <w:tcW w:w="2518" w:type="dxa"/>
            <w:tcBorders>
              <w:top w:val="single" w:sz="12" w:space="0" w:color="auto"/>
              <w:bottom w:val="single" w:sz="12" w:space="0" w:color="auto"/>
            </w:tcBorders>
          </w:tcPr>
          <w:p w14:paraId="2D3F3442" w14:textId="77777777" w:rsidR="006236AE" w:rsidRPr="00F25C89" w:rsidRDefault="006236AE" w:rsidP="006236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313CA696" w14:textId="77777777" w:rsidR="006236AE" w:rsidRPr="00F25C89" w:rsidRDefault="006236AE" w:rsidP="006236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uglycemic </w:t>
            </w:r>
          </w:p>
          <w:p w14:paraId="6CC49B72" w14:textId="7ECF978A" w:rsidR="006236AE" w:rsidRPr="00F25C89" w:rsidRDefault="006236AE" w:rsidP="006236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 38)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7CF57B2C" w14:textId="77777777" w:rsidR="006236AE" w:rsidRPr="00F25C89" w:rsidRDefault="006236AE" w:rsidP="006236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DM </w:t>
            </w:r>
          </w:p>
          <w:p w14:paraId="4D8C4B97" w14:textId="3E79CC79" w:rsidR="006236AE" w:rsidRPr="00F25C89" w:rsidRDefault="006236AE" w:rsidP="006236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 w:rsidR="00093A93" w:rsidRPr="00F25C8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6</w:t>
            </w:r>
            <w:r w:rsidRPr="00F25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0D1B49" w14:textId="2B2AB8A0" w:rsidR="006236AE" w:rsidRPr="00F25C89" w:rsidRDefault="006236AE" w:rsidP="006027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F25C8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154715" w14:textId="20EBA695" w:rsidR="006236AE" w:rsidRPr="00F25C89" w:rsidRDefault="006236AE" w:rsidP="0060272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F25C8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474F5E" w:rsidRPr="00F25C89" w14:paraId="33253414" w14:textId="77777777" w:rsidTr="00711E1C">
        <w:trPr>
          <w:trHeight w:val="154"/>
        </w:trPr>
        <w:tc>
          <w:tcPr>
            <w:tcW w:w="2518" w:type="dxa"/>
            <w:tcBorders>
              <w:top w:val="single" w:sz="12" w:space="0" w:color="auto"/>
              <w:bottom w:val="nil"/>
            </w:tcBorders>
          </w:tcPr>
          <w:p w14:paraId="7F7668D9" w14:textId="77777777" w:rsidR="00474F5E" w:rsidRPr="00F25C89" w:rsidRDefault="00474F5E" w:rsidP="00474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Leptin (ng/ml)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7CA158A5" w14:textId="77777777" w:rsidR="00474F5E" w:rsidRPr="00F25C89" w:rsidRDefault="00474F5E" w:rsidP="00474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±4.7</w:t>
            </w:r>
          </w:p>
        </w:tc>
        <w:tc>
          <w:tcPr>
            <w:tcW w:w="2693" w:type="dxa"/>
            <w:tcBorders>
              <w:top w:val="single" w:sz="12" w:space="0" w:color="auto"/>
              <w:bottom w:val="nil"/>
            </w:tcBorders>
          </w:tcPr>
          <w:p w14:paraId="54D2AFE5" w14:textId="4D0D0A4A" w:rsidR="00474F5E" w:rsidRPr="00F25C89" w:rsidRDefault="00474F5E" w:rsidP="00474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F25C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</w:t>
            </w:r>
            <w:r w:rsidRPr="00F25C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5.8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757B7586" w14:textId="765444A7" w:rsidR="00474F5E" w:rsidRPr="00F25C89" w:rsidRDefault="00C80513" w:rsidP="006027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925" w:type="dxa"/>
            <w:tcBorders>
              <w:top w:val="single" w:sz="12" w:space="0" w:color="auto"/>
              <w:bottom w:val="nil"/>
            </w:tcBorders>
          </w:tcPr>
          <w:p w14:paraId="4C087BE2" w14:textId="76FD6139" w:rsidR="00474F5E" w:rsidRPr="00F25C89" w:rsidRDefault="007D080A" w:rsidP="006027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2773A2" w:rsidRPr="00F25C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</w:tr>
      <w:tr w:rsidR="00474F5E" w:rsidRPr="00F25C89" w14:paraId="02F0B1E8" w14:textId="77777777" w:rsidTr="00711E1C">
        <w:trPr>
          <w:trHeight w:val="154"/>
        </w:trPr>
        <w:tc>
          <w:tcPr>
            <w:tcW w:w="2518" w:type="dxa"/>
            <w:tcBorders>
              <w:top w:val="nil"/>
              <w:bottom w:val="nil"/>
            </w:tcBorders>
          </w:tcPr>
          <w:p w14:paraId="354BA222" w14:textId="77777777" w:rsidR="00474F5E" w:rsidRPr="00F25C89" w:rsidRDefault="00474F5E" w:rsidP="00474F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97B50A" w14:textId="77777777" w:rsidR="00474F5E" w:rsidRPr="00F25C89" w:rsidRDefault="00474F5E" w:rsidP="00474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 (5.2-12.1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4090D70" w14:textId="78DD7E86" w:rsidR="00474F5E" w:rsidRPr="00F25C89" w:rsidRDefault="00474F5E" w:rsidP="00474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 (4.2-13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9AF1F6" w14:textId="77777777" w:rsidR="00474F5E" w:rsidRPr="00F25C89" w:rsidRDefault="00474F5E" w:rsidP="006027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2512E861" w14:textId="1C5882B4" w:rsidR="00474F5E" w:rsidRPr="00F25C89" w:rsidRDefault="00474F5E" w:rsidP="006027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4F5E" w:rsidRPr="00F25C89" w14:paraId="75242424" w14:textId="77777777" w:rsidTr="00711E1C">
        <w:trPr>
          <w:trHeight w:val="154"/>
        </w:trPr>
        <w:tc>
          <w:tcPr>
            <w:tcW w:w="2518" w:type="dxa"/>
            <w:tcBorders>
              <w:top w:val="nil"/>
              <w:bottom w:val="nil"/>
            </w:tcBorders>
          </w:tcPr>
          <w:p w14:paraId="66E5C4AE" w14:textId="77777777" w:rsidR="00474F5E" w:rsidRPr="00F25C89" w:rsidRDefault="00474F5E" w:rsidP="00474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 xml:space="preserve">HMW adiponectin </w:t>
            </w:r>
            <w:bookmarkStart w:id="3" w:name="OLE_LINK6"/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Start w:id="4" w:name="OLE_LINK4"/>
            <w:proofErr w:type="spellStart"/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  <w:bookmarkEnd w:id="4"/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3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B73848" w14:textId="77777777" w:rsidR="00474F5E" w:rsidRPr="00F25C89" w:rsidRDefault="00474F5E" w:rsidP="00474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2±3.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AF6F04E" w14:textId="644BC9F2" w:rsidR="00474F5E" w:rsidRPr="00F25C89" w:rsidRDefault="00474F5E" w:rsidP="00474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±3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3CEEFF" w14:textId="5E275052" w:rsidR="00474F5E" w:rsidRPr="00F25C89" w:rsidRDefault="00C80513" w:rsidP="006027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291DA642" w14:textId="025D5830" w:rsidR="00474F5E" w:rsidRPr="00F25C89" w:rsidRDefault="00B3262D" w:rsidP="006027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</w:t>
            </w:r>
            <w:r w:rsidR="009C37AF" w:rsidRPr="00F25C8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474F5E" w:rsidRPr="00F25C89" w14:paraId="70E92A51" w14:textId="77777777" w:rsidTr="00711E1C">
        <w:trPr>
          <w:trHeight w:val="154"/>
        </w:trPr>
        <w:tc>
          <w:tcPr>
            <w:tcW w:w="2518" w:type="dxa"/>
            <w:tcBorders>
              <w:top w:val="nil"/>
              <w:bottom w:val="nil"/>
            </w:tcBorders>
          </w:tcPr>
          <w:p w14:paraId="068B7FF4" w14:textId="77777777" w:rsidR="00474F5E" w:rsidRPr="00F25C89" w:rsidRDefault="00474F5E" w:rsidP="00474F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B86552" w14:textId="77777777" w:rsidR="00474F5E" w:rsidRPr="00F25C89" w:rsidRDefault="00474F5E" w:rsidP="00474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3 (7.9-12.5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D13BEAD" w14:textId="15CED83F" w:rsidR="00474F5E" w:rsidRPr="00F25C89" w:rsidRDefault="00474F5E" w:rsidP="00474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F25C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</w:t>
            </w:r>
            <w:r w:rsidRPr="00F25C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.8-9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6D7E6D" w14:textId="77777777" w:rsidR="00474F5E" w:rsidRPr="00F25C89" w:rsidRDefault="00474F5E" w:rsidP="006027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532D9DD4" w14:textId="28A98C06" w:rsidR="00474F5E" w:rsidRPr="00F25C89" w:rsidRDefault="00474F5E" w:rsidP="006027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4F5E" w:rsidRPr="00F25C89" w14:paraId="5F09B358" w14:textId="77777777" w:rsidTr="00711E1C">
        <w:trPr>
          <w:trHeight w:val="154"/>
        </w:trPr>
        <w:tc>
          <w:tcPr>
            <w:tcW w:w="2518" w:type="dxa"/>
            <w:tcBorders>
              <w:top w:val="nil"/>
              <w:bottom w:val="nil"/>
            </w:tcBorders>
          </w:tcPr>
          <w:p w14:paraId="3C095F56" w14:textId="77777777" w:rsidR="00474F5E" w:rsidRPr="00F25C89" w:rsidRDefault="00474F5E" w:rsidP="00474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Total adiponectin (</w:t>
            </w:r>
            <w:proofErr w:type="spellStart"/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  <w:r w:rsidRPr="00F25C89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9B2E19" w14:textId="77777777" w:rsidR="00474F5E" w:rsidRPr="00F25C89" w:rsidRDefault="00474F5E" w:rsidP="00474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0±5.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2445657" w14:textId="7473A6E6" w:rsidR="00474F5E" w:rsidRPr="00F25C89" w:rsidRDefault="00474F5E" w:rsidP="00474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9±4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295AFE" w14:textId="399B6EC3" w:rsidR="00474F5E" w:rsidRPr="00F25C89" w:rsidRDefault="00602728" w:rsidP="006027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="00C80513" w:rsidRPr="00F25C8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39A441D1" w14:textId="32C8B3CE" w:rsidR="00474F5E" w:rsidRPr="00F25C89" w:rsidRDefault="00B3262D" w:rsidP="0060272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</w:t>
            </w:r>
            <w:r w:rsidR="001B148A" w:rsidRPr="00F25C8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</w:tr>
      <w:tr w:rsidR="00474F5E" w:rsidRPr="00F25C89" w14:paraId="4B798867" w14:textId="77777777" w:rsidTr="00711E1C">
        <w:trPr>
          <w:trHeight w:val="154"/>
        </w:trPr>
        <w:tc>
          <w:tcPr>
            <w:tcW w:w="2518" w:type="dxa"/>
            <w:tcBorders>
              <w:top w:val="nil"/>
              <w:bottom w:val="nil"/>
            </w:tcBorders>
          </w:tcPr>
          <w:p w14:paraId="12322A4A" w14:textId="77777777" w:rsidR="00474F5E" w:rsidRPr="00F25C89" w:rsidRDefault="00474F5E" w:rsidP="00474F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8D11E8" w14:textId="77777777" w:rsidR="00474F5E" w:rsidRPr="00F25C89" w:rsidRDefault="00474F5E" w:rsidP="00474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9 (15.5-22.0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3F4AD87" w14:textId="13D6AE15" w:rsidR="00474F5E" w:rsidRPr="00F25C89" w:rsidRDefault="00474F5E" w:rsidP="00474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7 (11.4-17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8A7A07" w14:textId="77777777" w:rsidR="00474F5E" w:rsidRPr="00F25C89" w:rsidRDefault="00474F5E" w:rsidP="006027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0BAEAE59" w14:textId="6E946F9B" w:rsidR="00474F5E" w:rsidRPr="00F25C89" w:rsidRDefault="00474F5E" w:rsidP="006027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74F5E" w:rsidRPr="00F25C89" w14:paraId="0D039754" w14:textId="77777777" w:rsidTr="00711E1C">
        <w:trPr>
          <w:trHeight w:val="154"/>
        </w:trPr>
        <w:tc>
          <w:tcPr>
            <w:tcW w:w="2518" w:type="dxa"/>
            <w:tcBorders>
              <w:top w:val="nil"/>
              <w:bottom w:val="nil"/>
            </w:tcBorders>
          </w:tcPr>
          <w:p w14:paraId="1072AB1E" w14:textId="77777777" w:rsidR="00474F5E" w:rsidRPr="00F25C89" w:rsidRDefault="00474F5E" w:rsidP="00474F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sz w:val="20"/>
                <w:szCs w:val="20"/>
              </w:rPr>
              <w:t>IGF-1 (ng/m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1B4D41" w14:textId="77777777" w:rsidR="00474F5E" w:rsidRPr="00F25C89" w:rsidRDefault="00474F5E" w:rsidP="00474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1±10.4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46F88A9" w14:textId="2DE11E17" w:rsidR="00474F5E" w:rsidRPr="00F25C89" w:rsidRDefault="00474F5E" w:rsidP="00474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3±10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53B407" w14:textId="24F856CE" w:rsidR="00474F5E" w:rsidRPr="00F25C89" w:rsidRDefault="00C80513" w:rsidP="006027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602728" w:rsidRPr="00F25C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448B45C5" w14:textId="520CED19" w:rsidR="00474F5E" w:rsidRPr="00F25C89" w:rsidRDefault="00B3262D" w:rsidP="0060272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2773A2" w:rsidRPr="00F25C89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7</w:t>
            </w:r>
          </w:p>
        </w:tc>
      </w:tr>
      <w:tr w:rsidR="00474F5E" w:rsidRPr="00F25C89" w14:paraId="144C92EC" w14:textId="77777777" w:rsidTr="00711E1C">
        <w:trPr>
          <w:trHeight w:val="154"/>
        </w:trPr>
        <w:tc>
          <w:tcPr>
            <w:tcW w:w="2518" w:type="dxa"/>
            <w:tcBorders>
              <w:top w:val="nil"/>
              <w:bottom w:val="single" w:sz="12" w:space="0" w:color="auto"/>
            </w:tcBorders>
          </w:tcPr>
          <w:p w14:paraId="5DD118C7" w14:textId="77777777" w:rsidR="00474F5E" w:rsidRPr="00F25C89" w:rsidRDefault="00474F5E" w:rsidP="00474F5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39B06B07" w14:textId="77777777" w:rsidR="00474F5E" w:rsidRPr="00F25C89" w:rsidRDefault="00474F5E" w:rsidP="00474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8 (21.2-33.5)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</w:tcPr>
          <w:p w14:paraId="4006B220" w14:textId="304C369E" w:rsidR="00474F5E" w:rsidRPr="00F25C89" w:rsidRDefault="00474F5E" w:rsidP="00474F5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5C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3 (21.7-35.2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51331FE9" w14:textId="77777777" w:rsidR="00474F5E" w:rsidRPr="00F25C89" w:rsidRDefault="00474F5E" w:rsidP="006027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bottom w:val="single" w:sz="12" w:space="0" w:color="auto"/>
            </w:tcBorders>
          </w:tcPr>
          <w:p w14:paraId="61275FFD" w14:textId="7E2E4C54" w:rsidR="00474F5E" w:rsidRPr="00F25C89" w:rsidRDefault="00474F5E" w:rsidP="006027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1D6400C" w14:textId="77777777" w:rsidR="003C0625" w:rsidRPr="00F25C89" w:rsidRDefault="003C0625" w:rsidP="003C0625">
      <w:pPr>
        <w:rPr>
          <w:rFonts w:ascii="Times New Roman" w:hAnsi="Times New Roman" w:cs="Times New Roman"/>
          <w:sz w:val="20"/>
          <w:szCs w:val="20"/>
        </w:rPr>
      </w:pPr>
      <w:bookmarkStart w:id="5" w:name="_Hlk95416083"/>
      <w:r w:rsidRPr="00F25C89">
        <w:rPr>
          <w:rFonts w:ascii="Times New Roman" w:hAnsi="Times New Roman" w:cs="Times New Roman"/>
          <w:sz w:val="20"/>
          <w:szCs w:val="20"/>
        </w:rPr>
        <w:t xml:space="preserve">Data presented are </w:t>
      </w:r>
      <w:proofErr w:type="spellStart"/>
      <w:r w:rsidRPr="00F25C89">
        <w:rPr>
          <w:rFonts w:ascii="Times New Roman" w:hAnsi="Times New Roman" w:cs="Times New Roman"/>
          <w:sz w:val="20"/>
          <w:szCs w:val="20"/>
        </w:rPr>
        <w:t>mean±SD</w:t>
      </w:r>
      <w:proofErr w:type="spellEnd"/>
      <w:r w:rsidRPr="00F25C89">
        <w:rPr>
          <w:rFonts w:ascii="Times New Roman" w:hAnsi="Times New Roman" w:cs="Times New Roman"/>
          <w:sz w:val="20"/>
          <w:szCs w:val="20"/>
        </w:rPr>
        <w:t xml:space="preserve"> and median (IQR). </w:t>
      </w:r>
    </w:p>
    <w:p w14:paraId="58AD2267" w14:textId="77777777" w:rsidR="00DC3325" w:rsidRPr="00F25C89" w:rsidRDefault="00DC3325" w:rsidP="00DC33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0"/>
          <w:szCs w:val="20"/>
        </w:rPr>
      </w:pPr>
      <w:r w:rsidRPr="00F25C89">
        <w:rPr>
          <w:rFonts w:ascii="Times New Roman" w:hAnsi="Times New Roman" w:cs="Times New Roman"/>
          <w:kern w:val="0"/>
          <w:sz w:val="20"/>
          <w:szCs w:val="20"/>
        </w:rPr>
        <w:t>IGF</w:t>
      </w:r>
      <w:r w:rsidRPr="00F25C89">
        <w:rPr>
          <w:rFonts w:ascii="Times New Roman" w:hAnsi="Times New Roman" w:cs="Times New Roman" w:hint="eastAsia"/>
          <w:kern w:val="0"/>
          <w:sz w:val="20"/>
          <w:szCs w:val="20"/>
        </w:rPr>
        <w:t>-</w:t>
      </w:r>
      <w:r w:rsidRPr="00F25C89">
        <w:rPr>
          <w:rFonts w:ascii="Times New Roman" w:hAnsi="Times New Roman" w:cs="Times New Roman"/>
          <w:kern w:val="0"/>
          <w:sz w:val="20"/>
          <w:szCs w:val="20"/>
        </w:rPr>
        <w:t>1, insulin-like growth factor-1; HMW, high-molecular-weight</w:t>
      </w:r>
      <w:r w:rsidRPr="00F25C89"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bookmarkEnd w:id="5"/>
    <w:p w14:paraId="00F10720" w14:textId="2043203F" w:rsidR="00DC3325" w:rsidRPr="00F25C89" w:rsidRDefault="00DC3325" w:rsidP="00DC3325">
      <w:pPr>
        <w:rPr>
          <w:rFonts w:ascii="Times New Roman" w:hAnsi="Times New Roman" w:cs="Times New Roman"/>
          <w:sz w:val="20"/>
          <w:szCs w:val="20"/>
        </w:rPr>
      </w:pPr>
      <w:r w:rsidRPr="00F25C89">
        <w:rPr>
          <w:rFonts w:ascii="Times New Roman" w:hAnsi="Times New Roman" w:cs="Times New Roman"/>
          <w:sz w:val="20"/>
          <w:szCs w:val="20"/>
        </w:rPr>
        <w:t>All P values were from compari</w:t>
      </w:r>
      <w:r w:rsidR="003C0625" w:rsidRPr="00F25C89">
        <w:rPr>
          <w:rFonts w:ascii="Times New Roman" w:hAnsi="Times New Roman" w:cs="Times New Roman"/>
          <w:sz w:val="20"/>
          <w:szCs w:val="20"/>
        </w:rPr>
        <w:t>sons</w:t>
      </w:r>
      <w:r w:rsidRPr="00F25C89">
        <w:rPr>
          <w:rFonts w:ascii="Times New Roman" w:hAnsi="Times New Roman" w:cs="Times New Roman"/>
          <w:sz w:val="20"/>
          <w:szCs w:val="20"/>
        </w:rPr>
        <w:t xml:space="preserve"> </w:t>
      </w:r>
      <w:r w:rsidR="003C0625" w:rsidRPr="00F25C89">
        <w:rPr>
          <w:rFonts w:ascii="Times New Roman" w:hAnsi="Times New Roman" w:cs="Times New Roman"/>
          <w:sz w:val="20"/>
          <w:szCs w:val="20"/>
        </w:rPr>
        <w:t xml:space="preserve">between the two groups in </w:t>
      </w:r>
      <w:r w:rsidRPr="00F25C89">
        <w:rPr>
          <w:rFonts w:ascii="Times New Roman" w:hAnsi="Times New Roman" w:cs="Times New Roman"/>
          <w:sz w:val="20"/>
          <w:szCs w:val="20"/>
        </w:rPr>
        <w:t>log-transformed biomarkers data.</w:t>
      </w:r>
    </w:p>
    <w:p w14:paraId="39AB0335" w14:textId="7549F6AF" w:rsidR="00DC3325" w:rsidRPr="00F25C89" w:rsidRDefault="009C7CD7" w:rsidP="00DC3325">
      <w:pPr>
        <w:rPr>
          <w:rFonts w:ascii="Times New Roman" w:hAnsi="Times New Roman" w:cs="Times New Roman"/>
          <w:sz w:val="20"/>
          <w:szCs w:val="20"/>
        </w:rPr>
      </w:pPr>
      <w:r w:rsidRPr="00F25C89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="00DC3325" w:rsidRPr="00F25C89">
        <w:rPr>
          <w:rFonts w:ascii="Times New Roman" w:hAnsi="Times New Roman" w:cs="Times New Roman"/>
          <w:sz w:val="20"/>
          <w:szCs w:val="20"/>
        </w:rPr>
        <w:t>P values from independent samples t-tests</w:t>
      </w:r>
      <w:r w:rsidR="00C57ACB" w:rsidRPr="00F25C89">
        <w:rPr>
          <w:rFonts w:ascii="Times New Roman" w:hAnsi="Times New Roman" w:cs="Times New Roman"/>
          <w:sz w:val="20"/>
          <w:szCs w:val="20"/>
        </w:rPr>
        <w:t xml:space="preserve"> in log-transformed data</w:t>
      </w:r>
      <w:r w:rsidR="00DC3325" w:rsidRPr="00F25C89">
        <w:rPr>
          <w:rFonts w:ascii="Times New Roman" w:hAnsi="Times New Roman" w:cs="Times New Roman"/>
          <w:sz w:val="20"/>
          <w:szCs w:val="20"/>
        </w:rPr>
        <w:t>.</w:t>
      </w:r>
    </w:p>
    <w:p w14:paraId="2B1B2C47" w14:textId="5AB1587A" w:rsidR="009C7CD7" w:rsidRPr="00F25C89" w:rsidRDefault="009C7CD7" w:rsidP="00DC3325">
      <w:pPr>
        <w:rPr>
          <w:rFonts w:ascii="Times New Roman" w:hAnsi="Times New Roman" w:cs="Times New Roman"/>
          <w:sz w:val="20"/>
          <w:szCs w:val="20"/>
        </w:rPr>
      </w:pPr>
      <w:r w:rsidRPr="00F25C89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F25C89">
        <w:rPr>
          <w:rFonts w:ascii="Times New Roman" w:hAnsi="Times New Roman" w:cs="Times New Roman"/>
          <w:sz w:val="20"/>
          <w:szCs w:val="20"/>
        </w:rPr>
        <w:t xml:space="preserve">P </w:t>
      </w:r>
      <w:r w:rsidRPr="00F25C89">
        <w:rPr>
          <w:rFonts w:ascii="Times New Roman" w:hAnsi="Times New Roman" w:cs="Times New Roman" w:hint="eastAsia"/>
          <w:sz w:val="20"/>
          <w:szCs w:val="20"/>
        </w:rPr>
        <w:t>values</w:t>
      </w:r>
      <w:r w:rsidR="00ED3235" w:rsidRPr="00F25C89">
        <w:rPr>
          <w:rFonts w:ascii="Times New Roman" w:hAnsi="Times New Roman" w:cs="Times New Roman"/>
          <w:sz w:val="20"/>
          <w:szCs w:val="20"/>
        </w:rPr>
        <w:t xml:space="preserve"> adjusted for </w:t>
      </w:r>
      <w:r w:rsidR="000330B3" w:rsidRPr="00F25C89">
        <w:rPr>
          <w:rFonts w:ascii="Times New Roman" w:hAnsi="Times New Roman" w:cs="Times New Roman"/>
          <w:sz w:val="20"/>
          <w:szCs w:val="20"/>
        </w:rPr>
        <w:t xml:space="preserve">pre-pregnancy </w:t>
      </w:r>
      <w:r w:rsidR="00CB0E64" w:rsidRPr="00F25C89">
        <w:rPr>
          <w:rFonts w:ascii="Times New Roman" w:hAnsi="Times New Roman" w:cs="Times New Roman"/>
          <w:sz w:val="20"/>
          <w:szCs w:val="20"/>
        </w:rPr>
        <w:t>BMI</w:t>
      </w:r>
      <w:r w:rsidR="006057C0" w:rsidRPr="00F25C89">
        <w:rPr>
          <w:rFonts w:ascii="Times New Roman" w:hAnsi="Times New Roman" w:cs="Times New Roman"/>
          <w:sz w:val="20"/>
          <w:szCs w:val="20"/>
        </w:rPr>
        <w:t>,</w:t>
      </w:r>
      <w:r w:rsidR="002A3831" w:rsidRPr="00F25C89">
        <w:rPr>
          <w:rFonts w:ascii="Times New Roman" w:hAnsi="Times New Roman" w:cs="Times New Roman"/>
          <w:sz w:val="20"/>
          <w:szCs w:val="20"/>
        </w:rPr>
        <w:t xml:space="preserve"> gestational age at birth from generalized linear models</w:t>
      </w:r>
      <w:r w:rsidR="000330B3" w:rsidRPr="00F25C89">
        <w:rPr>
          <w:rFonts w:ascii="Times New Roman" w:hAnsi="Times New Roman" w:cs="Times New Roman"/>
          <w:sz w:val="20"/>
          <w:szCs w:val="20"/>
        </w:rPr>
        <w:t>; other co-variables did not affect the comparisons</w:t>
      </w:r>
      <w:r w:rsidR="002A3831" w:rsidRPr="00F25C89">
        <w:rPr>
          <w:rFonts w:ascii="Times New Roman" w:hAnsi="Times New Roman" w:cs="Times New Roman"/>
          <w:sz w:val="20"/>
          <w:szCs w:val="20"/>
        </w:rPr>
        <w:t>.</w:t>
      </w:r>
    </w:p>
    <w:p w14:paraId="67B4BF2E" w14:textId="1251AA79" w:rsidR="00C1489B" w:rsidRDefault="003C0625">
      <w:pPr>
        <w:rPr>
          <w:rFonts w:ascii="Times New Roman" w:hAnsi="Times New Roman" w:cs="Times New Roman"/>
          <w:sz w:val="20"/>
          <w:szCs w:val="20"/>
        </w:rPr>
      </w:pPr>
      <w:r w:rsidRPr="00F25C89">
        <w:rPr>
          <w:rFonts w:ascii="Times New Roman" w:hAnsi="Times New Roman" w:cs="Times New Roman"/>
          <w:sz w:val="20"/>
          <w:szCs w:val="20"/>
        </w:rPr>
        <w:t xml:space="preserve">P values in </w:t>
      </w:r>
      <w:r w:rsidRPr="00F25C89">
        <w:rPr>
          <w:rFonts w:ascii="Times New Roman" w:hAnsi="Times New Roman" w:cs="Times New Roman"/>
          <w:b/>
          <w:bCs/>
          <w:sz w:val="20"/>
          <w:szCs w:val="20"/>
        </w:rPr>
        <w:t>bold</w:t>
      </w:r>
      <w:r w:rsidRPr="00F25C89">
        <w:rPr>
          <w:rFonts w:ascii="Times New Roman" w:hAnsi="Times New Roman" w:cs="Times New Roman"/>
          <w:sz w:val="20"/>
          <w:szCs w:val="20"/>
        </w:rPr>
        <w:t>: p&lt;0.05.</w:t>
      </w:r>
    </w:p>
    <w:p w14:paraId="45DEE05A" w14:textId="5F81301E" w:rsidR="00D075AE" w:rsidRPr="00C1489B" w:rsidRDefault="00D075AE" w:rsidP="00E1508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D075AE" w:rsidRPr="00C1489B" w:rsidSect="00F1684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D84418" w14:textId="77777777" w:rsidR="00926B75" w:rsidRDefault="00926B75" w:rsidP="00190488">
      <w:r>
        <w:separator/>
      </w:r>
    </w:p>
  </w:endnote>
  <w:endnote w:type="continuationSeparator" w:id="0">
    <w:p w14:paraId="54A95856" w14:textId="77777777" w:rsidR="00926B75" w:rsidRDefault="00926B75" w:rsidP="001904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44B81" w14:textId="77777777" w:rsidR="00926B75" w:rsidRDefault="00926B75" w:rsidP="00190488">
      <w:r>
        <w:separator/>
      </w:r>
    </w:p>
  </w:footnote>
  <w:footnote w:type="continuationSeparator" w:id="0">
    <w:p w14:paraId="18D78A58" w14:textId="77777777" w:rsidR="00926B75" w:rsidRDefault="00926B75" w:rsidP="001904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72A5"/>
    <w:rsid w:val="0000077F"/>
    <w:rsid w:val="000330B3"/>
    <w:rsid w:val="00033712"/>
    <w:rsid w:val="00040131"/>
    <w:rsid w:val="00042558"/>
    <w:rsid w:val="000430D1"/>
    <w:rsid w:val="00093A93"/>
    <w:rsid w:val="0009539E"/>
    <w:rsid w:val="000C59C7"/>
    <w:rsid w:val="000D14C7"/>
    <w:rsid w:val="000F29BE"/>
    <w:rsid w:val="001049D2"/>
    <w:rsid w:val="00120369"/>
    <w:rsid w:val="001260E3"/>
    <w:rsid w:val="00140347"/>
    <w:rsid w:val="0016489C"/>
    <w:rsid w:val="0018036C"/>
    <w:rsid w:val="00181913"/>
    <w:rsid w:val="00190488"/>
    <w:rsid w:val="00196D18"/>
    <w:rsid w:val="001A3C85"/>
    <w:rsid w:val="001B148A"/>
    <w:rsid w:val="001D4C7D"/>
    <w:rsid w:val="001E6F9A"/>
    <w:rsid w:val="00213D1E"/>
    <w:rsid w:val="00234463"/>
    <w:rsid w:val="00237D2E"/>
    <w:rsid w:val="002773A2"/>
    <w:rsid w:val="002A0F13"/>
    <w:rsid w:val="002A3831"/>
    <w:rsid w:val="002A3835"/>
    <w:rsid w:val="002A44ED"/>
    <w:rsid w:val="002B1DB5"/>
    <w:rsid w:val="002B2CE2"/>
    <w:rsid w:val="002F765A"/>
    <w:rsid w:val="00300DFF"/>
    <w:rsid w:val="00327C01"/>
    <w:rsid w:val="003731B2"/>
    <w:rsid w:val="003A66DC"/>
    <w:rsid w:val="003B7D69"/>
    <w:rsid w:val="003C0625"/>
    <w:rsid w:val="003C4DC0"/>
    <w:rsid w:val="003E7ADB"/>
    <w:rsid w:val="00402A8A"/>
    <w:rsid w:val="00406FBF"/>
    <w:rsid w:val="00415954"/>
    <w:rsid w:val="004218C8"/>
    <w:rsid w:val="004231CD"/>
    <w:rsid w:val="00430AAB"/>
    <w:rsid w:val="00466390"/>
    <w:rsid w:val="00474F5E"/>
    <w:rsid w:val="004A1473"/>
    <w:rsid w:val="004A7BB0"/>
    <w:rsid w:val="004D1064"/>
    <w:rsid w:val="004E117C"/>
    <w:rsid w:val="004F2631"/>
    <w:rsid w:val="004F78FD"/>
    <w:rsid w:val="00525CA4"/>
    <w:rsid w:val="00531A15"/>
    <w:rsid w:val="005371C8"/>
    <w:rsid w:val="00537D83"/>
    <w:rsid w:val="00563AAD"/>
    <w:rsid w:val="00564307"/>
    <w:rsid w:val="00564CEE"/>
    <w:rsid w:val="00571445"/>
    <w:rsid w:val="005736FA"/>
    <w:rsid w:val="00582C88"/>
    <w:rsid w:val="005A09DD"/>
    <w:rsid w:val="005A2709"/>
    <w:rsid w:val="005C1ECE"/>
    <w:rsid w:val="005C6E74"/>
    <w:rsid w:val="005D4F76"/>
    <w:rsid w:val="00602728"/>
    <w:rsid w:val="006057C0"/>
    <w:rsid w:val="006161A6"/>
    <w:rsid w:val="006236AE"/>
    <w:rsid w:val="0064209A"/>
    <w:rsid w:val="00651484"/>
    <w:rsid w:val="0066203A"/>
    <w:rsid w:val="0066297A"/>
    <w:rsid w:val="00674B28"/>
    <w:rsid w:val="00694E9B"/>
    <w:rsid w:val="00695586"/>
    <w:rsid w:val="00696FF5"/>
    <w:rsid w:val="006973AC"/>
    <w:rsid w:val="006B2168"/>
    <w:rsid w:val="006C4290"/>
    <w:rsid w:val="006C46CC"/>
    <w:rsid w:val="006C5198"/>
    <w:rsid w:val="006E53B1"/>
    <w:rsid w:val="006E6341"/>
    <w:rsid w:val="006E67A3"/>
    <w:rsid w:val="006F2B55"/>
    <w:rsid w:val="006F785C"/>
    <w:rsid w:val="00706DD6"/>
    <w:rsid w:val="00711E1C"/>
    <w:rsid w:val="0073566B"/>
    <w:rsid w:val="00760865"/>
    <w:rsid w:val="00791F04"/>
    <w:rsid w:val="007A5DFA"/>
    <w:rsid w:val="007A69CC"/>
    <w:rsid w:val="007C48DB"/>
    <w:rsid w:val="007D080A"/>
    <w:rsid w:val="007F29CB"/>
    <w:rsid w:val="007F67D1"/>
    <w:rsid w:val="0081021D"/>
    <w:rsid w:val="00813DE8"/>
    <w:rsid w:val="0082260F"/>
    <w:rsid w:val="008401EA"/>
    <w:rsid w:val="00840969"/>
    <w:rsid w:val="008577D7"/>
    <w:rsid w:val="0086661C"/>
    <w:rsid w:val="0087417B"/>
    <w:rsid w:val="008748AE"/>
    <w:rsid w:val="008A6B5F"/>
    <w:rsid w:val="008B7CC4"/>
    <w:rsid w:val="008F3184"/>
    <w:rsid w:val="008F4E70"/>
    <w:rsid w:val="0092489C"/>
    <w:rsid w:val="00924D2E"/>
    <w:rsid w:val="00926B75"/>
    <w:rsid w:val="009703A4"/>
    <w:rsid w:val="00975EA3"/>
    <w:rsid w:val="0098737D"/>
    <w:rsid w:val="00996AA4"/>
    <w:rsid w:val="009C37AF"/>
    <w:rsid w:val="009C77E5"/>
    <w:rsid w:val="009C7CD7"/>
    <w:rsid w:val="009D10A5"/>
    <w:rsid w:val="00A02BD4"/>
    <w:rsid w:val="00A03222"/>
    <w:rsid w:val="00A13109"/>
    <w:rsid w:val="00A162FB"/>
    <w:rsid w:val="00A30FB2"/>
    <w:rsid w:val="00A77637"/>
    <w:rsid w:val="00AA6531"/>
    <w:rsid w:val="00AB138C"/>
    <w:rsid w:val="00AC7E62"/>
    <w:rsid w:val="00B01735"/>
    <w:rsid w:val="00B023CD"/>
    <w:rsid w:val="00B05FF6"/>
    <w:rsid w:val="00B13640"/>
    <w:rsid w:val="00B3262D"/>
    <w:rsid w:val="00B5606D"/>
    <w:rsid w:val="00B57D4E"/>
    <w:rsid w:val="00B913C4"/>
    <w:rsid w:val="00B92AA6"/>
    <w:rsid w:val="00B92B49"/>
    <w:rsid w:val="00BA5398"/>
    <w:rsid w:val="00BB5FD0"/>
    <w:rsid w:val="00BE4289"/>
    <w:rsid w:val="00BE5D98"/>
    <w:rsid w:val="00C00E11"/>
    <w:rsid w:val="00C111EF"/>
    <w:rsid w:val="00C1260E"/>
    <w:rsid w:val="00C1489B"/>
    <w:rsid w:val="00C233FE"/>
    <w:rsid w:val="00C300AE"/>
    <w:rsid w:val="00C57ACB"/>
    <w:rsid w:val="00C64BB9"/>
    <w:rsid w:val="00C70AC2"/>
    <w:rsid w:val="00C77CE0"/>
    <w:rsid w:val="00C80513"/>
    <w:rsid w:val="00C86A83"/>
    <w:rsid w:val="00CB0E64"/>
    <w:rsid w:val="00CD24AC"/>
    <w:rsid w:val="00CE4348"/>
    <w:rsid w:val="00CF3369"/>
    <w:rsid w:val="00CF5F22"/>
    <w:rsid w:val="00D075AE"/>
    <w:rsid w:val="00D21488"/>
    <w:rsid w:val="00D25A77"/>
    <w:rsid w:val="00D5301E"/>
    <w:rsid w:val="00D743A8"/>
    <w:rsid w:val="00D76024"/>
    <w:rsid w:val="00D805AB"/>
    <w:rsid w:val="00D95081"/>
    <w:rsid w:val="00DB095C"/>
    <w:rsid w:val="00DC3325"/>
    <w:rsid w:val="00DC5339"/>
    <w:rsid w:val="00DF75F9"/>
    <w:rsid w:val="00E06E07"/>
    <w:rsid w:val="00E1508F"/>
    <w:rsid w:val="00E26197"/>
    <w:rsid w:val="00E37F8E"/>
    <w:rsid w:val="00E4047B"/>
    <w:rsid w:val="00E52686"/>
    <w:rsid w:val="00E52CC7"/>
    <w:rsid w:val="00E65C22"/>
    <w:rsid w:val="00E77B44"/>
    <w:rsid w:val="00E8207C"/>
    <w:rsid w:val="00E82486"/>
    <w:rsid w:val="00E8288E"/>
    <w:rsid w:val="00E856C8"/>
    <w:rsid w:val="00E9195C"/>
    <w:rsid w:val="00E94A15"/>
    <w:rsid w:val="00EB1A27"/>
    <w:rsid w:val="00ED3235"/>
    <w:rsid w:val="00ED45FD"/>
    <w:rsid w:val="00EE7F0F"/>
    <w:rsid w:val="00EF504B"/>
    <w:rsid w:val="00EF618E"/>
    <w:rsid w:val="00F0468D"/>
    <w:rsid w:val="00F1018E"/>
    <w:rsid w:val="00F1501F"/>
    <w:rsid w:val="00F1684D"/>
    <w:rsid w:val="00F25C89"/>
    <w:rsid w:val="00F2670C"/>
    <w:rsid w:val="00F41AE4"/>
    <w:rsid w:val="00F43197"/>
    <w:rsid w:val="00F62E60"/>
    <w:rsid w:val="00F772A5"/>
    <w:rsid w:val="00F775E8"/>
    <w:rsid w:val="00F80A3F"/>
    <w:rsid w:val="00F81A77"/>
    <w:rsid w:val="00F81B44"/>
    <w:rsid w:val="00F942BA"/>
    <w:rsid w:val="00FA383D"/>
    <w:rsid w:val="00FA713B"/>
    <w:rsid w:val="00FB4D48"/>
    <w:rsid w:val="00FD721F"/>
    <w:rsid w:val="00FE3547"/>
    <w:rsid w:val="0FFA4CA7"/>
    <w:rsid w:val="128A2898"/>
    <w:rsid w:val="14660491"/>
    <w:rsid w:val="1C455F93"/>
    <w:rsid w:val="22B52B7E"/>
    <w:rsid w:val="30BD0622"/>
    <w:rsid w:val="35AC793F"/>
    <w:rsid w:val="3C0B4130"/>
    <w:rsid w:val="403E65E9"/>
    <w:rsid w:val="49EC2D30"/>
    <w:rsid w:val="56A325DC"/>
    <w:rsid w:val="5CD75B64"/>
    <w:rsid w:val="63842151"/>
    <w:rsid w:val="6C1F4A59"/>
    <w:rsid w:val="6C6D7278"/>
    <w:rsid w:val="747D1B6F"/>
    <w:rsid w:val="7DEC3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742637"/>
  <w15:docId w15:val="{ADCC5477-CB7B-4D6C-A5F4-0E6878CE6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1-31">
    <w:name w:val="清单表 1 浅色 - 着色 3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table" w:customStyle="1" w:styleId="1-32">
    <w:name w:val="清单表 1 浅色 - 着色 32"/>
    <w:basedOn w:val="TableNormal"/>
    <w:uiPriority w:val="46"/>
    <w:rsid w:val="00F1501F"/>
    <w:rPr>
      <w:kern w:val="2"/>
      <w:sz w:val="21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41">
    <w:name w:val="无格式表格 41"/>
    <w:basedOn w:val="TableNormal"/>
    <w:uiPriority w:val="44"/>
    <w:rsid w:val="00F1501F"/>
    <w:rPr>
      <w:kern w:val="2"/>
      <w:sz w:val="21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Revision">
    <w:name w:val="Revision"/>
    <w:hidden/>
    <w:uiPriority w:val="99"/>
    <w:semiHidden/>
    <w:rsid w:val="00A13109"/>
    <w:rPr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468D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68D"/>
    <w:rPr>
      <w:rFonts w:ascii="SimSun" w:eastAsia="SimSu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737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57</Words>
  <Characters>4315</Characters>
  <Application>Microsoft Office Word</Application>
  <DocSecurity>0</DocSecurity>
  <Lines>35</Lines>
  <Paragraphs>10</Paragraphs>
  <ScaleCrop>false</ScaleCrop>
  <Company/>
  <LinksUpToDate>false</LinksUpToDate>
  <CharactersWithSpaces>5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YJ</dc:creator>
  <cp:lastModifiedBy>Isobel Crouch</cp:lastModifiedBy>
  <cp:revision>5</cp:revision>
  <dcterms:created xsi:type="dcterms:W3CDTF">2023-02-20T16:04:00Z</dcterms:created>
  <dcterms:modified xsi:type="dcterms:W3CDTF">2023-02-21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E7118B7ED7E40C8BCC42260C0F9ED7B</vt:lpwstr>
  </property>
</Properties>
</file>